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6C5593" w14:textId="317C8672" w:rsidR="00222761" w:rsidRPr="000521B0" w:rsidRDefault="00A42C60" w:rsidP="009B0AB1">
      <w:pPr>
        <w:spacing w:after="0" w:line="240" w:lineRule="auto"/>
        <w:rPr>
          <w:rFonts w:ascii="Times New Roman" w:eastAsia="Calibri" w:hAnsi="Times New Roman" w:cs="Times New Roman"/>
          <w:szCs w:val="20"/>
          <w:lang w:val="en-US"/>
        </w:rPr>
      </w:pPr>
      <w:r w:rsidRPr="000521B0">
        <w:rPr>
          <w:rFonts w:ascii="Times New Roman" w:eastAsia="Calibri" w:hAnsi="Times New Roman" w:cs="Times New Roman"/>
          <w:szCs w:val="20"/>
          <w:lang w:val="en-US"/>
        </w:rPr>
        <w:t xml:space="preserve">Supplementary </w:t>
      </w:r>
      <w:r w:rsidR="00222761" w:rsidRPr="000521B0">
        <w:rPr>
          <w:rFonts w:ascii="Times New Roman" w:eastAsia="Calibri" w:hAnsi="Times New Roman" w:cs="Times New Roman"/>
          <w:szCs w:val="20"/>
          <w:lang w:val="en-US"/>
        </w:rPr>
        <w:t>Tab</w:t>
      </w:r>
      <w:r w:rsidR="00624586" w:rsidRPr="000521B0">
        <w:rPr>
          <w:rFonts w:ascii="Times New Roman" w:eastAsia="Calibri" w:hAnsi="Times New Roman" w:cs="Times New Roman"/>
          <w:szCs w:val="20"/>
          <w:lang w:val="en-US"/>
        </w:rPr>
        <w:t>le</w:t>
      </w:r>
      <w:r w:rsidR="00890547" w:rsidRPr="000521B0">
        <w:rPr>
          <w:rFonts w:ascii="Times New Roman" w:eastAsia="Calibri" w:hAnsi="Times New Roman" w:cs="Times New Roman"/>
          <w:szCs w:val="20"/>
          <w:lang w:val="en-US"/>
        </w:rPr>
        <w:t>:</w:t>
      </w:r>
      <w:r w:rsidR="00222761" w:rsidRPr="000521B0">
        <w:rPr>
          <w:rFonts w:ascii="Times New Roman" w:eastAsia="Calibri" w:hAnsi="Times New Roman" w:cs="Times New Roman"/>
          <w:szCs w:val="20"/>
          <w:lang w:val="en-US"/>
        </w:rPr>
        <w:t xml:space="preserve"> </w:t>
      </w:r>
      <w:r w:rsidR="00624586" w:rsidRPr="000521B0">
        <w:rPr>
          <w:rFonts w:ascii="Times New Roman" w:eastAsia="Calibri" w:hAnsi="Times New Roman" w:cs="Times New Roman"/>
          <w:szCs w:val="20"/>
          <w:lang w:val="en-US"/>
        </w:rPr>
        <w:t>Overview of variables</w:t>
      </w:r>
      <w:r w:rsidR="00222761" w:rsidRPr="000521B0">
        <w:rPr>
          <w:rFonts w:ascii="Times New Roman" w:eastAsia="Calibri" w:hAnsi="Times New Roman" w:cs="Times New Roman"/>
          <w:szCs w:val="20"/>
          <w:lang w:val="en-US"/>
        </w:rPr>
        <w:t xml:space="preserve">, </w:t>
      </w:r>
      <w:r w:rsidR="00624586" w:rsidRPr="000521B0">
        <w:rPr>
          <w:rFonts w:ascii="Times New Roman" w:eastAsia="Calibri" w:hAnsi="Times New Roman" w:cs="Times New Roman"/>
          <w:szCs w:val="20"/>
          <w:lang w:val="en-US"/>
        </w:rPr>
        <w:t>questions</w:t>
      </w:r>
      <w:r w:rsidR="00890547" w:rsidRPr="000521B0">
        <w:rPr>
          <w:rFonts w:ascii="Times New Roman" w:eastAsia="Calibri" w:hAnsi="Times New Roman" w:cs="Times New Roman"/>
          <w:szCs w:val="20"/>
          <w:lang w:val="en-US"/>
        </w:rPr>
        <w:t xml:space="preserve">, </w:t>
      </w:r>
      <w:r w:rsidR="00624586" w:rsidRPr="000521B0">
        <w:rPr>
          <w:rFonts w:ascii="Times New Roman" w:eastAsia="Calibri" w:hAnsi="Times New Roman" w:cs="Times New Roman"/>
          <w:szCs w:val="20"/>
          <w:lang w:val="en-US"/>
        </w:rPr>
        <w:t>response options and recoding</w:t>
      </w:r>
      <w:r w:rsidR="00330AC9" w:rsidRPr="000521B0">
        <w:rPr>
          <w:rFonts w:ascii="Times New Roman" w:eastAsia="Calibri" w:hAnsi="Times New Roman" w:cs="Times New Roman"/>
          <w:szCs w:val="20"/>
          <w:lang w:val="en-US"/>
        </w:rPr>
        <w:t>.</w:t>
      </w:r>
    </w:p>
    <w:p w14:paraId="2175CADB" w14:textId="77777777" w:rsidR="003478DC" w:rsidRPr="000521B0" w:rsidRDefault="003478DC" w:rsidP="009B0AB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tbl>
      <w:tblPr>
        <w:tblStyle w:val="Tabellenraster1"/>
        <w:tblW w:w="15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left w:w="113" w:type="dxa"/>
          <w:bottom w:w="85" w:type="dxa"/>
          <w:right w:w="57" w:type="dxa"/>
        </w:tblCellMar>
        <w:tblLook w:val="04A0" w:firstRow="1" w:lastRow="0" w:firstColumn="1" w:lastColumn="0" w:noHBand="0" w:noVBand="1"/>
      </w:tblPr>
      <w:tblGrid>
        <w:gridCol w:w="3960"/>
        <w:gridCol w:w="2698"/>
        <w:gridCol w:w="2698"/>
        <w:gridCol w:w="3067"/>
        <w:gridCol w:w="2698"/>
      </w:tblGrid>
      <w:tr w:rsidR="00B528B2" w:rsidRPr="000521B0" w14:paraId="5ECF88E1" w14:textId="77777777" w:rsidTr="009B0AB1">
        <w:trPr>
          <w:trHeight w:val="20"/>
        </w:trPr>
        <w:tc>
          <w:tcPr>
            <w:tcW w:w="1309" w:type="pct"/>
            <w:tcBorders>
              <w:top w:val="single" w:sz="8" w:space="0" w:color="auto"/>
              <w:bottom w:val="single" w:sz="8" w:space="0" w:color="auto"/>
            </w:tcBorders>
          </w:tcPr>
          <w:p w14:paraId="19B8259E" w14:textId="4A86A14F" w:rsidR="00F864D1" w:rsidRPr="000521B0" w:rsidRDefault="00624586" w:rsidP="009B0AB1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521B0">
              <w:rPr>
                <w:rFonts w:ascii="Times New Roman" w:hAnsi="Times New Roman"/>
                <w:b/>
                <w:bCs/>
                <w:lang w:val="en-US"/>
              </w:rPr>
              <w:t>Variables</w:t>
            </w:r>
          </w:p>
          <w:p w14:paraId="5820ADEF" w14:textId="2E25B5B2" w:rsidR="00F864D1" w:rsidRPr="000521B0" w:rsidRDefault="00F864D1" w:rsidP="009B0AB1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521B0">
              <w:rPr>
                <w:rFonts w:ascii="Times New Roman" w:hAnsi="Times New Roman"/>
                <w:b/>
                <w:bCs/>
                <w:lang w:val="en-US"/>
              </w:rPr>
              <w:t>(</w:t>
            </w:r>
            <w:r w:rsidR="00624586" w:rsidRPr="000521B0">
              <w:rPr>
                <w:rFonts w:ascii="Times New Roman" w:hAnsi="Times New Roman"/>
                <w:b/>
                <w:bCs/>
                <w:lang w:val="en-US"/>
              </w:rPr>
              <w:t>p</w:t>
            </w:r>
            <w:r w:rsidRPr="000521B0">
              <w:rPr>
                <w:rFonts w:ascii="Times New Roman" w:hAnsi="Times New Roman"/>
                <w:b/>
                <w:bCs/>
                <w:lang w:val="en-US"/>
              </w:rPr>
              <w:t>oten</w:t>
            </w:r>
            <w:r w:rsidR="00624586" w:rsidRPr="000521B0">
              <w:rPr>
                <w:rFonts w:ascii="Times New Roman" w:hAnsi="Times New Roman"/>
                <w:b/>
                <w:bCs/>
                <w:lang w:val="en-US"/>
              </w:rPr>
              <w:t>tial</w:t>
            </w:r>
            <w:r w:rsidRPr="000521B0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 w:rsidR="00624586" w:rsidRPr="000521B0">
              <w:rPr>
                <w:rFonts w:ascii="Times New Roman" w:hAnsi="Times New Roman"/>
                <w:b/>
                <w:bCs/>
                <w:lang w:val="en-US"/>
              </w:rPr>
              <w:t>predictors</w:t>
            </w:r>
            <w:r w:rsidRPr="000521B0">
              <w:rPr>
                <w:rFonts w:ascii="Times New Roman" w:hAnsi="Times New Roman"/>
                <w:b/>
                <w:bCs/>
                <w:lang w:val="en-US"/>
              </w:rPr>
              <w:t>)</w:t>
            </w:r>
          </w:p>
        </w:tc>
        <w:tc>
          <w:tcPr>
            <w:tcW w:w="8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BD8EC0" w14:textId="043ED079" w:rsidR="000B5510" w:rsidRPr="000521B0" w:rsidRDefault="00624586" w:rsidP="009B0AB1">
            <w:pPr>
              <w:ind w:right="-60"/>
              <w:rPr>
                <w:rFonts w:ascii="Times New Roman" w:hAnsi="Times New Roman"/>
                <w:b/>
                <w:bCs/>
                <w:lang w:val="en-US"/>
              </w:rPr>
            </w:pPr>
            <w:r w:rsidRPr="000521B0">
              <w:rPr>
                <w:rFonts w:ascii="Times New Roman" w:hAnsi="Times New Roman"/>
                <w:b/>
                <w:bCs/>
                <w:lang w:val="en-US"/>
              </w:rPr>
              <w:t>Questions</w:t>
            </w:r>
            <w:r w:rsidR="000B5510" w:rsidRPr="000521B0">
              <w:rPr>
                <w:rFonts w:ascii="Times New Roman" w:hAnsi="Times New Roman"/>
                <w:b/>
                <w:bCs/>
                <w:lang w:val="en-US"/>
              </w:rPr>
              <w:t xml:space="preserve"> / </w:t>
            </w:r>
            <w:r w:rsidRPr="000521B0">
              <w:rPr>
                <w:rFonts w:ascii="Times New Roman" w:hAnsi="Times New Roman"/>
                <w:b/>
                <w:bCs/>
                <w:lang w:val="en-US"/>
              </w:rPr>
              <w:t>Descriptions</w:t>
            </w:r>
          </w:p>
        </w:tc>
        <w:tc>
          <w:tcPr>
            <w:tcW w:w="8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1A4F4B" w14:textId="0B7BB9A4" w:rsidR="000B5510" w:rsidRPr="000521B0" w:rsidRDefault="008D030B" w:rsidP="009B0AB1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521B0">
              <w:rPr>
                <w:rFonts w:ascii="Times New Roman" w:hAnsi="Times New Roman"/>
                <w:b/>
                <w:bCs/>
                <w:lang w:val="en-US"/>
              </w:rPr>
              <w:t>Instrument</w:t>
            </w:r>
            <w:r w:rsidR="00624586" w:rsidRPr="000521B0">
              <w:rPr>
                <w:rFonts w:ascii="Times New Roman" w:hAnsi="Times New Roman"/>
                <w:b/>
                <w:bCs/>
                <w:lang w:val="en-US"/>
              </w:rPr>
              <w:t>s</w:t>
            </w:r>
            <w:r w:rsidRPr="000521B0">
              <w:rPr>
                <w:rFonts w:ascii="Times New Roman" w:hAnsi="Times New Roman"/>
                <w:b/>
                <w:bCs/>
                <w:lang w:val="en-US"/>
              </w:rPr>
              <w:t xml:space="preserve"> / </w:t>
            </w:r>
            <w:r w:rsidR="00624586" w:rsidRPr="000521B0">
              <w:rPr>
                <w:rFonts w:ascii="Times New Roman" w:hAnsi="Times New Roman"/>
                <w:b/>
                <w:bCs/>
                <w:lang w:val="en-US"/>
              </w:rPr>
              <w:t>Source</w:t>
            </w:r>
            <w:r w:rsidR="000B5510" w:rsidRPr="000521B0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0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60A751" w14:textId="190EC884" w:rsidR="000B5510" w:rsidRPr="000521B0" w:rsidRDefault="00624586" w:rsidP="009B0AB1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521B0">
              <w:rPr>
                <w:rFonts w:ascii="Times New Roman" w:hAnsi="Times New Roman"/>
                <w:b/>
                <w:bCs/>
                <w:lang w:val="en-US"/>
              </w:rPr>
              <w:t>Response options</w:t>
            </w:r>
          </w:p>
        </w:tc>
        <w:tc>
          <w:tcPr>
            <w:tcW w:w="8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FFBBAC" w14:textId="04CDEA74" w:rsidR="000B5510" w:rsidRPr="000521B0" w:rsidRDefault="00624586" w:rsidP="009B0AB1">
            <w:pPr>
              <w:rPr>
                <w:rFonts w:ascii="Times New Roman" w:hAnsi="Times New Roman"/>
                <w:b/>
                <w:bCs/>
                <w:highlight w:val="yellow"/>
                <w:lang w:val="en-US"/>
              </w:rPr>
            </w:pPr>
            <w:r w:rsidRPr="000521B0">
              <w:rPr>
                <w:rFonts w:ascii="Times New Roman" w:hAnsi="Times New Roman"/>
                <w:b/>
                <w:bCs/>
                <w:lang w:val="en-US"/>
              </w:rPr>
              <w:t>Recoding</w:t>
            </w:r>
          </w:p>
        </w:tc>
      </w:tr>
      <w:tr w:rsidR="00B528B2" w:rsidRPr="000521B0" w14:paraId="53B1EA11" w14:textId="77777777" w:rsidTr="009B0AB1">
        <w:trPr>
          <w:trHeight w:val="20"/>
        </w:trPr>
        <w:tc>
          <w:tcPr>
            <w:tcW w:w="1309" w:type="pct"/>
            <w:tcBorders>
              <w:top w:val="single" w:sz="8" w:space="0" w:color="auto"/>
            </w:tcBorders>
            <w:shd w:val="clear" w:color="auto" w:fill="E7E6E6" w:themeFill="background2"/>
          </w:tcPr>
          <w:p w14:paraId="5AC2FFF2" w14:textId="44987E30" w:rsidR="009A23CB" w:rsidRPr="000521B0" w:rsidRDefault="0072611D" w:rsidP="009B0AB1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521B0">
              <w:rPr>
                <w:rFonts w:ascii="Times New Roman" w:hAnsi="Times New Roman"/>
                <w:b/>
                <w:bCs/>
                <w:lang w:val="en-US"/>
              </w:rPr>
              <w:t>Health P</w:t>
            </w:r>
            <w:r w:rsidR="00624586" w:rsidRPr="000521B0">
              <w:rPr>
                <w:rFonts w:ascii="Times New Roman" w:hAnsi="Times New Roman"/>
                <w:b/>
                <w:bCs/>
                <w:lang w:val="en-US"/>
              </w:rPr>
              <w:t>roblem</w:t>
            </w:r>
          </w:p>
        </w:tc>
        <w:tc>
          <w:tcPr>
            <w:tcW w:w="892" w:type="pc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05E1C973" w14:textId="77777777" w:rsidR="000B5510" w:rsidRPr="000521B0" w:rsidRDefault="000B5510" w:rsidP="009B0AB1">
            <w:pPr>
              <w:ind w:right="-6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92" w:type="pct"/>
            <w:tcBorders>
              <w:top w:val="single" w:sz="8" w:space="0" w:color="auto"/>
            </w:tcBorders>
            <w:shd w:val="clear" w:color="auto" w:fill="E7E6E6" w:themeFill="background2"/>
          </w:tcPr>
          <w:p w14:paraId="41F9EEC9" w14:textId="77777777" w:rsidR="000B5510" w:rsidRPr="000521B0" w:rsidRDefault="000B5510" w:rsidP="009B0AB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14" w:type="pc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2C4A5CBA" w14:textId="77777777" w:rsidR="000B5510" w:rsidRPr="000521B0" w:rsidRDefault="000B5510" w:rsidP="009B0AB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92" w:type="pc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3BD41EE4" w14:textId="77777777" w:rsidR="000B5510" w:rsidRPr="000521B0" w:rsidRDefault="000B5510" w:rsidP="009B0AB1">
            <w:pPr>
              <w:rPr>
                <w:rFonts w:ascii="Times New Roman" w:hAnsi="Times New Roman"/>
                <w:lang w:val="en-US"/>
              </w:rPr>
            </w:pPr>
          </w:p>
        </w:tc>
      </w:tr>
      <w:tr w:rsidR="00B528B2" w:rsidRPr="000521B0" w14:paraId="536D2F8C" w14:textId="77777777" w:rsidTr="009B0AB1">
        <w:trPr>
          <w:trHeight w:val="20"/>
        </w:trPr>
        <w:tc>
          <w:tcPr>
            <w:tcW w:w="1309" w:type="pct"/>
          </w:tcPr>
          <w:p w14:paraId="6B6D74D3" w14:textId="38C9D619" w:rsidR="00325997" w:rsidRPr="000521B0" w:rsidRDefault="004F6C9E" w:rsidP="009B0AB1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General h</w:t>
            </w:r>
            <w:r w:rsidR="00AF6793" w:rsidRPr="000521B0">
              <w:rPr>
                <w:rFonts w:ascii="Times New Roman" w:hAnsi="Times New Roman"/>
                <w:b/>
                <w:lang w:val="en-US"/>
              </w:rPr>
              <w:t>ealth</w:t>
            </w:r>
          </w:p>
        </w:tc>
        <w:tc>
          <w:tcPr>
            <w:tcW w:w="892" w:type="pct"/>
          </w:tcPr>
          <w:p w14:paraId="6127BD02" w14:textId="6BBA98E5" w:rsidR="00325997" w:rsidRPr="000521B0" w:rsidRDefault="006C6D6B" w:rsidP="009B0AB1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n general, would you say your health is:</w:t>
            </w:r>
          </w:p>
        </w:tc>
        <w:tc>
          <w:tcPr>
            <w:tcW w:w="892" w:type="pct"/>
          </w:tcPr>
          <w:p w14:paraId="4C8AE764" w14:textId="2DF0B518" w:rsidR="00325997" w:rsidRPr="000521B0" w:rsidRDefault="00325997" w:rsidP="00C63FFE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Short-Form 36 (SF-36)</w:t>
            </w:r>
            <w:r w:rsidR="0009386B" w:rsidRPr="000521B0"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="0009386B" w:rsidRPr="000521B0">
              <w:rPr>
                <w:rFonts w:ascii="Times New Roman" w:hAnsi="Times New Roman"/>
                <w:bCs/>
                <w:lang w:val="en-US"/>
              </w:rPr>
              <w:fldChar w:fldCharType="begin"/>
            </w:r>
            <w:r w:rsidR="00C63FFE" w:rsidRPr="000521B0">
              <w:rPr>
                <w:rFonts w:ascii="Times New Roman" w:hAnsi="Times New Roman"/>
                <w:bCs/>
                <w:lang w:val="en-US"/>
              </w:rPr>
              <w:instrText xml:space="preserve"> ADDIN EN.CITE &lt;EndNote&gt;&lt;Cite&gt;&lt;Author&gt;Ware J&lt;/Author&gt;&lt;Year&gt;1992&lt;/Year&gt;&lt;RecNum&gt;75&lt;/RecNum&gt;&lt;DisplayText&gt;(1)&lt;/DisplayText&gt;&lt;record&gt;&lt;rec-number&gt;75&lt;/rec-number&gt;&lt;foreign-keys&gt;&lt;key app="EN" db-id="9f0rxv9xf59wsievsxk5xfpc5fsdrv2twzpr" timestamp="1452009556"&gt;75&lt;/key&gt;&lt;/foreign-keys&gt;&lt;ref-type name="Journal Article"&gt;17&lt;/ref-type&gt;&lt;contributors&gt;&lt;authors&gt;&lt;author&gt;Ware J,&lt;/author&gt;&lt;author&gt;Sherbourne CD,&lt;/author&gt;&lt;/authors&gt;&lt;/contributors&gt;&lt;titles&gt;&lt;title&gt;The MOS 36-item short-form health survey (SF-36). I. Conceptual framework and item selection&lt;/title&gt;&lt;secondary-title&gt;Med Care&lt;/secondary-title&gt;&lt;/titles&gt;&lt;periodical&gt;&lt;full-title&gt;Med Care&lt;/full-title&gt;&lt;/periodical&gt;&lt;pages&gt;473-483&lt;/pages&gt;&lt;volume&gt;30&lt;/volume&gt;&lt;number&gt;6&lt;/number&gt;&lt;dates&gt;&lt;year&gt;1992&lt;/year&gt;&lt;/dates&gt;&lt;urls&gt;&lt;/urls&gt;&lt;/record&gt;&lt;/Cite&gt;&lt;/EndNote&gt;</w:instrText>
            </w:r>
            <w:r w:rsidR="0009386B" w:rsidRPr="000521B0">
              <w:rPr>
                <w:rFonts w:ascii="Times New Roman" w:hAnsi="Times New Roman"/>
                <w:bCs/>
                <w:lang w:val="en-US"/>
              </w:rPr>
              <w:fldChar w:fldCharType="separate"/>
            </w:r>
            <w:r w:rsidR="00FF5599" w:rsidRPr="000521B0">
              <w:rPr>
                <w:rFonts w:ascii="Times New Roman" w:hAnsi="Times New Roman"/>
                <w:bCs/>
                <w:noProof/>
                <w:lang w:val="en-US"/>
              </w:rPr>
              <w:t>(1)</w:t>
            </w:r>
            <w:r w:rsidR="0009386B" w:rsidRPr="000521B0">
              <w:rPr>
                <w:rFonts w:ascii="Times New Roman" w:hAnsi="Times New Roman"/>
                <w:bCs/>
                <w:lang w:val="en-US"/>
              </w:rPr>
              <w:fldChar w:fldCharType="end"/>
            </w:r>
            <w:r w:rsidRPr="000521B0">
              <w:rPr>
                <w:rFonts w:ascii="Times New Roman" w:hAnsi="Times New Roman"/>
                <w:bCs/>
                <w:lang w:val="en-US"/>
              </w:rPr>
              <w:t xml:space="preserve">, </w:t>
            </w:r>
            <w:r w:rsidR="006C6D6B" w:rsidRPr="000521B0">
              <w:rPr>
                <w:rFonts w:ascii="Times New Roman" w:hAnsi="Times New Roman"/>
                <w:bCs/>
                <w:lang w:val="en-US"/>
              </w:rPr>
              <w:t>Item</w:t>
            </w:r>
            <w:r w:rsidRPr="000521B0">
              <w:rPr>
                <w:rFonts w:ascii="Times New Roman" w:hAnsi="Times New Roman"/>
                <w:bCs/>
                <w:lang w:val="en-US"/>
              </w:rPr>
              <w:t xml:space="preserve"> 1</w:t>
            </w:r>
            <w:r w:rsidR="00F42B1A" w:rsidRPr="000521B0">
              <w:rPr>
                <w:rFonts w:ascii="Times New Roman" w:hAnsi="Times New Roman"/>
                <w:bCs/>
                <w:lang w:val="en-US"/>
              </w:rPr>
              <w:t xml:space="preserve"> </w:t>
            </w:r>
          </w:p>
        </w:tc>
        <w:tc>
          <w:tcPr>
            <w:tcW w:w="1014" w:type="pct"/>
          </w:tcPr>
          <w:p w14:paraId="07DBD63A" w14:textId="54B15731" w:rsidR="00325997" w:rsidRPr="000521B0" w:rsidRDefault="00325997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1 = </w:t>
            </w:r>
            <w:r w:rsidR="00C828E9" w:rsidRPr="000521B0">
              <w:rPr>
                <w:rFonts w:ascii="Times New Roman" w:hAnsi="Times New Roman"/>
                <w:lang w:val="en-US"/>
              </w:rPr>
              <w:t>e</w:t>
            </w:r>
            <w:r w:rsidR="006C6D6B" w:rsidRPr="000521B0">
              <w:rPr>
                <w:rFonts w:ascii="Times New Roman" w:hAnsi="Times New Roman"/>
                <w:lang w:val="en-US"/>
              </w:rPr>
              <w:t>xcellent</w:t>
            </w:r>
          </w:p>
          <w:p w14:paraId="17B61BF5" w14:textId="7769FD49" w:rsidR="00325997" w:rsidRPr="000521B0" w:rsidRDefault="00325997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2 = </w:t>
            </w:r>
            <w:r w:rsidR="00C828E9" w:rsidRPr="000521B0">
              <w:rPr>
                <w:rFonts w:ascii="Times New Roman" w:hAnsi="Times New Roman"/>
                <w:lang w:val="en-US"/>
              </w:rPr>
              <w:t>v</w:t>
            </w:r>
            <w:r w:rsidR="006C6D6B" w:rsidRPr="000521B0">
              <w:rPr>
                <w:rFonts w:ascii="Times New Roman" w:hAnsi="Times New Roman"/>
                <w:lang w:val="en-US"/>
              </w:rPr>
              <w:t>ery good</w:t>
            </w:r>
          </w:p>
          <w:p w14:paraId="405B31EA" w14:textId="5C43B527" w:rsidR="00325997" w:rsidRPr="000521B0" w:rsidRDefault="00325997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3 = </w:t>
            </w:r>
            <w:r w:rsidR="00C828E9" w:rsidRPr="000521B0">
              <w:rPr>
                <w:rFonts w:ascii="Times New Roman" w:hAnsi="Times New Roman"/>
                <w:lang w:val="en-US"/>
              </w:rPr>
              <w:t>g</w:t>
            </w:r>
            <w:r w:rsidR="006C6D6B" w:rsidRPr="000521B0">
              <w:rPr>
                <w:rFonts w:ascii="Times New Roman" w:hAnsi="Times New Roman"/>
                <w:lang w:val="en-US"/>
              </w:rPr>
              <w:t>ood</w:t>
            </w:r>
          </w:p>
          <w:p w14:paraId="0596A26C" w14:textId="36F90436" w:rsidR="00325997" w:rsidRPr="000521B0" w:rsidRDefault="00325997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4 = </w:t>
            </w:r>
            <w:r w:rsidR="00C828E9" w:rsidRPr="000521B0">
              <w:rPr>
                <w:rFonts w:ascii="Times New Roman" w:hAnsi="Times New Roman"/>
                <w:lang w:val="en-US"/>
              </w:rPr>
              <w:t>f</w:t>
            </w:r>
            <w:r w:rsidR="006C6D6B" w:rsidRPr="000521B0">
              <w:rPr>
                <w:rFonts w:ascii="Times New Roman" w:hAnsi="Times New Roman"/>
                <w:lang w:val="en-US"/>
              </w:rPr>
              <w:t>air</w:t>
            </w:r>
          </w:p>
          <w:p w14:paraId="7EE1B67D" w14:textId="0A7C70BE" w:rsidR="00325997" w:rsidRPr="000521B0" w:rsidRDefault="00325997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5 = </w:t>
            </w:r>
            <w:r w:rsidR="00C828E9" w:rsidRPr="000521B0">
              <w:rPr>
                <w:rFonts w:ascii="Times New Roman" w:hAnsi="Times New Roman"/>
                <w:lang w:val="en-US"/>
              </w:rPr>
              <w:t>p</w:t>
            </w:r>
            <w:r w:rsidR="006C6D6B" w:rsidRPr="000521B0">
              <w:rPr>
                <w:rFonts w:ascii="Times New Roman" w:hAnsi="Times New Roman"/>
                <w:lang w:val="en-US"/>
              </w:rPr>
              <w:t>oor</w:t>
            </w:r>
          </w:p>
        </w:tc>
        <w:tc>
          <w:tcPr>
            <w:tcW w:w="892" w:type="pct"/>
          </w:tcPr>
          <w:p w14:paraId="3422CE86" w14:textId="084CD13B" w:rsidR="00325997" w:rsidRPr="000521B0" w:rsidRDefault="00325997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1 = </w:t>
            </w:r>
            <w:r w:rsidR="00C828E9" w:rsidRPr="000521B0">
              <w:rPr>
                <w:rFonts w:ascii="Times New Roman" w:hAnsi="Times New Roman"/>
                <w:lang w:val="en-US"/>
              </w:rPr>
              <w:t>e</w:t>
            </w:r>
            <w:r w:rsidR="006C6D6B" w:rsidRPr="000521B0">
              <w:rPr>
                <w:rFonts w:ascii="Times New Roman" w:hAnsi="Times New Roman"/>
                <w:lang w:val="en-US"/>
              </w:rPr>
              <w:t>xcellent</w:t>
            </w:r>
            <w:r w:rsidR="006C6D6B" w:rsidRPr="000521B0"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="00CB2BCF" w:rsidRPr="000521B0">
              <w:rPr>
                <w:rFonts w:ascii="Times New Roman" w:hAnsi="Times New Roman"/>
                <w:bCs/>
                <w:lang w:val="en-US"/>
              </w:rPr>
              <w:t xml:space="preserve">/ </w:t>
            </w:r>
            <w:r w:rsidR="00342E74" w:rsidRPr="000521B0">
              <w:rPr>
                <w:rFonts w:ascii="Times New Roman" w:hAnsi="Times New Roman"/>
                <w:bCs/>
                <w:lang w:val="en-US"/>
              </w:rPr>
              <w:t>v</w:t>
            </w:r>
            <w:r w:rsidR="006C6D6B" w:rsidRPr="000521B0">
              <w:rPr>
                <w:rFonts w:ascii="Times New Roman" w:hAnsi="Times New Roman"/>
                <w:bCs/>
                <w:lang w:val="en-US"/>
              </w:rPr>
              <w:t>ery good</w:t>
            </w:r>
            <w:r w:rsidRPr="000521B0">
              <w:rPr>
                <w:rFonts w:ascii="Times New Roman" w:hAnsi="Times New Roman"/>
                <w:bCs/>
                <w:lang w:val="en-US"/>
              </w:rPr>
              <w:t xml:space="preserve"> (1, 2)</w:t>
            </w:r>
          </w:p>
          <w:p w14:paraId="3659C0EC" w14:textId="77048F4F" w:rsidR="00325997" w:rsidRPr="000521B0" w:rsidRDefault="00325997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2 = </w:t>
            </w:r>
            <w:r w:rsidR="00C828E9" w:rsidRPr="000521B0">
              <w:rPr>
                <w:rFonts w:ascii="Times New Roman" w:hAnsi="Times New Roman"/>
                <w:bCs/>
                <w:lang w:val="en-US"/>
              </w:rPr>
              <w:t>g</w:t>
            </w:r>
            <w:r w:rsidR="006C6D6B" w:rsidRPr="000521B0">
              <w:rPr>
                <w:rFonts w:ascii="Times New Roman" w:hAnsi="Times New Roman"/>
                <w:bCs/>
                <w:lang w:val="en-US"/>
              </w:rPr>
              <w:t>ood</w:t>
            </w:r>
            <w:r w:rsidRPr="000521B0">
              <w:rPr>
                <w:rFonts w:ascii="Times New Roman" w:hAnsi="Times New Roman"/>
                <w:bCs/>
                <w:lang w:val="en-US"/>
              </w:rPr>
              <w:t xml:space="preserve"> (3)</w:t>
            </w:r>
          </w:p>
          <w:p w14:paraId="2C4AFA33" w14:textId="13BF591B" w:rsidR="00325997" w:rsidRPr="000521B0" w:rsidRDefault="00325997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3 = </w:t>
            </w:r>
            <w:r w:rsidR="00C828E9" w:rsidRPr="000521B0">
              <w:rPr>
                <w:rFonts w:ascii="Times New Roman" w:hAnsi="Times New Roman"/>
                <w:bCs/>
                <w:lang w:val="en-US"/>
              </w:rPr>
              <w:t>f</w:t>
            </w:r>
            <w:r w:rsidR="006C6D6B" w:rsidRPr="000521B0">
              <w:rPr>
                <w:rFonts w:ascii="Times New Roman" w:hAnsi="Times New Roman"/>
                <w:bCs/>
                <w:lang w:val="en-US"/>
              </w:rPr>
              <w:t>air</w:t>
            </w:r>
            <w:r w:rsidR="00CB2BCF" w:rsidRPr="000521B0">
              <w:rPr>
                <w:rFonts w:ascii="Times New Roman" w:hAnsi="Times New Roman"/>
                <w:bCs/>
                <w:lang w:val="en-US"/>
              </w:rPr>
              <w:t xml:space="preserve"> / </w:t>
            </w:r>
            <w:r w:rsidR="00C828E9" w:rsidRPr="000521B0">
              <w:rPr>
                <w:rFonts w:ascii="Times New Roman" w:hAnsi="Times New Roman"/>
                <w:bCs/>
                <w:lang w:val="en-US"/>
              </w:rPr>
              <w:t>p</w:t>
            </w:r>
            <w:r w:rsidR="006C6D6B" w:rsidRPr="000521B0">
              <w:rPr>
                <w:rFonts w:ascii="Times New Roman" w:hAnsi="Times New Roman"/>
                <w:bCs/>
                <w:lang w:val="en-US"/>
              </w:rPr>
              <w:t>oor</w:t>
            </w:r>
            <w:r w:rsidRPr="000521B0">
              <w:rPr>
                <w:rFonts w:ascii="Times New Roman" w:hAnsi="Times New Roman"/>
                <w:bCs/>
                <w:lang w:val="en-US"/>
              </w:rPr>
              <w:t xml:space="preserve"> (4, 5)</w:t>
            </w:r>
          </w:p>
        </w:tc>
      </w:tr>
      <w:tr w:rsidR="00B528B2" w:rsidRPr="000521B0" w14:paraId="455953F7" w14:textId="77777777" w:rsidTr="009B0AB1">
        <w:trPr>
          <w:trHeight w:val="20"/>
        </w:trPr>
        <w:tc>
          <w:tcPr>
            <w:tcW w:w="1309" w:type="pct"/>
            <w:tcBorders>
              <w:bottom w:val="single" w:sz="2" w:space="0" w:color="D9D9D9" w:themeColor="background1" w:themeShade="D9"/>
            </w:tcBorders>
          </w:tcPr>
          <w:p w14:paraId="1EC5F078" w14:textId="1DFB9F31" w:rsidR="000B5510" w:rsidRPr="000521B0" w:rsidRDefault="000B5510" w:rsidP="009B0AB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5F02049F" w14:textId="555F0DE5" w:rsidR="000B5510" w:rsidRPr="000521B0" w:rsidRDefault="000B5510" w:rsidP="009B0AB1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Body Mass Index: </w:t>
            </w:r>
            <w:r w:rsidR="006C6D6B" w:rsidRPr="000521B0">
              <w:rPr>
                <w:rFonts w:ascii="Times New Roman" w:hAnsi="Times New Roman"/>
                <w:lang w:val="en-US"/>
              </w:rPr>
              <w:t>weight</w:t>
            </w:r>
            <w:r w:rsidR="00AB7881" w:rsidRPr="000521B0">
              <w:rPr>
                <w:rFonts w:ascii="Times New Roman" w:hAnsi="Times New Roman"/>
                <w:lang w:val="en-US"/>
              </w:rPr>
              <w:t xml:space="preserve"> in kg</w:t>
            </w:r>
            <w:r w:rsidRPr="000521B0">
              <w:rPr>
                <w:rFonts w:ascii="Times New Roman" w:hAnsi="Times New Roman"/>
                <w:lang w:val="en-US"/>
              </w:rPr>
              <w:t xml:space="preserve"> / </w:t>
            </w:r>
            <w:r w:rsidR="006C6D6B" w:rsidRPr="000521B0">
              <w:rPr>
                <w:rFonts w:ascii="Times New Roman" w:hAnsi="Times New Roman"/>
                <w:lang w:val="en-US"/>
              </w:rPr>
              <w:t>height</w:t>
            </w:r>
            <w:r w:rsidR="00AB7881" w:rsidRPr="000521B0">
              <w:rPr>
                <w:rFonts w:ascii="Times New Roman" w:hAnsi="Times New Roman"/>
                <w:lang w:val="en-US"/>
              </w:rPr>
              <w:t xml:space="preserve"> in m</w:t>
            </w:r>
            <w:r w:rsidRPr="000521B0">
              <w:rPr>
                <w:rFonts w:ascii="Times New Roman" w:hAnsi="Times New Roman"/>
                <w:lang w:val="en-US"/>
              </w:rPr>
              <w:t>^2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6B7841D1" w14:textId="72C0F317" w:rsidR="000B5510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  <w:tc>
          <w:tcPr>
            <w:tcW w:w="1014" w:type="pct"/>
            <w:tcBorders>
              <w:bottom w:val="single" w:sz="2" w:space="0" w:color="D9D9D9" w:themeColor="background1" w:themeShade="D9"/>
            </w:tcBorders>
          </w:tcPr>
          <w:p w14:paraId="7F81EB01" w14:textId="6489D831" w:rsidR="000B5510" w:rsidRPr="000521B0" w:rsidRDefault="00C828E9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w</w:t>
            </w:r>
            <w:r w:rsidR="006C6D6B" w:rsidRPr="000521B0">
              <w:rPr>
                <w:rFonts w:ascii="Times New Roman" w:hAnsi="Times New Roman"/>
                <w:lang w:val="en-US"/>
              </w:rPr>
              <w:t>eight</w:t>
            </w:r>
            <w:r w:rsidR="000B5510" w:rsidRPr="000521B0">
              <w:rPr>
                <w:rFonts w:ascii="Times New Roman" w:hAnsi="Times New Roman"/>
                <w:lang w:val="en-US"/>
              </w:rPr>
              <w:t xml:space="preserve"> [kg]</w:t>
            </w:r>
          </w:p>
          <w:p w14:paraId="36217DC6" w14:textId="0185129A" w:rsidR="000B5510" w:rsidRPr="000521B0" w:rsidRDefault="00C828E9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h</w:t>
            </w:r>
            <w:r w:rsidR="006C6D6B" w:rsidRPr="000521B0">
              <w:rPr>
                <w:rFonts w:ascii="Times New Roman" w:hAnsi="Times New Roman"/>
                <w:lang w:val="en-US"/>
              </w:rPr>
              <w:t>eight</w:t>
            </w:r>
            <w:r w:rsidR="000B5510" w:rsidRPr="000521B0">
              <w:rPr>
                <w:rFonts w:ascii="Times New Roman" w:hAnsi="Times New Roman"/>
                <w:lang w:val="en-US"/>
              </w:rPr>
              <w:t xml:space="preserve"> [m]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7FC3FA46" w14:textId="01AEE03C" w:rsidR="000B5510" w:rsidRPr="000521B0" w:rsidRDefault="000C4ADF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1 = </w:t>
            </w:r>
            <w:r w:rsidR="00C828E9" w:rsidRPr="000521B0">
              <w:rPr>
                <w:rFonts w:ascii="Times New Roman" w:hAnsi="Times New Roman"/>
                <w:bCs/>
                <w:lang w:val="en-US"/>
              </w:rPr>
              <w:t>underweight / n</w:t>
            </w:r>
            <w:r w:rsidR="006C6D6B" w:rsidRPr="000521B0">
              <w:rPr>
                <w:rFonts w:ascii="Times New Roman" w:hAnsi="Times New Roman"/>
                <w:bCs/>
                <w:lang w:val="en-US"/>
              </w:rPr>
              <w:t xml:space="preserve">ormal weight </w:t>
            </w:r>
            <w:r w:rsidR="00EA2B86" w:rsidRPr="000521B0">
              <w:rPr>
                <w:rFonts w:ascii="Times New Roman" w:hAnsi="Times New Roman"/>
                <w:bCs/>
                <w:lang w:val="en-US"/>
              </w:rPr>
              <w:t>(BMI &lt; 25)</w:t>
            </w:r>
          </w:p>
          <w:p w14:paraId="1BC0742C" w14:textId="3714E5CE" w:rsidR="00AB7881" w:rsidRPr="000521B0" w:rsidRDefault="000C4ADF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2 = </w:t>
            </w:r>
            <w:r w:rsidR="00C828E9" w:rsidRPr="000521B0">
              <w:rPr>
                <w:rFonts w:ascii="Times New Roman" w:hAnsi="Times New Roman"/>
                <w:bCs/>
                <w:lang w:val="en-US"/>
              </w:rPr>
              <w:t>o</w:t>
            </w:r>
            <w:r w:rsidR="006C6D6B" w:rsidRPr="000521B0">
              <w:rPr>
                <w:rFonts w:ascii="Times New Roman" w:hAnsi="Times New Roman"/>
                <w:bCs/>
                <w:lang w:val="en-US"/>
              </w:rPr>
              <w:t xml:space="preserve">verweight </w:t>
            </w:r>
            <w:r w:rsidR="00EA2B86" w:rsidRPr="000521B0">
              <w:rPr>
                <w:rFonts w:ascii="Times New Roman" w:hAnsi="Times New Roman"/>
                <w:bCs/>
                <w:lang w:val="en-US"/>
              </w:rPr>
              <w:t>(BMI: 25-30)</w:t>
            </w:r>
          </w:p>
          <w:p w14:paraId="3DE2EADF" w14:textId="5BD4769B" w:rsidR="00AB7881" w:rsidRPr="000521B0" w:rsidRDefault="000C4ADF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3 = </w:t>
            </w:r>
            <w:r w:rsidR="00C828E9" w:rsidRPr="000521B0">
              <w:rPr>
                <w:rFonts w:ascii="Times New Roman" w:hAnsi="Times New Roman"/>
                <w:bCs/>
                <w:lang w:val="en-US"/>
              </w:rPr>
              <w:t>o</w:t>
            </w:r>
            <w:r w:rsidR="006C6D6B" w:rsidRPr="000521B0">
              <w:rPr>
                <w:rFonts w:ascii="Times New Roman" w:hAnsi="Times New Roman"/>
                <w:bCs/>
                <w:lang w:val="en-US"/>
              </w:rPr>
              <w:t xml:space="preserve">besity </w:t>
            </w:r>
            <w:r w:rsidR="00EA2B86" w:rsidRPr="000521B0">
              <w:rPr>
                <w:rFonts w:ascii="Times New Roman" w:hAnsi="Times New Roman"/>
                <w:bCs/>
                <w:lang w:val="en-US"/>
              </w:rPr>
              <w:t>(BMI ≥ 30)</w:t>
            </w:r>
          </w:p>
        </w:tc>
      </w:tr>
      <w:tr w:rsidR="00B758B5" w:rsidRPr="000521B0" w14:paraId="35FEF257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F8D4296" w14:textId="472E7647" w:rsidR="00B758B5" w:rsidRPr="000521B0" w:rsidRDefault="00B758B5" w:rsidP="009B0AB1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Current state of health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94037DB" w14:textId="3667BD24" w:rsidR="00B758B5" w:rsidRPr="000521B0" w:rsidRDefault="00B758B5" w:rsidP="009B0AB1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Your health today</w:t>
            </w:r>
            <w:r w:rsidR="00231AF2" w:rsidRPr="000521B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FAB8B58" w14:textId="2B165852" w:rsidR="00B758B5" w:rsidRPr="000521B0" w:rsidRDefault="00B758B5" w:rsidP="00C63FFE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0521B0">
              <w:rPr>
                <w:rFonts w:ascii="Times New Roman" w:hAnsi="Times New Roman"/>
                <w:lang w:val="en-US"/>
              </w:rPr>
              <w:t>EuroQol</w:t>
            </w:r>
            <w:proofErr w:type="spellEnd"/>
            <w:r w:rsidRPr="000521B0">
              <w:rPr>
                <w:rFonts w:ascii="Times New Roman" w:hAnsi="Times New Roman"/>
                <w:lang w:val="en-US"/>
              </w:rPr>
              <w:t xml:space="preserve"> five dimensions five levels (EQ-5D-5L)</w:t>
            </w:r>
            <w:r w:rsidR="003021C5" w:rsidRPr="000521B0">
              <w:rPr>
                <w:rFonts w:ascii="Times New Roman" w:hAnsi="Times New Roman"/>
                <w:lang w:val="en-US"/>
              </w:rPr>
              <w:t xml:space="preserve"> </w:t>
            </w:r>
            <w:r w:rsidR="004F6C9E" w:rsidRPr="000521B0">
              <w:rPr>
                <w:rFonts w:ascii="Times New Roman" w:hAnsi="Times New Roman"/>
                <w:lang w:val="en-US"/>
              </w:rPr>
              <w:fldChar w:fldCharType="begin"/>
            </w:r>
            <w:r w:rsidR="00C63FFE" w:rsidRPr="000521B0">
              <w:rPr>
                <w:rFonts w:ascii="Times New Roman" w:hAnsi="Times New Roman"/>
                <w:lang w:val="en-US"/>
              </w:rPr>
              <w:instrText xml:space="preserve"> ADDIN EN.CITE &lt;EndNote&gt;&lt;Cite&gt;&lt;Author&gt;The-EuroQol-Group&lt;/Author&gt;&lt;Year&gt;1990&lt;/Year&gt;&lt;RecNum&gt;695&lt;/RecNum&gt;&lt;DisplayText&gt;(2)&lt;/DisplayText&gt;&lt;record&gt;&lt;rec-number&gt;695&lt;/rec-number&gt;&lt;foreign-keys&gt;&lt;key app="EN" db-id="9f0rxv9xf59wsievsxk5xfpc5fsdrv2twzpr" timestamp="1626367564"&gt;695&lt;/key&gt;&lt;/foreign-keys&gt;&lt;ref-type name="Journal Article"&gt;17&lt;/ref-type&gt;&lt;contributors&gt;&lt;authors&gt;&lt;author&gt;The-EuroQol-Group, &lt;/author&gt;&lt;/authors&gt;&lt;/contributors&gt;&lt;titles&gt;&lt;title&gt;EuroQol - a new facility for the measurement of health-related quality of life&lt;/title&gt;&lt;secondary-title&gt;Health Policy&lt;/secondary-title&gt;&lt;/titles&gt;&lt;periodical&gt;&lt;full-title&gt;Health Policy&lt;/full-title&gt;&lt;/periodical&gt;&lt;pages&gt;199-208&lt;/pages&gt;&lt;volume&gt;16&lt;/volume&gt;&lt;number&gt;3&lt;/number&gt;&lt;keywords&gt;&lt;keyword&gt;EuroQol Group&lt;/keyword&gt;&lt;keyword&gt;Health status index&lt;/keyword&gt;&lt;keyword&gt;Quality of life measures&lt;/keyword&gt;&lt;/keywords&gt;&lt;dates&gt;&lt;year&gt;1990&lt;/year&gt;&lt;pub-dates&gt;&lt;date&gt;1990/12/01/&lt;/date&gt;&lt;/pub-dates&gt;&lt;/dates&gt;&lt;isbn&gt;0168-8510&lt;/isbn&gt;&lt;urls&gt;&lt;related-urls&gt;&lt;url&gt;https://www.sciencedirect.com/science/article/pii/0168851090904219&lt;/url&gt;&lt;/related-urls&gt;&lt;/urls&gt;&lt;electronic-resource-num&gt;https://doi.org/10.1016/0168-8510(90)90421-9&lt;/electronic-resource-num&gt;&lt;/record&gt;&lt;/Cite&gt;&lt;/EndNote&gt;</w:instrText>
            </w:r>
            <w:r w:rsidR="004F6C9E" w:rsidRPr="000521B0">
              <w:rPr>
                <w:rFonts w:ascii="Times New Roman" w:hAnsi="Times New Roman"/>
                <w:lang w:val="en-US"/>
              </w:rPr>
              <w:fldChar w:fldCharType="separate"/>
            </w:r>
            <w:r w:rsidR="004F6C9E" w:rsidRPr="000521B0">
              <w:rPr>
                <w:rFonts w:ascii="Times New Roman" w:hAnsi="Times New Roman"/>
                <w:noProof/>
                <w:lang w:val="en-US"/>
              </w:rPr>
              <w:t>(2)</w:t>
            </w:r>
            <w:r w:rsidR="004F6C9E" w:rsidRPr="000521B0">
              <w:rPr>
                <w:rFonts w:ascii="Times New Roman" w:hAnsi="Times New Roman"/>
                <w:lang w:val="en-US"/>
              </w:rPr>
              <w:fldChar w:fldCharType="end"/>
            </w:r>
            <w:r w:rsidRPr="000521B0">
              <w:rPr>
                <w:rFonts w:ascii="Times New Roman" w:hAnsi="Times New Roman"/>
                <w:lang w:val="en-US"/>
              </w:rPr>
              <w:t xml:space="preserve">, </w:t>
            </w:r>
            <w:r w:rsidR="00BA0931" w:rsidRPr="000521B0">
              <w:rPr>
                <w:rFonts w:ascii="Times New Roman" w:hAnsi="Times New Roman"/>
                <w:lang w:val="en-US"/>
              </w:rPr>
              <w:t>visual analog scale</w:t>
            </w:r>
            <w:r w:rsidRPr="000521B0">
              <w:rPr>
                <w:rFonts w:ascii="Times New Roman" w:hAnsi="Times New Roman"/>
                <w:lang w:val="en-US"/>
              </w:rPr>
              <w:t xml:space="preserve"> (EQ-VAS)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30DB769" w14:textId="30B54D6B" w:rsidR="00B758B5" w:rsidRPr="000521B0" w:rsidRDefault="00231AF2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s</w:t>
            </w:r>
            <w:r w:rsidR="00B758B5" w:rsidRPr="000521B0">
              <w:rPr>
                <w:rFonts w:ascii="Times New Roman" w:hAnsi="Times New Roman"/>
                <w:lang w:val="en-US"/>
              </w:rPr>
              <w:t>core [0 = worst health you can imagine to 100 = best health you can imagine]</w:t>
            </w:r>
            <w:r w:rsidR="00B758B5" w:rsidRPr="000521B0">
              <w:rPr>
                <w:rFonts w:ascii="Times New Roman" w:hAnsi="Times New Roman"/>
                <w:noProof/>
                <w:lang w:val="en-US" w:eastAsia="de-DE"/>
              </w:rPr>
              <w:t xml:space="preserve"> 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0422E81" w14:textId="0FFE65E5" w:rsidR="00B758B5" w:rsidRPr="000521B0" w:rsidRDefault="00B758B5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B758B5" w:rsidRPr="000521B0" w14:paraId="1AC2AE70" w14:textId="77777777" w:rsidTr="0015735E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8E62451" w14:textId="16D6FA1E" w:rsidR="00B758B5" w:rsidRPr="000521B0" w:rsidRDefault="004F6C9E" w:rsidP="009B0AB1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Pre-existing conditions (c</w:t>
            </w:r>
            <w:r w:rsidR="00B758B5" w:rsidRPr="000521B0">
              <w:rPr>
                <w:rFonts w:ascii="Times New Roman" w:hAnsi="Times New Roman"/>
                <w:b/>
                <w:lang w:val="en-US"/>
              </w:rPr>
              <w:t>omorbidity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00C2053" w14:textId="3DCBF539" w:rsidR="00B758B5" w:rsidRPr="000521B0" w:rsidRDefault="00B758B5" w:rsidP="009B0AB1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4 Items (e.g. Cardiovascular disease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C40F562" w14:textId="6F518709" w:rsidR="00B758B5" w:rsidRPr="000521B0" w:rsidRDefault="00B758B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Work Ability Index (WAI) short form </w:t>
            </w:r>
            <w:r w:rsidRPr="000521B0">
              <w:rPr>
                <w:rFonts w:ascii="Times New Roman" w:hAnsi="Times New Roman"/>
                <w:lang w:val="en-US"/>
              </w:rPr>
              <w:fldChar w:fldCharType="begin"/>
            </w:r>
            <w:r w:rsidR="004F6C9E" w:rsidRPr="000521B0">
              <w:rPr>
                <w:rFonts w:ascii="Times New Roman" w:hAnsi="Times New Roman"/>
                <w:lang w:val="en-US"/>
              </w:rPr>
              <w:instrText xml:space="preserve"> ADDIN EN.CITE &lt;EndNote&gt;&lt;Cite&gt;&lt;Author&gt;Ilmarinen&lt;/Author&gt;&lt;Year&gt;2007&lt;/Year&gt;&lt;RecNum&gt;743&lt;/RecNum&gt;&lt;DisplayText&gt;(3)&lt;/DisplayText&gt;&lt;record&gt;&lt;rec-number&gt;743&lt;/rec-number&gt;&lt;foreign-keys&gt;&lt;key app="EN" db-id="0erprpze95vvaqe92sr5ppp9052awe5dfpsx" timestamp="1652786875"&gt;743&lt;/key&gt;&lt;/foreign-keys&gt;&lt;ref-type name="Journal Article"&gt;17&lt;/ref-type&gt;&lt;contributors&gt;&lt;authors&gt;&lt;author&gt;Ilmarinen, Juhani&lt;/author&gt;&lt;/authors&gt;&lt;/contributors&gt;&lt;titles&gt;&lt;title&gt;The Work Ability Index (WAI)&lt;/title&gt;&lt;secondary-title&gt;Occup Med&lt;/secondary-title&gt;&lt;/titles&gt;&lt;periodical&gt;&lt;full-title&gt;Occup Med&lt;/full-title&gt;&lt;/periodical&gt;&lt;pages&gt;160&lt;/pages&gt;&lt;volume&gt;57&lt;/volume&gt;&lt;number&gt;2&lt;/number&gt;&lt;dates&gt;&lt;year&gt;2007&lt;/year&gt;&lt;pub-dates&gt;&lt;date&gt;March 1, 2007&lt;/date&gt;&lt;/pub-dates&gt;&lt;/dates&gt;&lt;urls&gt;&lt;related-urls&gt;&lt;url&gt;http://occmed.oxfordjournals.org/content/57/2/160.short&lt;/url&gt;&lt;/related-urls&gt;&lt;/urls&gt;&lt;electronic-resource-num&gt;10.1093/occmed/kqm008&lt;/electronic-resource-num&gt;&lt;/record&gt;&lt;/Cite&gt;&lt;/EndNote&gt;</w:instrText>
            </w:r>
            <w:r w:rsidRPr="000521B0">
              <w:rPr>
                <w:rFonts w:ascii="Times New Roman" w:hAnsi="Times New Roman"/>
                <w:lang w:val="en-US"/>
              </w:rPr>
              <w:fldChar w:fldCharType="separate"/>
            </w:r>
            <w:r w:rsidR="004F6C9E" w:rsidRPr="000521B0">
              <w:rPr>
                <w:rFonts w:ascii="Times New Roman" w:hAnsi="Times New Roman"/>
                <w:noProof/>
                <w:lang w:val="en-US"/>
              </w:rPr>
              <w:t>(3)</w:t>
            </w:r>
            <w:r w:rsidRPr="000521B0">
              <w:rPr>
                <w:rFonts w:ascii="Times New Roman" w:hAnsi="Times New Roman"/>
                <w:lang w:val="en-US"/>
              </w:rPr>
              <w:fldChar w:fldCharType="end"/>
            </w:r>
            <w:r w:rsidRPr="000521B0">
              <w:rPr>
                <w:rFonts w:ascii="Times New Roman" w:hAnsi="Times New Roman"/>
                <w:lang w:val="en-US"/>
              </w:rPr>
              <w:t>, Item 3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3127349" w14:textId="430EE33F" w:rsidR="00B758B5" w:rsidRPr="000521B0" w:rsidRDefault="00B758B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yes, own opinion</w:t>
            </w:r>
          </w:p>
          <w:p w14:paraId="05DDAAB0" w14:textId="7C46513B" w:rsidR="00B758B5" w:rsidRPr="000521B0" w:rsidRDefault="00B758B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1 = </w:t>
            </w:r>
            <w:r w:rsidRPr="000521B0">
              <w:rPr>
                <w:rStyle w:val="markedcontent"/>
                <w:rFonts w:ascii="Times New Roman" w:hAnsi="Times New Roman"/>
                <w:lang w:val="en-US"/>
              </w:rPr>
              <w:t>yes, physician’s diagnosis</w:t>
            </w:r>
          </w:p>
          <w:p w14:paraId="23E9DC62" w14:textId="424DCF51" w:rsidR="00B758B5" w:rsidRPr="000521B0" w:rsidRDefault="00B758B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no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03F8B10" w14:textId="50A172A6" w:rsidR="00B758B5" w:rsidRPr="000521B0" w:rsidRDefault="00B758B5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0 =</w:t>
            </w:r>
            <w:r w:rsidRPr="000521B0">
              <w:rPr>
                <w:rFonts w:ascii="Times New Roman" w:hAnsi="Times New Roman"/>
                <w:bCs/>
                <w:lang w:val="en-US"/>
              </w:rPr>
              <w:tab/>
              <w:t xml:space="preserve">no </w:t>
            </w:r>
            <w:r w:rsidRPr="000521B0">
              <w:rPr>
                <w:rStyle w:val="markedcontent"/>
                <w:rFonts w:ascii="Times New Roman" w:hAnsi="Times New Roman"/>
                <w:lang w:val="en-US"/>
              </w:rPr>
              <w:t>physician’s diagnosis</w:t>
            </w:r>
          </w:p>
          <w:p w14:paraId="06A6D6F0" w14:textId="2B936F2D" w:rsidR="00B758B5" w:rsidRPr="000521B0" w:rsidRDefault="00B758B5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1 = one </w:t>
            </w:r>
            <w:r w:rsidRPr="000521B0">
              <w:rPr>
                <w:rStyle w:val="markedcontent"/>
                <w:rFonts w:ascii="Times New Roman" w:hAnsi="Times New Roman"/>
                <w:lang w:val="en-US"/>
              </w:rPr>
              <w:t>physician’s diagnosis</w:t>
            </w:r>
          </w:p>
          <w:p w14:paraId="49905987" w14:textId="24F9770F" w:rsidR="00B758B5" w:rsidRPr="000521B0" w:rsidRDefault="00B758B5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2 = two </w:t>
            </w:r>
            <w:r w:rsidRPr="000521B0">
              <w:rPr>
                <w:rStyle w:val="markedcontent"/>
                <w:rFonts w:ascii="Times New Roman" w:hAnsi="Times New Roman"/>
                <w:lang w:val="en-US"/>
              </w:rPr>
              <w:t>physician’s diagnoses</w:t>
            </w:r>
          </w:p>
          <w:p w14:paraId="41C76D8E" w14:textId="698F1F69" w:rsidR="00B758B5" w:rsidRPr="000521B0" w:rsidRDefault="00B758B5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3 = three or more </w:t>
            </w:r>
            <w:r w:rsidRPr="000521B0">
              <w:rPr>
                <w:rStyle w:val="markedcontent"/>
                <w:rFonts w:ascii="Times New Roman" w:hAnsi="Times New Roman"/>
                <w:lang w:val="en-US"/>
              </w:rPr>
              <w:t>physician’s diagnoses</w:t>
            </w:r>
          </w:p>
        </w:tc>
      </w:tr>
      <w:tr w:rsidR="0015735E" w:rsidRPr="000521B0" w14:paraId="150F71A4" w14:textId="77777777" w:rsidTr="0015735E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</w:tcBorders>
            <w:vAlign w:val="center"/>
          </w:tcPr>
          <w:p w14:paraId="6EC2685B" w14:textId="2D265C85" w:rsidR="0015735E" w:rsidRPr="000521B0" w:rsidRDefault="0015735E" w:rsidP="0015735E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Type of injury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  <w:vAlign w:val="center"/>
          </w:tcPr>
          <w:p w14:paraId="332A54EF" w14:textId="77777777" w:rsidR="0015735E" w:rsidRPr="000521B0" w:rsidRDefault="0015735E" w:rsidP="0015735E">
            <w:pPr>
              <w:ind w:right="-60"/>
              <w:rPr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  <w:vAlign w:val="center"/>
          </w:tcPr>
          <w:p w14:paraId="7A09219F" w14:textId="77777777" w:rsidR="0015735E" w:rsidRPr="000521B0" w:rsidRDefault="0015735E" w:rsidP="0015735E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14" w:type="pct"/>
            <w:tcBorders>
              <w:top w:val="single" w:sz="2" w:space="0" w:color="D9D9D9" w:themeColor="background1" w:themeShade="D9"/>
            </w:tcBorders>
            <w:vAlign w:val="center"/>
          </w:tcPr>
          <w:p w14:paraId="4B5BD7EF" w14:textId="77777777" w:rsidR="0015735E" w:rsidRPr="000521B0" w:rsidRDefault="0015735E" w:rsidP="0015735E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  <w:vAlign w:val="center"/>
          </w:tcPr>
          <w:p w14:paraId="1D77B961" w14:textId="77777777" w:rsidR="0015735E" w:rsidRPr="000521B0" w:rsidRDefault="0015735E" w:rsidP="0015735E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B758B5" w:rsidRPr="000521B0" w14:paraId="652507A6" w14:textId="77777777" w:rsidTr="0015735E">
        <w:trPr>
          <w:trHeight w:val="20"/>
        </w:trPr>
        <w:tc>
          <w:tcPr>
            <w:tcW w:w="1309" w:type="pct"/>
            <w:tcBorders>
              <w:bottom w:val="single" w:sz="2" w:space="0" w:color="D9D9D9" w:themeColor="background1" w:themeShade="D9"/>
            </w:tcBorders>
          </w:tcPr>
          <w:p w14:paraId="33168C4F" w14:textId="40D68ED8" w:rsidR="00B758B5" w:rsidRPr="000521B0" w:rsidRDefault="00B758B5" w:rsidP="0015735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Extensive or deep injuries of the skin and soft tissue mantle; amputation injuries; muscle compression syndromes </w:t>
            </w:r>
            <w:r w:rsidRPr="000521B0">
              <w:rPr>
                <w:rFonts w:ascii="Times New Roman" w:hAnsi="Times New Roman"/>
                <w:bCs/>
                <w:lang w:val="en-US"/>
              </w:rPr>
              <w:lastRenderedPageBreak/>
              <w:t>(compartment syndromes); therm</w:t>
            </w:r>
            <w:r w:rsidR="00DD0797" w:rsidRPr="000521B0">
              <w:rPr>
                <w:rFonts w:ascii="Times New Roman" w:hAnsi="Times New Roman"/>
                <w:bCs/>
                <w:lang w:val="en-US"/>
              </w:rPr>
              <w:t>al or chemical damage</w:t>
            </w:r>
          </w:p>
          <w:p w14:paraId="031173F7" w14:textId="1F813A25" w:rsidR="00B758B5" w:rsidRPr="000521B0" w:rsidRDefault="00B758B5" w:rsidP="0015735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Injuries to the great vessels</w:t>
            </w:r>
          </w:p>
          <w:p w14:paraId="4F9A8639" w14:textId="3FACECD3" w:rsidR="00B758B5" w:rsidRPr="000521B0" w:rsidRDefault="00B758B5" w:rsidP="0015735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Severe chest or abdominal injuries with organ involvement including kidneys or urinary tract</w:t>
            </w:r>
          </w:p>
          <w:p w14:paraId="761C1B16" w14:textId="555466F0" w:rsidR="00B758B5" w:rsidRPr="000521B0" w:rsidRDefault="00B758B5" w:rsidP="0015735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Complex fractures of the large tubular bones, especially multiple or open fractures</w:t>
            </w:r>
          </w:p>
          <w:p w14:paraId="4B2CAD7F" w14:textId="67635906" w:rsidR="00B758B5" w:rsidRPr="000521B0" w:rsidRDefault="00B758B5" w:rsidP="0015735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Severe injuries to large joints</w:t>
            </w:r>
          </w:p>
          <w:p w14:paraId="437FA9E4" w14:textId="7089010B" w:rsidR="00B758B5" w:rsidRPr="000521B0" w:rsidRDefault="00B758B5" w:rsidP="0015735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Severe injuries to the hand</w:t>
            </w:r>
          </w:p>
          <w:p w14:paraId="0C08ACF8" w14:textId="53266CE9" w:rsidR="00B758B5" w:rsidRPr="000521B0" w:rsidRDefault="00B758B5" w:rsidP="0015735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Complex fractures of the facial skull and torso skeleton</w:t>
            </w:r>
          </w:p>
          <w:p w14:paraId="39AACDF6" w14:textId="191693D5" w:rsidR="00B758B5" w:rsidRPr="000521B0" w:rsidRDefault="00B758B5" w:rsidP="0015735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Multiple injuries with severe manifestations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68AC36F3" w14:textId="4E908A3F" w:rsidR="00B758B5" w:rsidRPr="000521B0" w:rsidRDefault="00B758B5" w:rsidP="009B0AB1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lastRenderedPageBreak/>
              <w:t>VAV-Numbers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31C4E74A" w14:textId="73A3EEFB" w:rsidR="00B758B5" w:rsidRPr="000521B0" w:rsidRDefault="00B758B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Index of Injuries (VAV) of DGUV and SVLFG </w:t>
            </w:r>
            <w:r w:rsidRPr="000521B0">
              <w:rPr>
                <w:rFonts w:ascii="Times New Roman" w:hAnsi="Times New Roman"/>
                <w:lang w:val="en-US"/>
              </w:rPr>
              <w:fldChar w:fldCharType="begin"/>
            </w:r>
            <w:r w:rsidR="004F6C9E" w:rsidRPr="000521B0">
              <w:rPr>
                <w:rFonts w:ascii="Times New Roman" w:hAnsi="Times New Roman"/>
                <w:lang w:val="en-US"/>
              </w:rPr>
              <w:instrText xml:space="preserve"> ADDIN EN.CITE &lt;EndNote&gt;&lt;Cite&gt;&lt;Year&gt;2018&lt;/Year&gt;&lt;RecNum&gt;698&lt;/RecNum&gt;&lt;DisplayText&gt;(4)&lt;/DisplayText&gt;&lt;record&gt;&lt;rec-number&gt;698&lt;/rec-number&gt;&lt;foreign-keys&gt;&lt;key app="EN" db-id="0erprpze95vvaqe92sr5ppp9052awe5dfpsx" timestamp="0"&gt;698&lt;/key&gt;&lt;/foreign-keys&gt;&lt;ref-type name="Web Page"&gt;12&lt;/ref-type&gt;&lt;contributors&gt;&lt;/contributors&gt;&lt;titles&gt;&lt;title&gt;Deutsche Gesetzliche Unfallversicherung und Sozialversicherung für Landwirtschaft Forsten und Gartenbau, Verletzungsartenverzeichnis: Verletzungsartenverzeichnis mit Erläuterungen unter Einschluss des Schwerstverletzungsartenverfahrens (überarbeitete Version 2.0, Stand 1. Juli 2018)&lt;/title&gt;&lt;/titles&gt;&lt;volume&gt;2022&lt;/volume&gt;&lt;number&gt;17.05.&lt;/number&gt;&lt;dates&gt;&lt;year&gt;2018&lt;/year&gt;&lt;/dates&gt;&lt;urls&gt;&lt;related-urls&gt;&lt;url&gt;https://www.dguv.de/medien/landesverbaende/de/med_reha/documents/verletz3.pdf&lt;/url&gt;&lt;/related-urls&gt;&lt;/urls&gt;&lt;access-date&gt;16.12.2021&lt;/access-date&gt;&lt;/record&gt;&lt;/Cite&gt;&lt;/EndNote&gt;</w:instrText>
            </w:r>
            <w:r w:rsidRPr="000521B0">
              <w:rPr>
                <w:rFonts w:ascii="Times New Roman" w:hAnsi="Times New Roman"/>
                <w:lang w:val="en-US"/>
              </w:rPr>
              <w:fldChar w:fldCharType="separate"/>
            </w:r>
            <w:r w:rsidR="004F6C9E" w:rsidRPr="000521B0">
              <w:rPr>
                <w:rFonts w:ascii="Times New Roman" w:hAnsi="Times New Roman"/>
                <w:noProof/>
                <w:lang w:val="en-US"/>
              </w:rPr>
              <w:t>(4)</w:t>
            </w:r>
            <w:r w:rsidRPr="000521B0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1014" w:type="pct"/>
            <w:tcBorders>
              <w:bottom w:val="single" w:sz="2" w:space="0" w:color="D9D9D9" w:themeColor="background1" w:themeShade="D9"/>
            </w:tcBorders>
          </w:tcPr>
          <w:p w14:paraId="69E9C1A5" w14:textId="7854C6D5" w:rsidR="00B758B5" w:rsidRPr="000521B0" w:rsidRDefault="00B758B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injury not present</w:t>
            </w:r>
          </w:p>
          <w:p w14:paraId="47B6C6E2" w14:textId="0E2D5B47" w:rsidR="00B758B5" w:rsidRPr="000521B0" w:rsidRDefault="00B758B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injury present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49F8B42D" w14:textId="263EE255" w:rsidR="00B758B5" w:rsidRPr="000521B0" w:rsidRDefault="00B758B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B758B5" w:rsidRPr="000521B0" w14:paraId="1BD90A0A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5CB96DC" w14:textId="3F61B3FD" w:rsidR="00B758B5" w:rsidRPr="000521B0" w:rsidRDefault="00B758B5" w:rsidP="00DD0797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lastRenderedPageBreak/>
              <w:t>Severity of injury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E67463E" w14:textId="10E4BB54" w:rsidR="00B758B5" w:rsidRPr="000521B0" w:rsidRDefault="00B758B5" w:rsidP="009B0AB1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VAV-Numbers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AFEADF0" w14:textId="39067556" w:rsidR="00B758B5" w:rsidRPr="000521B0" w:rsidRDefault="00B758B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Index of Injuries (VAV) of DGUV and SVLFG </w:t>
            </w:r>
            <w:r w:rsidRPr="000521B0">
              <w:rPr>
                <w:rFonts w:ascii="Times New Roman" w:hAnsi="Times New Roman"/>
                <w:lang w:val="en-US"/>
              </w:rPr>
              <w:fldChar w:fldCharType="begin"/>
            </w:r>
            <w:r w:rsidR="004F6C9E" w:rsidRPr="000521B0">
              <w:rPr>
                <w:rFonts w:ascii="Times New Roman" w:hAnsi="Times New Roman"/>
                <w:lang w:val="en-US"/>
              </w:rPr>
              <w:instrText xml:space="preserve"> ADDIN EN.CITE &lt;EndNote&gt;&lt;Cite&gt;&lt;Year&gt;2018&lt;/Year&gt;&lt;RecNum&gt;698&lt;/RecNum&gt;&lt;DisplayText&gt;(4)&lt;/DisplayText&gt;&lt;record&gt;&lt;rec-number&gt;698&lt;/rec-number&gt;&lt;foreign-keys&gt;&lt;key app="EN" db-id="0erprpze95vvaqe92sr5ppp9052awe5dfpsx" timestamp="0"&gt;698&lt;/key&gt;&lt;/foreign-keys&gt;&lt;ref-type name="Web Page"&gt;12&lt;/ref-type&gt;&lt;contributors&gt;&lt;/contributors&gt;&lt;titles&gt;&lt;title&gt;Deutsche Gesetzliche Unfallversicherung und Sozialversicherung für Landwirtschaft Forsten und Gartenbau, Verletzungsartenverzeichnis: Verletzungsartenverzeichnis mit Erläuterungen unter Einschluss des Schwerstverletzungsartenverfahrens (überarbeitete Version 2.0, Stand 1. Juli 2018)&lt;/title&gt;&lt;/titles&gt;&lt;volume&gt;2022&lt;/volume&gt;&lt;number&gt;17.05.&lt;/number&gt;&lt;dates&gt;&lt;year&gt;2018&lt;/year&gt;&lt;/dates&gt;&lt;urls&gt;&lt;related-urls&gt;&lt;url&gt;https://www.dguv.de/medien/landesverbaende/de/med_reha/documents/verletz3.pdf&lt;/url&gt;&lt;/related-urls&gt;&lt;/urls&gt;&lt;access-date&gt;16.12.2021&lt;/access-date&gt;&lt;/record&gt;&lt;/Cite&gt;&lt;/EndNote&gt;</w:instrText>
            </w:r>
            <w:r w:rsidRPr="000521B0">
              <w:rPr>
                <w:rFonts w:ascii="Times New Roman" w:hAnsi="Times New Roman"/>
                <w:lang w:val="en-US"/>
              </w:rPr>
              <w:fldChar w:fldCharType="separate"/>
            </w:r>
            <w:r w:rsidR="004F6C9E" w:rsidRPr="000521B0">
              <w:rPr>
                <w:rFonts w:ascii="Times New Roman" w:hAnsi="Times New Roman"/>
                <w:noProof/>
                <w:lang w:val="en-US"/>
              </w:rPr>
              <w:t>(4)</w:t>
            </w:r>
            <w:r w:rsidRPr="000521B0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1BDE085" w14:textId="0E31E0D4" w:rsidR="00B758B5" w:rsidRPr="000521B0" w:rsidRDefault="00B758B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1 = </w:t>
            </w:r>
            <w:r w:rsidR="00231AF2" w:rsidRPr="000521B0">
              <w:rPr>
                <w:rFonts w:ascii="Times New Roman" w:hAnsi="Times New Roman"/>
                <w:lang w:val="en-US"/>
              </w:rPr>
              <w:t>one</w:t>
            </w:r>
            <w:r w:rsidRPr="000521B0">
              <w:rPr>
                <w:rFonts w:ascii="Times New Roman" w:hAnsi="Times New Roman"/>
                <w:lang w:val="en-US"/>
              </w:rPr>
              <w:t xml:space="preserve"> diagnosis: </w:t>
            </w:r>
            <w:r w:rsidR="00231AF2" w:rsidRPr="000521B0">
              <w:rPr>
                <w:rFonts w:ascii="Times New Roman" w:hAnsi="Times New Roman"/>
                <w:lang w:val="en-US"/>
              </w:rPr>
              <w:t xml:space="preserve">no </w:t>
            </w:r>
            <w:r w:rsidRPr="000521B0">
              <w:rPr>
                <w:rFonts w:ascii="Times New Roman" w:hAnsi="Times New Roman"/>
                <w:lang w:val="en-US"/>
              </w:rPr>
              <w:t>severe injury</w:t>
            </w:r>
          </w:p>
          <w:p w14:paraId="1C5B3558" w14:textId="2A7175AB" w:rsidR="00B758B5" w:rsidRPr="000521B0" w:rsidRDefault="00231AF2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2 = one diagnosis: </w:t>
            </w:r>
            <w:r w:rsidR="00B758B5" w:rsidRPr="000521B0">
              <w:rPr>
                <w:rFonts w:ascii="Times New Roman" w:hAnsi="Times New Roman"/>
                <w:lang w:val="en-US"/>
              </w:rPr>
              <w:t>severe</w:t>
            </w:r>
            <w:r w:rsidRPr="000521B0">
              <w:rPr>
                <w:rFonts w:ascii="Times New Roman" w:hAnsi="Times New Roman"/>
                <w:lang w:val="en-US"/>
              </w:rPr>
              <w:t xml:space="preserve"> (S)</w:t>
            </w:r>
            <w:r w:rsidR="00B758B5" w:rsidRPr="000521B0">
              <w:rPr>
                <w:rFonts w:ascii="Times New Roman" w:hAnsi="Times New Roman"/>
                <w:lang w:val="en-US"/>
              </w:rPr>
              <w:t xml:space="preserve"> injury </w:t>
            </w:r>
          </w:p>
          <w:p w14:paraId="721A4184" w14:textId="441804EF" w:rsidR="00B758B5" w:rsidRPr="000521B0" w:rsidRDefault="00B758B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3 = </w:t>
            </w:r>
            <w:r w:rsidR="00231AF2" w:rsidRPr="000521B0">
              <w:rPr>
                <w:rFonts w:ascii="Times New Roman" w:hAnsi="Times New Roman"/>
                <w:lang w:val="en-US"/>
              </w:rPr>
              <w:t>two</w:t>
            </w:r>
            <w:r w:rsidRPr="000521B0">
              <w:rPr>
                <w:rFonts w:ascii="Times New Roman" w:hAnsi="Times New Roman"/>
                <w:lang w:val="en-US"/>
              </w:rPr>
              <w:t xml:space="preserve"> diagnoses: </w:t>
            </w:r>
            <w:r w:rsidR="00231AF2" w:rsidRPr="000521B0">
              <w:rPr>
                <w:rFonts w:ascii="Times New Roman" w:hAnsi="Times New Roman"/>
                <w:lang w:val="en-US"/>
              </w:rPr>
              <w:t xml:space="preserve">no </w:t>
            </w:r>
            <w:r w:rsidRPr="000521B0">
              <w:rPr>
                <w:rFonts w:ascii="Times New Roman" w:hAnsi="Times New Roman"/>
                <w:lang w:val="en-US"/>
              </w:rPr>
              <w:t>severe injury</w:t>
            </w:r>
          </w:p>
          <w:p w14:paraId="745048E8" w14:textId="71DBFA6E" w:rsidR="00B758B5" w:rsidRPr="000521B0" w:rsidRDefault="00231AF2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4 = two</w:t>
            </w:r>
            <w:r w:rsidR="00B758B5" w:rsidRPr="000521B0">
              <w:rPr>
                <w:rFonts w:ascii="Times New Roman" w:hAnsi="Times New Roman"/>
                <w:lang w:val="en-US"/>
              </w:rPr>
              <w:t xml:space="preserve"> diagnose</w:t>
            </w:r>
            <w:r w:rsidRPr="000521B0">
              <w:rPr>
                <w:rFonts w:ascii="Times New Roman" w:hAnsi="Times New Roman"/>
                <w:lang w:val="en-US"/>
              </w:rPr>
              <w:t>s</w:t>
            </w:r>
            <w:r w:rsidR="00B758B5" w:rsidRPr="000521B0">
              <w:rPr>
                <w:rFonts w:ascii="Times New Roman" w:hAnsi="Times New Roman"/>
                <w:lang w:val="en-US"/>
              </w:rPr>
              <w:t>: at least o</w:t>
            </w:r>
            <w:r w:rsidRPr="000521B0">
              <w:rPr>
                <w:rFonts w:ascii="Times New Roman" w:hAnsi="Times New Roman"/>
                <w:lang w:val="en-US"/>
              </w:rPr>
              <w:t xml:space="preserve">ne </w:t>
            </w:r>
            <w:r w:rsidR="00B758B5" w:rsidRPr="000521B0">
              <w:rPr>
                <w:rFonts w:ascii="Times New Roman" w:hAnsi="Times New Roman"/>
                <w:lang w:val="en-US"/>
              </w:rPr>
              <w:t>severe</w:t>
            </w:r>
            <w:r w:rsidRPr="000521B0">
              <w:rPr>
                <w:rFonts w:ascii="Times New Roman" w:hAnsi="Times New Roman"/>
                <w:lang w:val="en-US"/>
              </w:rPr>
              <w:t xml:space="preserve"> (S) injury</w:t>
            </w:r>
          </w:p>
          <w:p w14:paraId="4709D21C" w14:textId="1AFE0B41" w:rsidR="00B758B5" w:rsidRPr="000521B0" w:rsidRDefault="00B758B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5 = &gt; 2 diagnose</w:t>
            </w:r>
            <w:r w:rsidR="00231AF2" w:rsidRPr="000521B0">
              <w:rPr>
                <w:rFonts w:ascii="Times New Roman" w:hAnsi="Times New Roman"/>
                <w:lang w:val="en-US"/>
              </w:rPr>
              <w:t>s</w:t>
            </w:r>
            <w:r w:rsidRPr="000521B0">
              <w:rPr>
                <w:rFonts w:ascii="Times New Roman" w:hAnsi="Times New Roman"/>
                <w:lang w:val="en-US"/>
              </w:rPr>
              <w:t xml:space="preserve">: </w:t>
            </w:r>
            <w:r w:rsidR="00231AF2" w:rsidRPr="000521B0">
              <w:rPr>
                <w:rFonts w:ascii="Times New Roman" w:hAnsi="Times New Roman"/>
                <w:lang w:val="en-US"/>
              </w:rPr>
              <w:t xml:space="preserve">no </w:t>
            </w:r>
            <w:r w:rsidRPr="000521B0">
              <w:rPr>
                <w:rFonts w:ascii="Times New Roman" w:hAnsi="Times New Roman"/>
                <w:lang w:val="en-US"/>
              </w:rPr>
              <w:t>severe injury</w:t>
            </w:r>
          </w:p>
          <w:p w14:paraId="57639BDD" w14:textId="2D3D7A9E" w:rsidR="00B758B5" w:rsidRPr="000521B0" w:rsidRDefault="00B758B5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6 = &gt; 2 diagnoses at least one severe</w:t>
            </w:r>
            <w:r w:rsidR="00231AF2" w:rsidRPr="000521B0">
              <w:rPr>
                <w:rFonts w:ascii="Times New Roman" w:hAnsi="Times New Roman"/>
                <w:lang w:val="en-US"/>
              </w:rPr>
              <w:t xml:space="preserve"> (S) injury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35F58A9" w14:textId="3CB13F61" w:rsidR="00B758B5" w:rsidRPr="000521B0" w:rsidRDefault="00B758B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021A7E" w:rsidRPr="000521B0" w14:paraId="2865EFD4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C9469AE" w14:textId="17EDA03B" w:rsidR="00021A7E" w:rsidRPr="000521B0" w:rsidRDefault="00260304" w:rsidP="00260304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Timely diagnosis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4A6FC06" w14:textId="0B7DD6D3" w:rsidR="00021A7E" w:rsidRPr="000521B0" w:rsidRDefault="00021A7E" w:rsidP="009B0AB1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Medical assessment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51F346B" w14:textId="4728E193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92AB63B" w14:textId="76EDEE2F" w:rsidR="00021A7E" w:rsidRPr="000521B0" w:rsidRDefault="00021A7E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[date of diagnosis]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69DA23E" w14:textId="73B16491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021A7E" w:rsidRPr="000521B0" w14:paraId="75738B58" w14:textId="77777777" w:rsidTr="0015735E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B31EB73" w14:textId="7056380D" w:rsidR="00021A7E" w:rsidRPr="000521B0" w:rsidRDefault="00021A7E" w:rsidP="009B0AB1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Complications in healing process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5225E24" w14:textId="37F3027D" w:rsidR="00021A7E" w:rsidRPr="000521B0" w:rsidRDefault="00021A7E" w:rsidP="009B0AB1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VAV-Number 11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28249DF" w14:textId="0A915EE1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Index of Injuries (VAV) of DGUV and SVLFG </w:t>
            </w:r>
            <w:r w:rsidRPr="000521B0">
              <w:rPr>
                <w:rFonts w:ascii="Times New Roman" w:hAnsi="Times New Roman"/>
                <w:lang w:val="en-US"/>
              </w:rPr>
              <w:fldChar w:fldCharType="begin"/>
            </w:r>
            <w:r w:rsidRPr="000521B0">
              <w:rPr>
                <w:rFonts w:ascii="Times New Roman" w:hAnsi="Times New Roman"/>
                <w:lang w:val="en-US"/>
              </w:rPr>
              <w:instrText xml:space="preserve"> ADDIN EN.CITE &lt;EndNote&gt;&lt;Cite&gt;&lt;Year&gt;2018&lt;/Year&gt;&lt;RecNum&gt;698&lt;/RecNum&gt;&lt;DisplayText&gt;(4)&lt;/DisplayText&gt;&lt;record&gt;&lt;rec-number&gt;698&lt;/rec-number&gt;&lt;foreign-keys&gt;&lt;key app="EN" db-id="0erprpze95vvaqe92sr5ppp9052awe5dfpsx" timestamp="0"&gt;698&lt;/key&gt;&lt;/foreign-keys&gt;&lt;ref-type name="Web Page"&gt;12&lt;/ref-type&gt;&lt;contributors&gt;&lt;/contributors&gt;&lt;titles&gt;&lt;title&gt;Deutsche Gesetzliche Unfallversicherung und Sozialversicherung für Landwirtschaft Forsten und Gartenbau, Verletzungsartenverzeichnis: Verletzungsartenverzeichnis mit Erläuterungen unter Einschluss des Schwerstverletzungsartenverfahrens (überarbeitete Version 2.0, Stand 1. Juli 2018)&lt;/title&gt;&lt;/titles&gt;&lt;volume&gt;2022&lt;/volume&gt;&lt;number&gt;17.05.&lt;/number&gt;&lt;dates&gt;&lt;year&gt;2018&lt;/year&gt;&lt;/dates&gt;&lt;urls&gt;&lt;related-urls&gt;&lt;url&gt;https://www.dguv.de/medien/landesverbaende/de/med_reha/documents/verletz3.pdf&lt;/url&gt;&lt;/related-urls&gt;&lt;/urls&gt;&lt;access-date&gt;16.12.2021&lt;/access-date&gt;&lt;/record&gt;&lt;/Cite&gt;&lt;/EndNote&gt;</w:instrText>
            </w:r>
            <w:r w:rsidRPr="000521B0">
              <w:rPr>
                <w:rFonts w:ascii="Times New Roman" w:hAnsi="Times New Roman"/>
                <w:lang w:val="en-US"/>
              </w:rPr>
              <w:fldChar w:fldCharType="separate"/>
            </w:r>
            <w:r w:rsidRPr="000521B0">
              <w:rPr>
                <w:rFonts w:ascii="Times New Roman" w:hAnsi="Times New Roman"/>
                <w:noProof/>
                <w:lang w:val="en-US"/>
              </w:rPr>
              <w:t>(4)</w:t>
            </w:r>
            <w:r w:rsidRPr="000521B0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B58ABBB" w14:textId="301BCDBB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complication not present</w:t>
            </w:r>
          </w:p>
          <w:p w14:paraId="03C0F5DC" w14:textId="0EB3255A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complication present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CA4B2FE" w14:textId="77777777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15735E" w:rsidRPr="000521B0" w14:paraId="64F61E96" w14:textId="77777777" w:rsidTr="0015735E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</w:tcBorders>
            <w:vAlign w:val="center"/>
          </w:tcPr>
          <w:p w14:paraId="6A346640" w14:textId="6D852271" w:rsidR="0015735E" w:rsidRPr="000521B0" w:rsidRDefault="0015735E" w:rsidP="004A02BE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lastRenderedPageBreak/>
              <w:t>Addictive behavior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  <w:vAlign w:val="center"/>
          </w:tcPr>
          <w:p w14:paraId="77439856" w14:textId="77777777" w:rsidR="0015735E" w:rsidRPr="000521B0" w:rsidRDefault="0015735E" w:rsidP="0015735E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  <w:vAlign w:val="center"/>
          </w:tcPr>
          <w:p w14:paraId="77381B71" w14:textId="77777777" w:rsidR="0015735E" w:rsidRPr="000521B0" w:rsidRDefault="0015735E" w:rsidP="004A02BE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14" w:type="pct"/>
            <w:tcBorders>
              <w:top w:val="single" w:sz="2" w:space="0" w:color="D9D9D9" w:themeColor="background1" w:themeShade="D9"/>
            </w:tcBorders>
            <w:vAlign w:val="center"/>
          </w:tcPr>
          <w:p w14:paraId="3E81B629" w14:textId="77777777" w:rsidR="0015735E" w:rsidRPr="000521B0" w:rsidRDefault="0015735E" w:rsidP="0015735E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  <w:vAlign w:val="center"/>
          </w:tcPr>
          <w:p w14:paraId="11362355" w14:textId="77777777" w:rsidR="0015735E" w:rsidRPr="000521B0" w:rsidRDefault="0015735E" w:rsidP="0015735E">
            <w:pPr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021A7E" w:rsidRPr="000521B0" w14:paraId="353E9385" w14:textId="77777777" w:rsidTr="0015735E">
        <w:trPr>
          <w:trHeight w:val="20"/>
        </w:trPr>
        <w:tc>
          <w:tcPr>
            <w:tcW w:w="1309" w:type="pct"/>
          </w:tcPr>
          <w:p w14:paraId="1779A988" w14:textId="1C50C07E" w:rsidR="00021A7E" w:rsidRPr="000521B0" w:rsidRDefault="00021A7E" w:rsidP="0015735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Smoking Status</w:t>
            </w:r>
          </w:p>
        </w:tc>
        <w:tc>
          <w:tcPr>
            <w:tcW w:w="892" w:type="pct"/>
          </w:tcPr>
          <w:p w14:paraId="3A105B43" w14:textId="0E2604BA" w:rsidR="00021A7E" w:rsidRPr="000521B0" w:rsidRDefault="00021A7E" w:rsidP="009B0AB1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Do you smoke?</w:t>
            </w:r>
          </w:p>
        </w:tc>
        <w:tc>
          <w:tcPr>
            <w:tcW w:w="892" w:type="pct"/>
          </w:tcPr>
          <w:p w14:paraId="646BBE1A" w14:textId="059A4D84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German Health Update (GEDA, RKI) </w:t>
            </w:r>
            <w:r w:rsidRPr="000521B0">
              <w:rPr>
                <w:rFonts w:ascii="Times New Roman" w:hAnsi="Times New Roman"/>
                <w:lang w:val="en-US"/>
              </w:rPr>
              <w:fldChar w:fldCharType="begin"/>
            </w:r>
            <w:r w:rsidR="00E00478" w:rsidRPr="000521B0">
              <w:rPr>
                <w:rFonts w:ascii="Times New Roman" w:hAnsi="Times New Roman"/>
                <w:lang w:val="en-US"/>
              </w:rPr>
              <w:instrText xml:space="preserve"> ADDIN EN.CITE &lt;EndNote&gt;&lt;Cite&gt;&lt;Author&gt;Robert-Koch-Institut&lt;/Author&gt;&lt;Year&gt;2017&lt;/Year&gt;&lt;RecNum&gt;750&lt;/RecNum&gt;&lt;DisplayText&gt;(5)&lt;/DisplayText&gt;&lt;record&gt;&lt;rec-number&gt;750&lt;/rec-number&gt;&lt;foreign-keys&gt;&lt;key app="EN" db-id="0erprpze95vvaqe92sr5ppp9052awe5dfpsx" timestamp="1652791745"&gt;750&lt;/key&gt;&lt;/foreign-keys&gt;&lt;ref-type name="Journal Article"&gt;17&lt;/ref-type&gt;&lt;contributors&gt;&lt;authors&gt;&lt;author&gt;Robert-Koch-Institut&lt;/author&gt;&lt;/authors&gt;&lt;/contributors&gt;&lt;titles&gt;&lt;title&gt;Fragebogen zur Studie „Gesundheit in Deutschland aktuell“ GEDA 2014/2015-EHIS&lt;/title&gt;&lt;secondary-title&gt;J Health Monit&lt;/secondary-title&gt;&lt;short-title&gt;J Health Monit&lt;/short-title&gt;&lt;/titles&gt;&lt;periodical&gt;&lt;full-title&gt;J Health Monit&lt;/full-title&gt;&lt;/periodical&gt;&lt;pages&gt;105-35&lt;/pages&gt;&lt;volume&gt;2&lt;/volume&gt;&lt;number&gt;1&lt;/number&gt;&lt;keywords&gt;&lt;keyword&gt;610 Medizin&lt;/keyword&gt;&lt;/keywords&gt;&lt;dates&gt;&lt;year&gt;2017&lt;/year&gt;&lt;/dates&gt;&lt;publisher&gt;Robert Koch-Institut, Epidemiologie und Gesundheitsberichterstattung; Journal of Health Monitoring&lt;/publisher&gt;&lt;urls&gt;&lt;/urls&gt;&lt;electronic-resource-num&gt;10.17886/RKI-GBE-2017-014&lt;/electronic-resource-num&gt;&lt;language&gt;ger&lt;/language&gt;&lt;/record&gt;&lt;/Cite&gt;&lt;/EndNote&gt;</w:instrText>
            </w:r>
            <w:r w:rsidRPr="000521B0">
              <w:rPr>
                <w:rFonts w:ascii="Times New Roman" w:hAnsi="Times New Roman"/>
                <w:lang w:val="en-US"/>
              </w:rPr>
              <w:fldChar w:fldCharType="separate"/>
            </w:r>
            <w:r w:rsidR="00E00478" w:rsidRPr="000521B0">
              <w:rPr>
                <w:rFonts w:ascii="Times New Roman" w:hAnsi="Times New Roman"/>
                <w:noProof/>
                <w:lang w:val="en-US"/>
              </w:rPr>
              <w:t>(5)</w:t>
            </w:r>
            <w:r w:rsidRPr="000521B0">
              <w:rPr>
                <w:rFonts w:ascii="Times New Roman" w:hAnsi="Times New Roman"/>
                <w:lang w:val="en-US"/>
              </w:rPr>
              <w:fldChar w:fldCharType="end"/>
            </w:r>
            <w:r w:rsidRPr="000521B0">
              <w:rPr>
                <w:rFonts w:ascii="Times New Roman" w:hAnsi="Times New Roman"/>
                <w:lang w:val="en-US"/>
              </w:rPr>
              <w:t>, Question 112</w:t>
            </w:r>
          </w:p>
        </w:tc>
        <w:tc>
          <w:tcPr>
            <w:tcW w:w="1014" w:type="pct"/>
          </w:tcPr>
          <w:p w14:paraId="4141737A" w14:textId="335182D4" w:rsidR="00021A7E" w:rsidRPr="000521B0" w:rsidRDefault="00021A7E" w:rsidP="0015735E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yes, daily</w:t>
            </w:r>
          </w:p>
          <w:p w14:paraId="06F7D7DB" w14:textId="77777777" w:rsidR="00021A7E" w:rsidRPr="000521B0" w:rsidRDefault="00021A7E" w:rsidP="0015735E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yes, occasionally</w:t>
            </w:r>
          </w:p>
          <w:p w14:paraId="6D209970" w14:textId="77777777" w:rsidR="00021A7E" w:rsidRPr="000521B0" w:rsidRDefault="00021A7E" w:rsidP="0015735E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3 = no, not any more</w:t>
            </w:r>
          </w:p>
          <w:p w14:paraId="4A4540BC" w14:textId="16AB5653" w:rsidR="00021A7E" w:rsidRPr="000521B0" w:rsidRDefault="00021A7E" w:rsidP="0015735E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4 = never smoked</w:t>
            </w:r>
          </w:p>
        </w:tc>
        <w:tc>
          <w:tcPr>
            <w:tcW w:w="892" w:type="pct"/>
          </w:tcPr>
          <w:p w14:paraId="4170D365" w14:textId="096716F6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non-smoker (3, 4)</w:t>
            </w:r>
          </w:p>
          <w:p w14:paraId="206A9E10" w14:textId="54B9E81A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smoker (1, 2)</w:t>
            </w:r>
          </w:p>
        </w:tc>
      </w:tr>
      <w:tr w:rsidR="00021A7E" w:rsidRPr="000521B0" w14:paraId="441F5E37" w14:textId="77777777" w:rsidTr="0015735E">
        <w:trPr>
          <w:trHeight w:val="20"/>
        </w:trPr>
        <w:tc>
          <w:tcPr>
            <w:tcW w:w="1309" w:type="pct"/>
          </w:tcPr>
          <w:p w14:paraId="3CAE28A3" w14:textId="5EB0775F" w:rsidR="00021A7E" w:rsidRPr="000521B0" w:rsidRDefault="00021A7E" w:rsidP="0015735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Heavy Drinking</w:t>
            </w:r>
          </w:p>
        </w:tc>
        <w:tc>
          <w:tcPr>
            <w:tcW w:w="892" w:type="pct"/>
          </w:tcPr>
          <w:p w14:paraId="0059CE75" w14:textId="04BDB89B" w:rsidR="00021A7E" w:rsidRPr="000521B0" w:rsidRDefault="00021A7E" w:rsidP="009B0AB1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3 items (e.g. How often do you drink alcoholic beverages?)</w:t>
            </w:r>
          </w:p>
        </w:tc>
        <w:tc>
          <w:tcPr>
            <w:tcW w:w="892" w:type="pct"/>
          </w:tcPr>
          <w:p w14:paraId="10521ECC" w14:textId="1310FA31" w:rsidR="00021A7E" w:rsidRPr="000521B0" w:rsidRDefault="00021A7E" w:rsidP="00C63FFE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Alcohol Use Disorders Identification Test (AUDIT-C) </w:t>
            </w:r>
            <w:r w:rsidRPr="000521B0">
              <w:rPr>
                <w:rFonts w:ascii="Times New Roman" w:hAnsi="Times New Roman"/>
                <w:lang w:val="en-US"/>
              </w:rPr>
              <w:fldChar w:fldCharType="begin"/>
            </w:r>
            <w:r w:rsidR="00C63FFE" w:rsidRPr="000521B0">
              <w:rPr>
                <w:rFonts w:ascii="Times New Roman" w:hAnsi="Times New Roman"/>
                <w:lang w:val="en-US"/>
              </w:rPr>
              <w:instrText xml:space="preserve"> ADDIN EN.CITE &lt;EndNote&gt;&lt;Cite&gt;&lt;Author&gt;Bush&lt;/Author&gt;&lt;Year&gt;1998&lt;/Year&gt;&lt;RecNum&gt;688&lt;/RecNum&gt;&lt;DisplayText&gt;(6)&lt;/DisplayText&gt;&lt;record&gt;&lt;rec-number&gt;688&lt;/rec-number&gt;&lt;foreign-keys&gt;&lt;key app="EN" db-id="9f0rxv9xf59wsievsxk5xfpc5fsdrv2twzpr" timestamp="1626365369"&gt;688&lt;/key&gt;&lt;/foreign-keys&gt;&lt;ref-type name="Journal Article"&gt;17&lt;/ref-type&gt;&lt;contributors&gt;&lt;authors&gt;&lt;author&gt;Bush, Kristen&lt;/author&gt;&lt;author&gt;Kivlahan, Daniel R.&lt;/author&gt;&lt;author&gt;McDonell, Mary B.&lt;/author&gt;&lt;author&gt;Fihn, Stephan D.&lt;/author&gt;&lt;author&gt;Bradley, Katharine A.&lt;/author&gt;&lt;author&gt;for the Ambulatory Care Quality Improvement Project&lt;/author&gt;&lt;/authors&gt;&lt;/contributors&gt;&lt;titles&gt;&lt;title&gt;The AUDIT Alcohol Consumption Questions (AUDIT-C): An Effective Brief Screening Test for Problem Drinking&lt;/title&gt;&lt;secondary-title&gt;Archives of Internal Medicine&lt;/secondary-title&gt;&lt;/titles&gt;&lt;periodical&gt;&lt;full-title&gt;Archives of Internal Medicine&lt;/full-title&gt;&lt;/periodical&gt;&lt;pages&gt;1789-1795&lt;/pages&gt;&lt;volume&gt;158&lt;/volume&gt;&lt;number&gt;16&lt;/number&gt;&lt;dates&gt;&lt;year&gt;1998&lt;/year&gt;&lt;/dates&gt;&lt;isbn&gt;0003-9926&lt;/isbn&gt;&lt;urls&gt;&lt;related-urls&gt;&lt;url&gt;https://doi.org/10.1001/archinte.158.16.1789&lt;/url&gt;&lt;/related-urls&gt;&lt;/urls&gt;&lt;electronic-resource-num&gt;10.1001/archinte.158.16.1789 %J Archives of Internal Medicine&lt;/electronic-resource-num&gt;&lt;access-date&gt;7/15/2021&lt;/access-date&gt;&lt;/record&gt;&lt;/Cite&gt;&lt;/EndNote&gt;</w:instrText>
            </w:r>
            <w:r w:rsidRPr="000521B0">
              <w:rPr>
                <w:rFonts w:ascii="Times New Roman" w:hAnsi="Times New Roman"/>
                <w:lang w:val="en-US"/>
              </w:rPr>
              <w:fldChar w:fldCharType="separate"/>
            </w:r>
            <w:r w:rsidR="00E00478" w:rsidRPr="000521B0">
              <w:rPr>
                <w:rFonts w:ascii="Times New Roman" w:hAnsi="Times New Roman"/>
                <w:noProof/>
                <w:lang w:val="en-US"/>
              </w:rPr>
              <w:t>(6)</w:t>
            </w:r>
            <w:r w:rsidRPr="000521B0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1014" w:type="pct"/>
          </w:tcPr>
          <w:p w14:paraId="37D8C39F" w14:textId="16A184A1" w:rsidR="00021A7E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a</w:t>
            </w:r>
            <w:r w:rsidR="00021A7E" w:rsidRPr="000521B0">
              <w:rPr>
                <w:rFonts w:ascii="Times New Roman" w:hAnsi="Times New Roman"/>
                <w:lang w:val="en-US"/>
              </w:rPr>
              <w:t xml:space="preserve">ccording to AUDIT-C </w:t>
            </w:r>
          </w:p>
        </w:tc>
        <w:tc>
          <w:tcPr>
            <w:tcW w:w="892" w:type="pct"/>
          </w:tcPr>
          <w:p w14:paraId="6A401D9F" w14:textId="1D62FFEC" w:rsidR="00021A7E" w:rsidRPr="000521B0" w:rsidRDefault="00021A7E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0 = no risk </w:t>
            </w:r>
          </w:p>
          <w:p w14:paraId="20EFB329" w14:textId="2A70A56A" w:rsidR="00021A7E" w:rsidRPr="000521B0" w:rsidRDefault="00021A7E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1 = increased risk for alcohol-related disorder</w:t>
            </w:r>
          </w:p>
          <w:p w14:paraId="3E558D2E" w14:textId="4EDD6AB4" w:rsidR="00021A7E" w:rsidRPr="000521B0" w:rsidRDefault="00021A7E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2 = risky alcohol consumption</w:t>
            </w:r>
          </w:p>
          <w:p w14:paraId="11D56F66" w14:textId="7A633378" w:rsidR="00021A7E" w:rsidRPr="000521B0" w:rsidRDefault="00021A7E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3 = no information</w:t>
            </w:r>
          </w:p>
        </w:tc>
      </w:tr>
      <w:tr w:rsidR="00021A7E" w:rsidRPr="000521B0" w14:paraId="3A6B9A25" w14:textId="77777777" w:rsidTr="0015735E">
        <w:trPr>
          <w:trHeight w:val="20"/>
        </w:trPr>
        <w:tc>
          <w:tcPr>
            <w:tcW w:w="1309" w:type="pct"/>
            <w:tcBorders>
              <w:bottom w:val="single" w:sz="2" w:space="0" w:color="D9D9D9" w:themeColor="background1" w:themeShade="D9"/>
            </w:tcBorders>
          </w:tcPr>
          <w:p w14:paraId="026E4CBC" w14:textId="10C711AD" w:rsidR="00021A7E" w:rsidRPr="000521B0" w:rsidRDefault="00021A7E" w:rsidP="0015735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Gaming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5C827939" w14:textId="5D5B9A32" w:rsidR="00021A7E" w:rsidRPr="000521B0" w:rsidRDefault="00021A7E" w:rsidP="009B0AB1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5 Items: (e.g. On average, how much time do you spend playing games on your computer, game console, smartphone/tablet or surfing the Internet for private purposes ("indeterminate surfing") on a normal working day?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14717101" w14:textId="7A35D411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bottom w:val="single" w:sz="2" w:space="0" w:color="D9D9D9" w:themeColor="background1" w:themeShade="D9"/>
            </w:tcBorders>
          </w:tcPr>
          <w:p w14:paraId="133DF765" w14:textId="77777777" w:rsidR="00776F15" w:rsidRPr="000521B0" w:rsidRDefault="00776F15" w:rsidP="00C63FFE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For example:</w:t>
            </w:r>
          </w:p>
          <w:p w14:paraId="3116EC38" w14:textId="7922043E" w:rsidR="00776F15" w:rsidRPr="000521B0" w:rsidRDefault="00776F15" w:rsidP="00776F15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less than 60 minutes</w:t>
            </w:r>
          </w:p>
          <w:p w14:paraId="5770EDD2" w14:textId="3497EA7F" w:rsidR="00776F15" w:rsidRPr="000521B0" w:rsidRDefault="00776F15" w:rsidP="00776F15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1 to less than 2 hours</w:t>
            </w:r>
          </w:p>
          <w:p w14:paraId="22606416" w14:textId="37234B9B" w:rsidR="00776F15" w:rsidRPr="000521B0" w:rsidRDefault="00776F15" w:rsidP="00776F15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2 to less than 3 hours</w:t>
            </w:r>
          </w:p>
          <w:p w14:paraId="66EC6ED1" w14:textId="03E3EB29" w:rsidR="00776F15" w:rsidRPr="000521B0" w:rsidRDefault="00776F15" w:rsidP="00776F15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3 = 3 to less than 4 hours</w:t>
            </w:r>
          </w:p>
          <w:p w14:paraId="17642510" w14:textId="6500872A" w:rsidR="00776F15" w:rsidRPr="000521B0" w:rsidRDefault="00776F15" w:rsidP="00776F15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4 = 4 to less than 5 hours</w:t>
            </w:r>
          </w:p>
          <w:p w14:paraId="77EEA82E" w14:textId="2E12E070" w:rsidR="00776F15" w:rsidRPr="000521B0" w:rsidRDefault="00776F15" w:rsidP="00776F15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5 = 5 or more hours</w:t>
            </w:r>
          </w:p>
          <w:p w14:paraId="02320022" w14:textId="2E03EB62" w:rsidR="00021A7E" w:rsidRPr="000521B0" w:rsidRDefault="00776F15" w:rsidP="00776F15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6 = no information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533BDBC9" w14:textId="3E8CC1C6" w:rsidR="00021A7E" w:rsidRPr="000521B0" w:rsidRDefault="00776F15" w:rsidP="00776F15">
            <w:pPr>
              <w:rPr>
                <w:rFonts w:ascii="Times New Roman" w:hAnsi="Times New Roman"/>
                <w:bCs/>
                <w:highlight w:val="magenta"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Game-Score [0 to 4</w:t>
            </w:r>
            <w:r w:rsidR="00CA37DF" w:rsidRPr="000521B0">
              <w:rPr>
                <w:rFonts w:ascii="Times New Roman" w:hAnsi="Times New Roman"/>
                <w:bCs/>
                <w:lang w:val="en-US"/>
              </w:rPr>
              <w:t>.6</w:t>
            </w:r>
            <w:r w:rsidRPr="000521B0">
              <w:rPr>
                <w:rFonts w:ascii="Times New Roman" w:hAnsi="Times New Roman"/>
                <w:bCs/>
                <w:lang w:val="en-US"/>
              </w:rPr>
              <w:t>]; mean calculated</w:t>
            </w:r>
            <w:r w:rsidR="00CA37DF" w:rsidRPr="000521B0">
              <w:rPr>
                <w:rFonts w:ascii="Times New Roman" w:hAnsi="Times New Roman"/>
                <w:bCs/>
                <w:lang w:val="en-US"/>
              </w:rPr>
              <w:t xml:space="preserve"> (last response option considered as missing value)</w:t>
            </w:r>
          </w:p>
        </w:tc>
      </w:tr>
      <w:tr w:rsidR="00021A7E" w:rsidRPr="000521B0" w14:paraId="6EE4015D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E7E6E6" w:themeFill="background2"/>
          </w:tcPr>
          <w:p w14:paraId="009203F8" w14:textId="5F4DFC57" w:rsidR="00021A7E" w:rsidRPr="000521B0" w:rsidRDefault="00021A7E" w:rsidP="009B0AB1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521B0">
              <w:rPr>
                <w:rFonts w:ascii="Times New Roman" w:hAnsi="Times New Roman"/>
                <w:b/>
                <w:bCs/>
                <w:lang w:val="en-US"/>
              </w:rPr>
              <w:t>Functioning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E7E6E6" w:themeFill="background2"/>
          </w:tcPr>
          <w:p w14:paraId="7CAEF3D1" w14:textId="77777777" w:rsidR="00021A7E" w:rsidRPr="000521B0" w:rsidRDefault="00021A7E" w:rsidP="009B0AB1">
            <w:pPr>
              <w:ind w:right="-60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E7E6E6" w:themeFill="background2"/>
          </w:tcPr>
          <w:p w14:paraId="5ECC9801" w14:textId="77777777" w:rsidR="00021A7E" w:rsidRPr="000521B0" w:rsidRDefault="00021A7E" w:rsidP="009B0AB1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E7E6E6" w:themeFill="background2"/>
          </w:tcPr>
          <w:p w14:paraId="69F04623" w14:textId="77777777" w:rsidR="00021A7E" w:rsidRPr="000521B0" w:rsidRDefault="00021A7E" w:rsidP="009B0AB1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E7E6E6" w:themeFill="background2"/>
          </w:tcPr>
          <w:p w14:paraId="41BF9C82" w14:textId="77777777" w:rsidR="00021A7E" w:rsidRPr="000521B0" w:rsidRDefault="00021A7E" w:rsidP="009B0AB1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021A7E" w:rsidRPr="000521B0" w14:paraId="36D4BEF2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auto"/>
          </w:tcPr>
          <w:p w14:paraId="51DBDF9D" w14:textId="428389DF" w:rsidR="00021A7E" w:rsidRPr="000521B0" w:rsidRDefault="00021A7E" w:rsidP="009B0AB1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Energy and drive functions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auto"/>
          </w:tcPr>
          <w:p w14:paraId="7B1E7DB9" w14:textId="4586D4C0" w:rsidR="00021A7E" w:rsidRPr="000521B0" w:rsidRDefault="00021A7E" w:rsidP="009B0AB1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Due to my physical impairment, I am less adventurous than before.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auto"/>
          </w:tcPr>
          <w:p w14:paraId="71720C1A" w14:textId="775105EA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Patient Questionnaire for Assessment of Rehabilitation Motivation (PAREMO-20) </w:t>
            </w:r>
            <w:r w:rsidRPr="000521B0">
              <w:rPr>
                <w:rFonts w:ascii="Times New Roman" w:hAnsi="Times New Roman"/>
                <w:lang w:val="en-US"/>
              </w:rPr>
              <w:fldChar w:fldCharType="begin"/>
            </w:r>
            <w:r w:rsidR="00E00478" w:rsidRPr="000521B0">
              <w:rPr>
                <w:rFonts w:ascii="Times New Roman" w:hAnsi="Times New Roman"/>
                <w:lang w:val="en-US"/>
              </w:rPr>
              <w:instrText xml:space="preserve"> ADDIN EN.CITE &lt;EndNote&gt;&lt;Cite&gt;&lt;Author&gt;Hafen&lt;/Author&gt;&lt;Year&gt;2001&lt;/Year&gt;&lt;RecNum&gt;745&lt;/RecNum&gt;&lt;DisplayText&gt;(7)&lt;/DisplayText&gt;&lt;record&gt;&lt;rec-number&gt;745&lt;/rec-number&gt;&lt;foreign-keys&gt;&lt;key app="EN" db-id="0erprpze95vvaqe92sr5ppp9052awe5dfpsx" timestamp="1652789031"&gt;745&lt;/key&gt;&lt;/foreign-keys&gt;&lt;ref-type name="Journal Article"&gt;17&lt;/ref-type&gt;&lt;contributors&gt;&lt;authors&gt;&lt;author&gt;Hafen, K.&lt;/author&gt;&lt;author&gt;Jastrebow, J.&lt;/author&gt;&lt;author&gt;Nübling, R.&lt;/author&gt;&lt;author&gt;Bengel, J.&lt;/author&gt;&lt;/authors&gt;&lt;/contributors&gt;&lt;titles&gt;&lt;title&gt;Entwicklung eines Patientenfragebogens zur Erfassung der Reha-Motivation (PAREMO)&lt;/title&gt;&lt;secondary-title&gt;Rehabilitation&lt;/secondary-title&gt;&lt;/titles&gt;&lt;periodical&gt;&lt;full-title&gt;Rehabilitation&lt;/full-title&gt;&lt;/periodical&gt;&lt;pages&gt;3-11&lt;/pages&gt;&lt;volume&gt;40&lt;/volume&gt;&lt;dates&gt;&lt;year&gt;2001&lt;/year&gt;&lt;/dates&gt;&lt;urls&gt;&lt;/urls&gt;&lt;/record&gt;&lt;/Cite&gt;&lt;/EndNote&gt;</w:instrText>
            </w:r>
            <w:r w:rsidRPr="000521B0">
              <w:rPr>
                <w:rFonts w:ascii="Times New Roman" w:hAnsi="Times New Roman"/>
                <w:lang w:val="en-US"/>
              </w:rPr>
              <w:fldChar w:fldCharType="separate"/>
            </w:r>
            <w:r w:rsidR="00E00478" w:rsidRPr="000521B0">
              <w:rPr>
                <w:rFonts w:ascii="Times New Roman" w:hAnsi="Times New Roman"/>
                <w:noProof/>
                <w:lang w:val="en-US"/>
              </w:rPr>
              <w:t>(7)</w:t>
            </w:r>
            <w:r w:rsidRPr="000521B0">
              <w:rPr>
                <w:rFonts w:ascii="Times New Roman" w:hAnsi="Times New Roman"/>
                <w:lang w:val="en-US"/>
              </w:rPr>
              <w:fldChar w:fldCharType="end"/>
            </w:r>
            <w:r w:rsidRPr="000521B0">
              <w:rPr>
                <w:rFonts w:ascii="Times New Roman" w:hAnsi="Times New Roman"/>
                <w:lang w:val="en-US"/>
              </w:rPr>
              <w:t>, Item 1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auto"/>
          </w:tcPr>
          <w:p w14:paraId="3F4724CD" w14:textId="509A648E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not true</w:t>
            </w:r>
          </w:p>
          <w:p w14:paraId="275BA0EB" w14:textId="1C8BA8D2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rather not true</w:t>
            </w:r>
          </w:p>
          <w:p w14:paraId="0139260D" w14:textId="3175BA7B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3 = rather true</w:t>
            </w:r>
          </w:p>
          <w:p w14:paraId="08756990" w14:textId="76F0254A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4 = true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auto"/>
          </w:tcPr>
          <w:p w14:paraId="1B5F6C91" w14:textId="7A89CEAE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021A7E" w:rsidRPr="000521B0" w14:paraId="292E533B" w14:textId="77777777" w:rsidTr="00676DD6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8237983" w14:textId="09E52C61" w:rsidR="00021A7E" w:rsidRPr="000521B0" w:rsidRDefault="00021A7E" w:rsidP="009B0AB1">
            <w:pPr>
              <w:ind w:left="176" w:hanging="176"/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Emotional functions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D0BD2B3" w14:textId="570E6F77" w:rsidR="00021A7E" w:rsidRPr="000521B0" w:rsidRDefault="00021A7E" w:rsidP="009B0AB1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4 items (Over the last two weeks, how often have you been bothered by the following problems? E.g. feeling nervous, anxious or on edge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64E47E7" w14:textId="168DDE35" w:rsidR="00021A7E" w:rsidRPr="000521B0" w:rsidRDefault="00021A7E" w:rsidP="00C63FFE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Patient Health Questionnaire (PHQ-4) </w:t>
            </w:r>
            <w:r w:rsidRPr="000521B0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Lcm9lbmtlPC9BdXRob3I+PFllYXI+MjAwOTwvWWVhcj48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</w:fldData>
              </w:fldChar>
            </w:r>
            <w:r w:rsidR="00C63FFE" w:rsidRPr="000521B0"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 w:rsidR="00C63FFE" w:rsidRPr="000521B0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Lcm9lbmtlPC9BdXRob3I+PFllYXI+MjAwOTwvWWVhcj48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</w:fldData>
              </w:fldChar>
            </w:r>
            <w:r w:rsidR="00C63FFE" w:rsidRPr="000521B0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 w:rsidR="00C63FFE" w:rsidRPr="000521B0">
              <w:rPr>
                <w:rFonts w:ascii="Times New Roman" w:hAnsi="Times New Roman"/>
                <w:lang w:val="en-US"/>
              </w:rPr>
            </w:r>
            <w:r w:rsidR="00C63FFE" w:rsidRPr="000521B0">
              <w:rPr>
                <w:rFonts w:ascii="Times New Roman" w:hAnsi="Times New Roman"/>
                <w:lang w:val="en-US"/>
              </w:rPr>
              <w:fldChar w:fldCharType="end"/>
            </w:r>
            <w:r w:rsidRPr="000521B0">
              <w:rPr>
                <w:rFonts w:ascii="Times New Roman" w:hAnsi="Times New Roman"/>
                <w:lang w:val="en-US"/>
              </w:rPr>
            </w:r>
            <w:r w:rsidRPr="000521B0">
              <w:rPr>
                <w:rFonts w:ascii="Times New Roman" w:hAnsi="Times New Roman"/>
                <w:lang w:val="en-US"/>
              </w:rPr>
              <w:fldChar w:fldCharType="separate"/>
            </w:r>
            <w:r w:rsidR="00E00478" w:rsidRPr="000521B0">
              <w:rPr>
                <w:rFonts w:ascii="Times New Roman" w:hAnsi="Times New Roman"/>
                <w:noProof/>
                <w:lang w:val="en-US"/>
              </w:rPr>
              <w:t>(8)</w:t>
            </w:r>
            <w:r w:rsidRPr="000521B0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485E880" w14:textId="77777777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not at all</w:t>
            </w:r>
          </w:p>
          <w:p w14:paraId="503573C8" w14:textId="77777777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several days</w:t>
            </w:r>
          </w:p>
          <w:p w14:paraId="2DA78E1C" w14:textId="77777777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more than half the days</w:t>
            </w:r>
          </w:p>
          <w:p w14:paraId="61249C5E" w14:textId="10038278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3 = nearly every day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4C76267" w14:textId="0016EA61" w:rsidR="00021A7E" w:rsidRPr="000521B0" w:rsidRDefault="006E3546" w:rsidP="009B0AB1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Sum score (0 to 12) was categorized:</w:t>
            </w:r>
          </w:p>
          <w:p w14:paraId="0A2A405E" w14:textId="764D3C97" w:rsidR="006E3546" w:rsidRPr="000521B0" w:rsidRDefault="006E3546" w:rsidP="009B0AB1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0 = score &lt; 3 </w:t>
            </w:r>
          </w:p>
          <w:p w14:paraId="13E0EF5F" w14:textId="54896433" w:rsidR="006E3546" w:rsidRPr="000521B0" w:rsidRDefault="006E3546" w:rsidP="009B0AB1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1 = score ≥ 3 to &lt; 6</w:t>
            </w:r>
          </w:p>
          <w:p w14:paraId="76D3145C" w14:textId="22D5DD29" w:rsidR="006E3546" w:rsidRPr="000521B0" w:rsidRDefault="006E3546" w:rsidP="009B0AB1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2 = score ≥ 6 to &lt; 9</w:t>
            </w:r>
          </w:p>
          <w:p w14:paraId="548FBC0E" w14:textId="7B92927E" w:rsidR="006E3546" w:rsidRPr="000521B0" w:rsidRDefault="006E3546" w:rsidP="00676DD6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3 = score ≥ 9</w:t>
            </w:r>
          </w:p>
        </w:tc>
      </w:tr>
      <w:tr w:rsidR="0015735E" w:rsidRPr="000521B0" w14:paraId="470CD13C" w14:textId="77777777" w:rsidTr="00676DD6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</w:tcBorders>
            <w:vAlign w:val="center"/>
          </w:tcPr>
          <w:p w14:paraId="3818410C" w14:textId="5DE64C1E" w:rsidR="0015735E" w:rsidRPr="000521B0" w:rsidRDefault="0015735E" w:rsidP="0015735E">
            <w:pPr>
              <w:ind w:left="176" w:hanging="142"/>
              <w:rPr>
                <w:rFonts w:ascii="Times New Roman" w:hAnsi="Times New Roman"/>
                <w:b/>
                <w:bCs/>
                <w:lang w:val="en-US"/>
              </w:rPr>
            </w:pPr>
            <w:r w:rsidRPr="000521B0">
              <w:rPr>
                <w:rFonts w:ascii="Times New Roman" w:hAnsi="Times New Roman"/>
                <w:b/>
                <w:bCs/>
                <w:lang w:val="en-US"/>
              </w:rPr>
              <w:lastRenderedPageBreak/>
              <w:t>Sensation of pain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  <w:vAlign w:val="center"/>
          </w:tcPr>
          <w:p w14:paraId="15844AB2" w14:textId="77777777" w:rsidR="0015735E" w:rsidRPr="000521B0" w:rsidRDefault="0015735E" w:rsidP="004A02BE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  <w:vAlign w:val="center"/>
          </w:tcPr>
          <w:p w14:paraId="0F324045" w14:textId="77777777" w:rsidR="0015735E" w:rsidRPr="000521B0" w:rsidRDefault="0015735E" w:rsidP="004A02BE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14" w:type="pct"/>
            <w:tcBorders>
              <w:top w:val="single" w:sz="2" w:space="0" w:color="D9D9D9" w:themeColor="background1" w:themeShade="D9"/>
            </w:tcBorders>
            <w:vAlign w:val="center"/>
          </w:tcPr>
          <w:p w14:paraId="15D853FC" w14:textId="77777777" w:rsidR="0015735E" w:rsidRPr="000521B0" w:rsidRDefault="0015735E" w:rsidP="004A02BE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  <w:vAlign w:val="center"/>
          </w:tcPr>
          <w:p w14:paraId="271AB7E0" w14:textId="77777777" w:rsidR="0015735E" w:rsidRPr="000521B0" w:rsidRDefault="0015735E" w:rsidP="004A02BE">
            <w:pPr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021A7E" w:rsidRPr="000521B0" w14:paraId="17DFC67A" w14:textId="77777777" w:rsidTr="00572B94">
        <w:trPr>
          <w:trHeight w:val="397"/>
        </w:trPr>
        <w:tc>
          <w:tcPr>
            <w:tcW w:w="1309" w:type="pct"/>
          </w:tcPr>
          <w:p w14:paraId="3C2773C1" w14:textId="5FFC706A" w:rsidR="00021A7E" w:rsidRPr="000521B0" w:rsidRDefault="00021A7E" w:rsidP="000F5339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Pain at rest</w:t>
            </w:r>
          </w:p>
        </w:tc>
        <w:tc>
          <w:tcPr>
            <w:tcW w:w="892" w:type="pct"/>
          </w:tcPr>
          <w:p w14:paraId="50907A12" w14:textId="10C34270" w:rsidR="00021A7E" w:rsidRPr="000521B0" w:rsidRDefault="00021A7E" w:rsidP="00572B94">
            <w:pPr>
              <w:ind w:right="-6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How severe is your pain at rest? </w:t>
            </w:r>
          </w:p>
        </w:tc>
        <w:tc>
          <w:tcPr>
            <w:tcW w:w="892" w:type="pct"/>
          </w:tcPr>
          <w:p w14:paraId="51A7DEE7" w14:textId="076020BC" w:rsidR="00021A7E" w:rsidRPr="000521B0" w:rsidRDefault="00021A7E" w:rsidP="00572B94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Visual analog scale  </w:t>
            </w:r>
          </w:p>
        </w:tc>
        <w:tc>
          <w:tcPr>
            <w:tcW w:w="1014" w:type="pct"/>
          </w:tcPr>
          <w:p w14:paraId="351BA945" w14:textId="6F41C37F" w:rsidR="00021A7E" w:rsidRPr="000521B0" w:rsidRDefault="00021A7E" w:rsidP="00572B94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[0 = no pain to 100 = </w:t>
            </w:r>
            <w:r w:rsidRPr="000521B0">
              <w:rPr>
                <w:rFonts w:ascii="Times New Roman" w:hAnsi="Times New Roman"/>
                <w:lang w:val="en-US"/>
              </w:rPr>
              <w:t>excruciating pain</w:t>
            </w:r>
            <w:r w:rsidRPr="000521B0">
              <w:rPr>
                <w:rFonts w:ascii="Times New Roman" w:hAnsi="Times New Roman"/>
                <w:bCs/>
                <w:lang w:val="en-US"/>
              </w:rPr>
              <w:t>]</w:t>
            </w:r>
          </w:p>
        </w:tc>
        <w:tc>
          <w:tcPr>
            <w:tcW w:w="892" w:type="pct"/>
          </w:tcPr>
          <w:p w14:paraId="056F2501" w14:textId="77777777" w:rsidR="00021A7E" w:rsidRPr="000521B0" w:rsidRDefault="00021A7E" w:rsidP="00572B94">
            <w:pPr>
              <w:rPr>
                <w:rFonts w:ascii="Times New Roman" w:hAnsi="Times New Roman"/>
                <w:bCs/>
                <w:lang w:val="en-US"/>
              </w:rPr>
            </w:pPr>
          </w:p>
          <w:p w14:paraId="01398CEB" w14:textId="34A051CE" w:rsidR="00021A7E" w:rsidRPr="000521B0" w:rsidRDefault="00021A7E" w:rsidP="00572B94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--</w:t>
            </w:r>
          </w:p>
        </w:tc>
      </w:tr>
      <w:tr w:rsidR="00021A7E" w:rsidRPr="000521B0" w14:paraId="2152C713" w14:textId="77777777" w:rsidTr="00FE7D9A">
        <w:trPr>
          <w:trHeight w:val="397"/>
        </w:trPr>
        <w:tc>
          <w:tcPr>
            <w:tcW w:w="1309" w:type="pct"/>
            <w:tcBorders>
              <w:bottom w:val="single" w:sz="2" w:space="0" w:color="D9D9D9" w:themeColor="background1" w:themeShade="D9"/>
            </w:tcBorders>
          </w:tcPr>
          <w:p w14:paraId="7ECDE526" w14:textId="522D96A4" w:rsidR="00021A7E" w:rsidRPr="000521B0" w:rsidRDefault="00021A7E" w:rsidP="000F5339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Pain under stress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3BDCDC4D" w14:textId="2C9950F3" w:rsidR="00021A7E" w:rsidRPr="000521B0" w:rsidRDefault="00021A7E" w:rsidP="00572B94">
            <w:pPr>
              <w:ind w:right="-6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How severe is your pain under stress?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44BCAE2A" w14:textId="71CAC9CE" w:rsidR="00021A7E" w:rsidRPr="000521B0" w:rsidRDefault="00021A7E" w:rsidP="00572B94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Visual analog scale  </w:t>
            </w:r>
          </w:p>
        </w:tc>
        <w:tc>
          <w:tcPr>
            <w:tcW w:w="1014" w:type="pct"/>
            <w:tcBorders>
              <w:bottom w:val="single" w:sz="2" w:space="0" w:color="D9D9D9" w:themeColor="background1" w:themeShade="D9"/>
            </w:tcBorders>
          </w:tcPr>
          <w:p w14:paraId="60AA4DE8" w14:textId="1B70491C" w:rsidR="00021A7E" w:rsidRPr="000521B0" w:rsidRDefault="00021A7E" w:rsidP="00572B94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[0 = no pain to 100 = </w:t>
            </w:r>
            <w:r w:rsidRPr="000521B0">
              <w:rPr>
                <w:rFonts w:ascii="Times New Roman" w:hAnsi="Times New Roman"/>
                <w:lang w:val="en-US"/>
              </w:rPr>
              <w:t>excruciating pain</w:t>
            </w:r>
            <w:r w:rsidRPr="000521B0">
              <w:rPr>
                <w:rFonts w:ascii="Times New Roman" w:hAnsi="Times New Roman"/>
                <w:bCs/>
                <w:lang w:val="en-US"/>
              </w:rPr>
              <w:t>]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007B9D6B" w14:textId="6E164017" w:rsidR="00021A7E" w:rsidRPr="000521B0" w:rsidRDefault="00021A7E" w:rsidP="00572B94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--</w:t>
            </w:r>
          </w:p>
        </w:tc>
      </w:tr>
      <w:tr w:rsidR="00021A7E" w:rsidRPr="000521B0" w14:paraId="466F94F5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6E24A80" w14:textId="611AD757" w:rsidR="00021A7E" w:rsidRPr="000521B0" w:rsidRDefault="00021A7E" w:rsidP="00B248FE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521B0">
              <w:rPr>
                <w:rFonts w:ascii="Times New Roman" w:eastAsia="Times New Roman" w:hAnsi="Times New Roman"/>
                <w:b/>
                <w:lang w:val="en-US" w:eastAsia="de-DE"/>
              </w:rPr>
              <w:t xml:space="preserve">Functions of </w:t>
            </w:r>
            <w:r w:rsidR="00B248FE" w:rsidRPr="000521B0">
              <w:rPr>
                <w:rFonts w:ascii="Times New Roman" w:eastAsia="Times New Roman" w:hAnsi="Times New Roman"/>
                <w:b/>
                <w:lang w:val="en-US" w:eastAsia="de-DE"/>
              </w:rPr>
              <w:t xml:space="preserve">the </w:t>
            </w:r>
            <w:r w:rsidRPr="000521B0">
              <w:rPr>
                <w:rFonts w:ascii="Times New Roman" w:eastAsia="Times New Roman" w:hAnsi="Times New Roman"/>
                <w:b/>
                <w:lang w:val="en-US" w:eastAsia="de-DE"/>
              </w:rPr>
              <w:t xml:space="preserve">cardiorespiratory </w:t>
            </w:r>
            <w:r w:rsidR="00B248FE" w:rsidRPr="000521B0">
              <w:rPr>
                <w:rFonts w:ascii="Times New Roman" w:eastAsia="Times New Roman" w:hAnsi="Times New Roman"/>
                <w:b/>
                <w:lang w:val="en-US" w:eastAsia="de-DE"/>
              </w:rPr>
              <w:t>system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250C865" w14:textId="429F4E25" w:rsidR="00021A7E" w:rsidRPr="000521B0" w:rsidRDefault="00CA3C6C" w:rsidP="009B0AB1">
            <w:pPr>
              <w:ind w:right="-6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Did you exercise regularly before the accident?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024B7DE" w14:textId="7A5F83C0" w:rsidR="00021A7E" w:rsidRPr="000521B0" w:rsidRDefault="002D7039" w:rsidP="00C63FFE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National recommendations for physical activity and promotion of physical activity (</w:t>
            </w:r>
            <w:proofErr w:type="spellStart"/>
            <w:r w:rsidRPr="000521B0">
              <w:rPr>
                <w:rFonts w:ascii="Times New Roman" w:hAnsi="Times New Roman"/>
                <w:bCs/>
                <w:lang w:val="en-US"/>
              </w:rPr>
              <w:t>BZgA</w:t>
            </w:r>
            <w:proofErr w:type="spellEnd"/>
            <w:r w:rsidRPr="000521B0">
              <w:rPr>
                <w:rFonts w:ascii="Times New Roman" w:hAnsi="Times New Roman"/>
                <w:bCs/>
                <w:lang w:val="en-US"/>
              </w:rPr>
              <w:t xml:space="preserve">) </w:t>
            </w:r>
            <w:r w:rsidRPr="000521B0">
              <w:rPr>
                <w:rFonts w:ascii="Times New Roman" w:hAnsi="Times New Roman"/>
                <w:bCs/>
                <w:lang w:val="en-US"/>
              </w:rPr>
              <w:fldChar w:fldCharType="begin"/>
            </w:r>
            <w:r w:rsidR="00C63FFE" w:rsidRPr="000521B0">
              <w:rPr>
                <w:rFonts w:ascii="Times New Roman" w:hAnsi="Times New Roman"/>
                <w:bCs/>
                <w:lang w:val="en-US"/>
              </w:rPr>
              <w:instrText xml:space="preserve"> ADDIN EN.CITE &lt;EndNote&gt;&lt;Cite&gt;&lt;Year&gt;2016&lt;/Year&gt;&lt;RecNum&gt;761&lt;/RecNum&gt;&lt;DisplayText&gt;(9)&lt;/DisplayText&gt;&lt;record&gt;&lt;rec-number&gt;761&lt;/rec-number&gt;&lt;foreign-keys&gt;&lt;key app="EN" db-id="0erprpze95vvaqe92sr5ppp9052awe5dfpsx" timestamp="1653587006"&gt;761&lt;/key&gt;&lt;/foreign-keys&gt;&lt;ref-type name="Serial"&gt;57&lt;/ref-type&gt;&lt;contributors&gt;&lt;/contributors&gt;&lt;titles&gt;&lt;title&gt;Nationale Empfehlungen für Bewegung und Bewegungsförderung&lt;/title&gt;&lt;/titles&gt;&lt;dates&gt;&lt;year&gt;2016&lt;/year&gt;&lt;/dates&gt;&lt;pub-location&gt;FAU Erlangen-Nürnberg&lt;/pub-location&gt;&lt;publisher&gt;Alfred Rütten &amp;amp; Klaus Pfeifer&lt;/publisher&gt;&lt;urls&gt;&lt;/urls&gt;&lt;/record&gt;&lt;/Cite&gt;&lt;/EndNote&gt;</w:instrText>
            </w:r>
            <w:r w:rsidRPr="000521B0">
              <w:rPr>
                <w:rFonts w:ascii="Times New Roman" w:hAnsi="Times New Roman"/>
                <w:bCs/>
                <w:lang w:val="en-US"/>
              </w:rPr>
              <w:fldChar w:fldCharType="separate"/>
            </w:r>
            <w:r w:rsidR="00C63FFE" w:rsidRPr="000521B0">
              <w:rPr>
                <w:rFonts w:ascii="Times New Roman" w:hAnsi="Times New Roman"/>
                <w:bCs/>
                <w:noProof/>
                <w:lang w:val="en-US"/>
              </w:rPr>
              <w:t>(9)</w:t>
            </w:r>
            <w:r w:rsidRPr="000521B0">
              <w:rPr>
                <w:rFonts w:ascii="Times New Roman" w:hAnsi="Times New Roman"/>
                <w:bCs/>
                <w:lang w:val="en-US"/>
              </w:rPr>
              <w:fldChar w:fldCharType="end"/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7FE6905" w14:textId="0C3F092C" w:rsidR="00CA3C6C" w:rsidRPr="000521B0" w:rsidRDefault="00CA3C6C" w:rsidP="009B0AB1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0 = no, no regular exercise</w:t>
            </w:r>
          </w:p>
          <w:p w14:paraId="660FB25D" w14:textId="29D4FCC7" w:rsidR="00CA3C6C" w:rsidRPr="000521B0" w:rsidRDefault="00CA3C6C" w:rsidP="009B0AB1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1 = yes, moderate endurance-oriented exercise (e.g., fast walking) for less than 150 minutes per week</w:t>
            </w:r>
          </w:p>
          <w:p w14:paraId="033A99EB" w14:textId="22804E4B" w:rsidR="00CA3C6C" w:rsidRPr="000521B0" w:rsidRDefault="00CA3C6C" w:rsidP="009B0AB1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2 = yes, moderate endurance-oriented exercise (e.g., fast walking) for at least 150 minutes per week</w:t>
            </w:r>
          </w:p>
          <w:p w14:paraId="7A2F70B5" w14:textId="4FB65D68" w:rsidR="00CA3C6C" w:rsidRPr="000521B0" w:rsidRDefault="00CA3C6C" w:rsidP="009B0AB1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3 = yes, intense endurance-oriented exercise (e.g., fast cycling or running) for less than 75 minutes per week</w:t>
            </w:r>
          </w:p>
          <w:p w14:paraId="0903D3A2" w14:textId="53C374FF" w:rsidR="00CA3C6C" w:rsidRPr="000521B0" w:rsidRDefault="00CA3C6C" w:rsidP="009B0AB1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4 = yes, intense endurance-oriented exercise (e.g., fast cycling or running) for at least 75 minutes per week</w:t>
            </w:r>
          </w:p>
          <w:p w14:paraId="72DAAC6A" w14:textId="78AE0705" w:rsidR="00CA3C6C" w:rsidRPr="000521B0" w:rsidRDefault="00CA3C6C" w:rsidP="009B0AB1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5 = yes, muscle-strengthening physical activity (e.g., exercise) for fewer than 2 days per week</w:t>
            </w:r>
          </w:p>
          <w:p w14:paraId="1BAE65B7" w14:textId="5F67D76B" w:rsidR="00021A7E" w:rsidRPr="000521B0" w:rsidRDefault="00CA3C6C" w:rsidP="009B0AB1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6 = yes, muscle-strengthening physical activities (e.g., exercises) for at least 2 days per week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7B03882" w14:textId="0ACCCF3F" w:rsidR="00CA3C6C" w:rsidRPr="000521B0" w:rsidRDefault="00CA3C6C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0 = no sport (0)</w:t>
            </w:r>
          </w:p>
          <w:p w14:paraId="3E74B8E8" w14:textId="6E376166" w:rsidR="00CA3C6C" w:rsidRPr="000521B0" w:rsidRDefault="00CA3C6C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1 = sport, less than recommendation (1,3,5)</w:t>
            </w:r>
          </w:p>
          <w:p w14:paraId="0C80DB73" w14:textId="5DA08B20" w:rsidR="00021A7E" w:rsidRPr="000521B0" w:rsidRDefault="00CA3C6C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2 = sport according to recommendation (2,4,6)</w:t>
            </w:r>
          </w:p>
        </w:tc>
      </w:tr>
      <w:tr w:rsidR="00E00478" w:rsidRPr="000521B0" w14:paraId="3C8F3118" w14:textId="77777777" w:rsidTr="00FE7D9A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D5DB065" w14:textId="77777777" w:rsidR="00E00478" w:rsidRPr="000521B0" w:rsidRDefault="00E00478" w:rsidP="00FE7D9A">
            <w:pPr>
              <w:spacing w:after="120"/>
              <w:ind w:left="23"/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Structure of upper extremity</w:t>
            </w:r>
          </w:p>
          <w:p w14:paraId="78E4A487" w14:textId="2E4F28D6" w:rsidR="00E00478" w:rsidRPr="000521B0" w:rsidRDefault="00DF5572" w:rsidP="00FE7D9A">
            <w:pPr>
              <w:pStyle w:val="Listenabsatz"/>
              <w:numPr>
                <w:ilvl w:val="0"/>
                <w:numId w:val="8"/>
              </w:numPr>
              <w:ind w:left="258" w:hanging="224"/>
              <w:contextualSpacing w:val="0"/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Upper extremity</w:t>
            </w:r>
            <w:r w:rsidR="00E00478" w:rsidRPr="000521B0">
              <w:rPr>
                <w:rFonts w:ascii="Times New Roman" w:hAnsi="Times New Roman"/>
                <w:bCs/>
                <w:lang w:val="en-US"/>
              </w:rPr>
              <w:t xml:space="preserve"> (including shoulder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688C1AE" w14:textId="77777777" w:rsidR="00E00478" w:rsidRPr="000521B0" w:rsidRDefault="00E00478" w:rsidP="000F5339">
            <w:pPr>
              <w:ind w:right="-62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Medical assessment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77B2D1D" w14:textId="649FCDE3" w:rsidR="00E00478" w:rsidRPr="000521B0" w:rsidRDefault="00E00478" w:rsidP="000F5339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According to: Abbreviated Injury Scale (AIS) – body regions </w:t>
            </w:r>
            <w:r w:rsidRPr="000521B0">
              <w:rPr>
                <w:rFonts w:ascii="Times New Roman" w:hAnsi="Times New Roman"/>
                <w:lang w:val="en-US"/>
              </w:rPr>
              <w:fldChar w:fldCharType="begin"/>
            </w:r>
            <w:r w:rsidR="00C63FFE" w:rsidRPr="000521B0">
              <w:rPr>
                <w:rFonts w:ascii="Times New Roman" w:hAnsi="Times New Roman"/>
                <w:lang w:val="en-US"/>
              </w:rPr>
              <w:instrText xml:space="preserve"> ADDIN EN.CITE &lt;EndNote&gt;&lt;Cite&gt;&lt;Author&gt;States JD&lt;/Author&gt;&lt;Year&gt;1980&lt;/Year&gt;&lt;RecNum&gt;753&lt;/RecNum&gt;&lt;DisplayText&gt;(10)&lt;/DisplayText&gt;&lt;record&gt;&lt;rec-number&gt;753&lt;/rec-number&gt;&lt;foreign-keys&gt;&lt;key app="EN" db-id="0erprpze95vvaqe92sr5ppp9052awe5dfpsx" timestamp="1652798749"&gt;753&lt;/key&gt;&lt;/foreign-keys&gt;&lt;ref-type name="Standard"&gt;58&lt;/ref-type&gt;&lt;contributors&gt;&lt;authors&gt;&lt;author&gt;States JD,&lt;/author&gt;&lt;author&gt;Huelke DF,&lt;/author&gt;&lt;/authors&gt;&lt;/contributors&gt;&lt;titles&gt;&lt;title&gt;The abbreviated injury scale 1980 revision&lt;/title&gt;&lt;secondary-title&gt;American Association for Automotive Medicine (AAAM)&lt;/secondary-title&gt;&lt;/titles&gt;&lt;dates&gt;&lt;year&gt;1980&lt;/year&gt;&lt;/dates&gt;&lt;pub-location&gt;Morton Grove, IL, Proceedings &lt;/pub-location&gt;&lt;urls&gt;&lt;/urls&gt;&lt;/record&gt;&lt;/Cite&gt;&lt;/EndNote&gt;</w:instrText>
            </w:r>
            <w:r w:rsidRPr="000521B0">
              <w:rPr>
                <w:rFonts w:ascii="Times New Roman" w:hAnsi="Times New Roman"/>
                <w:lang w:val="en-US"/>
              </w:rPr>
              <w:fldChar w:fldCharType="separate"/>
            </w:r>
            <w:r w:rsidR="00C63FFE" w:rsidRPr="000521B0">
              <w:rPr>
                <w:rFonts w:ascii="Times New Roman" w:hAnsi="Times New Roman"/>
                <w:noProof/>
                <w:lang w:val="en-US"/>
              </w:rPr>
              <w:t>(10)</w:t>
            </w:r>
            <w:r w:rsidRPr="000521B0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B7EA9F2" w14:textId="2B0018A4" w:rsidR="00E00478" w:rsidRPr="000521B0" w:rsidRDefault="00E00478" w:rsidP="000F5339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0 = </w:t>
            </w:r>
            <w:r w:rsidR="00572B94" w:rsidRPr="000521B0">
              <w:rPr>
                <w:rFonts w:ascii="Times New Roman" w:hAnsi="Times New Roman"/>
                <w:bCs/>
                <w:lang w:val="en-US"/>
              </w:rPr>
              <w:t>body region not affected</w:t>
            </w:r>
          </w:p>
          <w:p w14:paraId="554A7EDB" w14:textId="0EDA9E6A" w:rsidR="00E00478" w:rsidRPr="000521B0" w:rsidRDefault="00E00478" w:rsidP="000F5339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1 = </w:t>
            </w:r>
            <w:r w:rsidR="00572B94" w:rsidRPr="000521B0">
              <w:rPr>
                <w:rFonts w:ascii="Times New Roman" w:hAnsi="Times New Roman"/>
                <w:bCs/>
                <w:lang w:val="en-US"/>
              </w:rPr>
              <w:t>body region affected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5F17E83" w14:textId="77777777" w:rsidR="00E00478" w:rsidRPr="000521B0" w:rsidRDefault="00E00478" w:rsidP="000F5339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021A7E" w:rsidRPr="000521B0" w14:paraId="6434E2C1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FFAD950" w14:textId="590E4BF5" w:rsidR="00021A7E" w:rsidRPr="000521B0" w:rsidRDefault="00DD0797" w:rsidP="009B0AB1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Looking after one’s</w:t>
            </w:r>
            <w:r w:rsidR="002B0B8B" w:rsidRPr="000521B0">
              <w:rPr>
                <w:rFonts w:ascii="Times New Roman" w:hAnsi="Times New Roman"/>
                <w:b/>
                <w:lang w:val="en-US"/>
              </w:rPr>
              <w:t xml:space="preserve"> h</w:t>
            </w:r>
            <w:r w:rsidR="00021A7E" w:rsidRPr="000521B0">
              <w:rPr>
                <w:rFonts w:ascii="Times New Roman" w:hAnsi="Times New Roman"/>
                <w:b/>
                <w:lang w:val="en-US"/>
              </w:rPr>
              <w:t>ealth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F421B45" w14:textId="213DB9B0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How much do you care about your health in general?</w:t>
            </w:r>
          </w:p>
          <w:p w14:paraId="056FB905" w14:textId="069CFA7C" w:rsidR="00021A7E" w:rsidRPr="000521B0" w:rsidRDefault="00021A7E" w:rsidP="009B0AB1">
            <w:pPr>
              <w:ind w:right="-6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A19981C" w14:textId="2F66AB46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German Health Update (GEDA, RKI) </w:t>
            </w:r>
            <w:r w:rsidRPr="000521B0">
              <w:rPr>
                <w:rFonts w:ascii="Times New Roman" w:hAnsi="Times New Roman"/>
                <w:lang w:val="en-US"/>
              </w:rPr>
              <w:fldChar w:fldCharType="begin"/>
            </w:r>
            <w:r w:rsidR="00E00478" w:rsidRPr="000521B0">
              <w:rPr>
                <w:rFonts w:ascii="Times New Roman" w:hAnsi="Times New Roman"/>
                <w:lang w:val="en-US"/>
              </w:rPr>
              <w:instrText xml:space="preserve"> ADDIN EN.CITE &lt;EndNote&gt;&lt;Cite&gt;&lt;Author&gt;Robert-Koch-Institut&lt;/Author&gt;&lt;Year&gt;2017&lt;/Year&gt;&lt;RecNum&gt;750&lt;/RecNum&gt;&lt;DisplayText&gt;(5)&lt;/DisplayText&gt;&lt;record&gt;&lt;rec-number&gt;750&lt;/rec-number&gt;&lt;foreign-keys&gt;&lt;key app="EN" db-id="0erprpze95vvaqe92sr5ppp9052awe5dfpsx" timestamp="1652791745"&gt;750&lt;/key&gt;&lt;/foreign-keys&gt;&lt;ref-type name="Journal Article"&gt;17&lt;/ref-type&gt;&lt;contributors&gt;&lt;authors&gt;&lt;author&gt;Robert-Koch-Institut&lt;/author&gt;&lt;/authors&gt;&lt;/contributors&gt;&lt;titles&gt;&lt;title&gt;Fragebogen zur Studie „Gesundheit in Deutschland aktuell“ GEDA 2014/2015-EHIS&lt;/title&gt;&lt;secondary-title&gt;J Health Monit&lt;/secondary-title&gt;&lt;short-title&gt;J Health Monit&lt;/short-title&gt;&lt;/titles&gt;&lt;periodical&gt;&lt;full-title&gt;J Health Monit&lt;/full-title&gt;&lt;/periodical&gt;&lt;pages&gt;105-35&lt;/pages&gt;&lt;volume&gt;2&lt;/volume&gt;&lt;number&gt;1&lt;/number&gt;&lt;keywords&gt;&lt;keyword&gt;610 Medizin&lt;/keyword&gt;&lt;/keywords&gt;&lt;dates&gt;&lt;year&gt;2017&lt;/year&gt;&lt;/dates&gt;&lt;publisher&gt;Robert Koch-Institut, Epidemiologie und Gesundheitsberichterstattung; Journal of Health Monitoring&lt;/publisher&gt;&lt;urls&gt;&lt;/urls&gt;&lt;electronic-resource-num&gt;10.17886/RKI-GBE-2017-014&lt;/electronic-resource-num&gt;&lt;language&gt;ger&lt;/language&gt;&lt;/record&gt;&lt;/Cite&gt;&lt;/EndNote&gt;</w:instrText>
            </w:r>
            <w:r w:rsidRPr="000521B0">
              <w:rPr>
                <w:rFonts w:ascii="Times New Roman" w:hAnsi="Times New Roman"/>
                <w:lang w:val="en-US"/>
              </w:rPr>
              <w:fldChar w:fldCharType="separate"/>
            </w:r>
            <w:r w:rsidR="00E00478" w:rsidRPr="000521B0">
              <w:rPr>
                <w:rFonts w:ascii="Times New Roman" w:hAnsi="Times New Roman"/>
                <w:noProof/>
                <w:lang w:val="en-US"/>
              </w:rPr>
              <w:t>(5)</w:t>
            </w:r>
            <w:r w:rsidRPr="000521B0">
              <w:rPr>
                <w:rFonts w:ascii="Times New Roman" w:hAnsi="Times New Roman"/>
                <w:lang w:val="en-US"/>
              </w:rPr>
              <w:fldChar w:fldCharType="end"/>
            </w:r>
            <w:r w:rsidRPr="000521B0">
              <w:rPr>
                <w:rFonts w:ascii="Times New Roman" w:hAnsi="Times New Roman"/>
                <w:lang w:val="en-US"/>
              </w:rPr>
              <w:t>, Question 134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7A4E9DE" w14:textId="77777777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very much</w:t>
            </w:r>
          </w:p>
          <w:p w14:paraId="6CACDDDC" w14:textId="77777777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much</w:t>
            </w:r>
          </w:p>
          <w:p w14:paraId="3EC8368F" w14:textId="77777777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3 = moderate</w:t>
            </w:r>
          </w:p>
          <w:p w14:paraId="21E1ECAF" w14:textId="77777777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4 = less</w:t>
            </w:r>
          </w:p>
          <w:p w14:paraId="066562A7" w14:textId="7341BC27" w:rsidR="00021A7E" w:rsidRPr="000521B0" w:rsidRDefault="00021A7E" w:rsidP="009B0AB1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5 = not at all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A86465B" w14:textId="6B719E21" w:rsidR="00021A7E" w:rsidRPr="000521B0" w:rsidRDefault="00021A7E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1 = less / not at all (4, 5)</w:t>
            </w:r>
          </w:p>
          <w:p w14:paraId="0C45F8EA" w14:textId="456167FA" w:rsidR="00021A7E" w:rsidRPr="000521B0" w:rsidRDefault="00021A7E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2 = moderate (3) </w:t>
            </w:r>
          </w:p>
          <w:p w14:paraId="736AD331" w14:textId="08D3400A" w:rsidR="00021A7E" w:rsidRPr="000521B0" w:rsidRDefault="00021A7E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3 = very much / much (1, 2)</w:t>
            </w:r>
          </w:p>
        </w:tc>
      </w:tr>
      <w:tr w:rsidR="00021A7E" w:rsidRPr="000521B0" w14:paraId="4D885A79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7789192" w14:textId="0620F70B" w:rsidR="00021A7E" w:rsidRPr="000521B0" w:rsidRDefault="00021A7E" w:rsidP="009B0AB1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521B0">
              <w:rPr>
                <w:rFonts w:ascii="Times New Roman" w:eastAsia="Times New Roman" w:hAnsi="Times New Roman"/>
                <w:b/>
                <w:color w:val="000000"/>
                <w:lang w:val="en-US" w:eastAsia="de-DE"/>
              </w:rPr>
              <w:t>Limitations and restrictions in activities and participation</w:t>
            </w:r>
            <w:r w:rsidR="00C91599" w:rsidRPr="000521B0">
              <w:rPr>
                <w:rFonts w:ascii="Times New Roman" w:eastAsia="Times New Roman" w:hAnsi="Times New Roman"/>
                <w:b/>
                <w:color w:val="000000"/>
                <w:lang w:val="en-US" w:eastAsia="de-DE"/>
              </w:rPr>
              <w:t xml:space="preserve"> (disability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27D221B" w14:textId="3C07B5CD" w:rsidR="00021A7E" w:rsidRPr="000521B0" w:rsidRDefault="00021A7E" w:rsidP="009B0AB1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2 Items (In the past 30 days, how much difficulty did you have in…: e.g. Taking care of your household responsibilities?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5922100" w14:textId="50F65624" w:rsidR="00021A7E" w:rsidRPr="000521B0" w:rsidRDefault="00021A7E" w:rsidP="00C63FFE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WHO Disability Assessment Schedule 2.0 (WHODAS 2.0) </w:t>
            </w:r>
            <w:r w:rsidRPr="000521B0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Vc3R1bjwvQXV0aG9yPjxZZWFyPjIwMTA8L1llYXI+PFJl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</w:fldData>
              </w:fldChar>
            </w:r>
            <w:r w:rsidR="00C63FFE" w:rsidRPr="000521B0"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 w:rsidR="00C63FFE" w:rsidRPr="000521B0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Vc3R1bjwvQXV0aG9yPjxZZWFyPjIwMTA8L1llYXI+PFJl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</w:fldData>
              </w:fldChar>
            </w:r>
            <w:r w:rsidR="00C63FFE" w:rsidRPr="000521B0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 w:rsidR="00C63FFE" w:rsidRPr="000521B0">
              <w:rPr>
                <w:rFonts w:ascii="Times New Roman" w:hAnsi="Times New Roman"/>
                <w:lang w:val="en-US"/>
              </w:rPr>
            </w:r>
            <w:r w:rsidR="00C63FFE" w:rsidRPr="000521B0">
              <w:rPr>
                <w:rFonts w:ascii="Times New Roman" w:hAnsi="Times New Roman"/>
                <w:lang w:val="en-US"/>
              </w:rPr>
              <w:fldChar w:fldCharType="end"/>
            </w:r>
            <w:r w:rsidRPr="000521B0">
              <w:rPr>
                <w:rFonts w:ascii="Times New Roman" w:hAnsi="Times New Roman"/>
                <w:lang w:val="en-US"/>
              </w:rPr>
            </w:r>
            <w:r w:rsidRPr="000521B0">
              <w:rPr>
                <w:rFonts w:ascii="Times New Roman" w:hAnsi="Times New Roman"/>
                <w:lang w:val="en-US"/>
              </w:rPr>
              <w:fldChar w:fldCharType="separate"/>
            </w:r>
            <w:r w:rsidR="00C63FFE" w:rsidRPr="000521B0">
              <w:rPr>
                <w:rFonts w:ascii="Times New Roman" w:hAnsi="Times New Roman"/>
                <w:noProof/>
                <w:lang w:val="en-US"/>
              </w:rPr>
              <w:t>(11)</w:t>
            </w:r>
            <w:r w:rsidRPr="000521B0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208E9DF" w14:textId="317B8403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non</w:t>
            </w:r>
          </w:p>
          <w:p w14:paraId="1B00E6EE" w14:textId="11891DEB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mild</w:t>
            </w:r>
          </w:p>
          <w:p w14:paraId="2945513A" w14:textId="77777777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3 = moderate</w:t>
            </w:r>
          </w:p>
          <w:p w14:paraId="251DF94E" w14:textId="03423D71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4 = severe</w:t>
            </w:r>
          </w:p>
          <w:p w14:paraId="09F1E4F4" w14:textId="5509CAC7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5 = extreme / cannot do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FE92049" w14:textId="502AA5DD" w:rsidR="00021A7E" w:rsidRPr="000521B0" w:rsidRDefault="00021A7E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score [0 = no disability to 100 = complete disability]</w:t>
            </w:r>
            <w:r w:rsidRPr="000521B0">
              <w:rPr>
                <w:rFonts w:ascii="Times New Roman" w:hAnsi="Times New Roman"/>
                <w:noProof/>
                <w:lang w:val="en-US" w:eastAsia="de-DE"/>
              </w:rPr>
              <w:t xml:space="preserve"> </w:t>
            </w:r>
          </w:p>
        </w:tc>
      </w:tr>
      <w:tr w:rsidR="00D67A55" w:rsidRPr="000521B0" w14:paraId="7A04EEB0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E7E6E6" w:themeFill="background2"/>
          </w:tcPr>
          <w:p w14:paraId="7300D730" w14:textId="795F0A8B" w:rsidR="00D67A55" w:rsidRPr="000521B0" w:rsidRDefault="0072611D" w:rsidP="009B0AB1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521B0">
              <w:rPr>
                <w:rFonts w:ascii="Times New Roman" w:hAnsi="Times New Roman"/>
                <w:b/>
                <w:bCs/>
                <w:lang w:val="en-US"/>
              </w:rPr>
              <w:t>Environmental F</w:t>
            </w:r>
            <w:r w:rsidR="00D67A55" w:rsidRPr="000521B0">
              <w:rPr>
                <w:rFonts w:ascii="Times New Roman" w:hAnsi="Times New Roman"/>
                <w:b/>
                <w:bCs/>
                <w:lang w:val="en-US"/>
              </w:rPr>
              <w:t>actors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E7E6E6" w:themeFill="background2"/>
          </w:tcPr>
          <w:p w14:paraId="024C4108" w14:textId="77777777" w:rsidR="00D67A55" w:rsidRPr="000521B0" w:rsidRDefault="00D67A55" w:rsidP="009B0AB1">
            <w:pPr>
              <w:ind w:right="-6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E7E6E6" w:themeFill="background2"/>
          </w:tcPr>
          <w:p w14:paraId="4267754C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E7E6E6" w:themeFill="background2"/>
          </w:tcPr>
          <w:p w14:paraId="160BB098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E7E6E6" w:themeFill="background2"/>
          </w:tcPr>
          <w:p w14:paraId="59826260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</w:p>
        </w:tc>
      </w:tr>
      <w:tr w:rsidR="00D67A55" w:rsidRPr="000521B0" w14:paraId="429D3F47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A45D2C5" w14:textId="13CE70E5" w:rsidR="00D67A55" w:rsidRPr="000521B0" w:rsidRDefault="00DD0797" w:rsidP="009B0AB1">
            <w:pPr>
              <w:rPr>
                <w:rFonts w:ascii="Times New Roman" w:hAnsi="Times New Roman"/>
                <w:b/>
                <w:highlight w:val="green"/>
                <w:lang w:val="en-US"/>
              </w:rPr>
            </w:pPr>
            <w:r w:rsidRPr="000521B0">
              <w:rPr>
                <w:rFonts w:ascii="Times New Roman" w:eastAsia="Times New Roman" w:hAnsi="Times New Roman"/>
                <w:b/>
                <w:lang w:val="en-US" w:eastAsia="de-DE"/>
              </w:rPr>
              <w:t>Type of accident</w:t>
            </w:r>
            <w:r w:rsidR="00D67A55" w:rsidRPr="000521B0">
              <w:rPr>
                <w:rFonts w:ascii="Times New Roman" w:eastAsia="Times New Roman" w:hAnsi="Times New Roman"/>
                <w:b/>
                <w:lang w:val="en-US" w:eastAsia="de-DE"/>
              </w:rPr>
              <w:t xml:space="preserve"> - work or leisure accident</w:t>
            </w:r>
            <w:r w:rsidR="003B0800" w:rsidRPr="000521B0">
              <w:rPr>
                <w:rFonts w:ascii="Times New Roman" w:eastAsia="Times New Roman" w:hAnsi="Times New Roman"/>
                <w:b/>
                <w:lang w:val="en-US" w:eastAsia="de-DE"/>
              </w:rPr>
              <w:t xml:space="preserve"> (</w:t>
            </w:r>
            <w:proofErr w:type="spellStart"/>
            <w:r w:rsidR="003B0800" w:rsidRPr="000521B0">
              <w:rPr>
                <w:rFonts w:ascii="Times New Roman" w:eastAsia="Times New Roman" w:hAnsi="Times New Roman"/>
                <w:b/>
                <w:lang w:val="en-US" w:eastAsia="de-DE"/>
              </w:rPr>
              <w:t>nc</w:t>
            </w:r>
            <w:proofErr w:type="spellEnd"/>
            <w:r w:rsidR="003B0800" w:rsidRPr="000521B0">
              <w:rPr>
                <w:rFonts w:ascii="Times New Roman" w:eastAsia="Times New Roman" w:hAnsi="Times New Roman"/>
                <w:b/>
                <w:lang w:val="en-US" w:eastAsia="de-DE"/>
              </w:rPr>
              <w:t>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3B39AB8" w14:textId="29B358D1" w:rsidR="00D67A55" w:rsidRPr="000521B0" w:rsidRDefault="00D67A55" w:rsidP="009B0AB1">
            <w:pPr>
              <w:ind w:right="-60"/>
              <w:rPr>
                <w:rFonts w:ascii="Times New Roman" w:hAnsi="Times New Roman"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Please answer some questions about your accident: I had a ...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C4365CD" w14:textId="7A61A9E4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BAC008A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work accident</w:t>
            </w:r>
          </w:p>
          <w:p w14:paraId="309D5D0A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commuting accident</w:t>
            </w:r>
          </w:p>
          <w:p w14:paraId="2007173C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3 = Leisure/sports accident</w:t>
            </w:r>
          </w:p>
          <w:p w14:paraId="4B132107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4 = Traffic accident</w:t>
            </w:r>
          </w:p>
          <w:p w14:paraId="7927F520" w14:textId="37E6E74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5 = Home/garden accident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CF3C603" w14:textId="477C29CB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work accident (1, 2)</w:t>
            </w:r>
          </w:p>
          <w:p w14:paraId="7F001E74" w14:textId="164D11BA" w:rsidR="00D67A55" w:rsidRPr="000521B0" w:rsidRDefault="00D67A55" w:rsidP="009B0AB1">
            <w:pPr>
              <w:rPr>
                <w:rFonts w:ascii="Times New Roman" w:hAnsi="Times New Roman"/>
                <w:highlight w:val="yellow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no work accident (3-5)</w:t>
            </w:r>
          </w:p>
        </w:tc>
      </w:tr>
      <w:tr w:rsidR="00D33BC5" w:rsidRPr="000521B0" w14:paraId="53D74F9B" w14:textId="77777777" w:rsidTr="004A02BE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11101A1" w14:textId="76910405" w:rsidR="00D33BC5" w:rsidRPr="000521B0" w:rsidRDefault="00D33BC5" w:rsidP="004A02BE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Professional sector (e590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47870CD" w14:textId="58045E50" w:rsidR="00D33BC5" w:rsidRPr="000521B0" w:rsidRDefault="00D33BC5" w:rsidP="004A02BE">
            <w:pPr>
              <w:ind w:right="-60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B8C5737" w14:textId="77777777" w:rsidR="00D33BC5" w:rsidRPr="000521B0" w:rsidRDefault="00D33BC5" w:rsidP="004A02BE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1FAC4A7" w14:textId="77777777" w:rsidR="00D33BC5" w:rsidRPr="000521B0" w:rsidRDefault="00D33BC5" w:rsidP="004A02BE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C571542" w14:textId="77777777" w:rsidR="00D33BC5" w:rsidRPr="000521B0" w:rsidRDefault="00D33BC5" w:rsidP="004A02BE">
            <w:pPr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D33BC5" w:rsidRPr="000521B0" w14:paraId="1889A4CC" w14:textId="77777777" w:rsidTr="004A02BE">
        <w:trPr>
          <w:trHeight w:val="20"/>
        </w:trPr>
        <w:tc>
          <w:tcPr>
            <w:tcW w:w="1309" w:type="pct"/>
            <w:tcBorders>
              <w:bottom w:val="single" w:sz="2" w:space="0" w:color="D9D9D9" w:themeColor="background1" w:themeShade="D9"/>
            </w:tcBorders>
          </w:tcPr>
          <w:p w14:paraId="0615C3DB" w14:textId="77777777" w:rsidR="00D33BC5" w:rsidRPr="000521B0" w:rsidRDefault="00D33BC5" w:rsidP="004A02B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Agriculture, forestry, animal husbandry and horticulture</w:t>
            </w:r>
          </w:p>
          <w:p w14:paraId="0C07542C" w14:textId="77777777" w:rsidR="00D33BC5" w:rsidRPr="000521B0" w:rsidRDefault="00D33BC5" w:rsidP="004A02B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Raw material extraction, production and manufacturing</w:t>
            </w:r>
          </w:p>
          <w:p w14:paraId="1034C486" w14:textId="77777777" w:rsidR="00D33BC5" w:rsidRPr="000521B0" w:rsidRDefault="00D33BC5" w:rsidP="004A02B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Construction, architecture, surveying and building services engineering</w:t>
            </w:r>
          </w:p>
          <w:p w14:paraId="5364066B" w14:textId="77777777" w:rsidR="00D33BC5" w:rsidRPr="000521B0" w:rsidRDefault="00D33BC5" w:rsidP="004A02B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Natural science, geography and information technology</w:t>
            </w:r>
          </w:p>
          <w:p w14:paraId="3F572A7C" w14:textId="77777777" w:rsidR="00D33BC5" w:rsidRPr="000521B0" w:rsidRDefault="00D33BC5" w:rsidP="004A02B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Transport, logistics, protection and security</w:t>
            </w:r>
          </w:p>
          <w:p w14:paraId="0E05BB4E" w14:textId="77777777" w:rsidR="00D33BC5" w:rsidRPr="000521B0" w:rsidRDefault="00D33BC5" w:rsidP="004A02B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Commercial services, goods trade, distribution, hotel and tourism</w:t>
            </w:r>
          </w:p>
          <w:p w14:paraId="0CEF542A" w14:textId="77777777" w:rsidR="00D33BC5" w:rsidRPr="000521B0" w:rsidRDefault="00D33BC5" w:rsidP="004A02B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Business organization, accounting, law and administration</w:t>
            </w:r>
          </w:p>
          <w:p w14:paraId="547C84E8" w14:textId="77777777" w:rsidR="00D33BC5" w:rsidRPr="000521B0" w:rsidRDefault="00D33BC5" w:rsidP="004A02B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Health, social services, teaching and education</w:t>
            </w:r>
          </w:p>
          <w:p w14:paraId="48039438" w14:textId="77777777" w:rsidR="00D33BC5" w:rsidRPr="000521B0" w:rsidRDefault="00D33BC5" w:rsidP="004A02B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Language, literature, humanities, social and economic sciences, media, arts, culture and design</w:t>
            </w:r>
          </w:p>
          <w:p w14:paraId="4C59FD50" w14:textId="77777777" w:rsidR="00D33BC5" w:rsidRPr="000521B0" w:rsidRDefault="00D33BC5" w:rsidP="004A02B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Military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3357BF27" w14:textId="77777777" w:rsidR="00D33BC5" w:rsidRPr="000521B0" w:rsidRDefault="00D33BC5" w:rsidP="004A02BE">
            <w:pPr>
              <w:ind w:right="-60"/>
              <w:rPr>
                <w:rFonts w:ascii="Times New Roman" w:hAnsi="Times New Roman"/>
                <w:bCs/>
                <w:highlight w:val="yellow"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In which professional sector do you work?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484D13E2" w14:textId="4FF7D1F6" w:rsidR="00D33BC5" w:rsidRPr="000521B0" w:rsidRDefault="00D33BC5" w:rsidP="00D33BC5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German Classification of Occupations 2010 </w:t>
            </w:r>
            <w:r w:rsidRPr="000521B0">
              <w:rPr>
                <w:rFonts w:ascii="Times New Roman" w:hAnsi="Times New Roman"/>
                <w:bCs/>
                <w:lang w:val="en-US"/>
              </w:rPr>
              <w:fldChar w:fldCharType="begin"/>
            </w:r>
            <w:r w:rsidRPr="000521B0">
              <w:rPr>
                <w:rFonts w:ascii="Times New Roman" w:hAnsi="Times New Roman"/>
                <w:bCs/>
                <w:lang w:val="en-US"/>
              </w:rPr>
              <w:instrText xml:space="preserve"> ADDIN EN.CITE &lt;EndNote&gt;&lt;Cite&gt;&lt;Year&gt;2022&lt;/Year&gt;&lt;RecNum&gt;762&lt;/RecNum&gt;&lt;DisplayText&gt;(12)&lt;/DisplayText&gt;&lt;record&gt;&lt;rec-number&gt;762&lt;/rec-number&gt;&lt;foreign-keys&gt;&lt;key app="EN" db-id="0erprpze95vvaqe92sr5ppp9052awe5dfpsx" timestamp="1653589773"&gt;762&lt;/key&gt;&lt;/foreign-keys&gt;&lt;ref-type name="Web Page"&gt;12&lt;/ref-type&gt;&lt;contributors&gt;&lt;/contributors&gt;&lt;titles&gt;&lt;title&gt; Klassifikation der Berufe (KldB) 2010&lt;/title&gt;&lt;/titles&gt;&lt;volume&gt;2022&lt;/volume&gt;&lt;number&gt;25.05.&lt;/number&gt;&lt;dates&gt;&lt;year&gt;2022&lt;/year&gt;&lt;/dates&gt;&lt;publisher&gt;Bundesagentur für Arbeit (BfA) - Statistik&lt;/publisher&gt;&lt;urls&gt;&lt;related-urls&gt;&lt;url&gt;https://statistik.arbeitsagentur.de/DE/Navigation/Grundlagen/Klassifikationen/Klassifikation-der-Berufe/KldB2010/KldB2010-Nav.html&lt;/url&gt;&lt;/related-urls&gt;&lt;/urls&gt;&lt;/record&gt;&lt;/Cite&gt;&lt;/EndNote&gt;</w:instrText>
            </w:r>
            <w:r w:rsidRPr="000521B0">
              <w:rPr>
                <w:rFonts w:ascii="Times New Roman" w:hAnsi="Times New Roman"/>
                <w:bCs/>
                <w:lang w:val="en-US"/>
              </w:rPr>
              <w:fldChar w:fldCharType="separate"/>
            </w:r>
            <w:r w:rsidRPr="000521B0">
              <w:rPr>
                <w:rFonts w:ascii="Times New Roman" w:hAnsi="Times New Roman"/>
                <w:bCs/>
                <w:noProof/>
                <w:lang w:val="en-US"/>
              </w:rPr>
              <w:t>(12)</w:t>
            </w:r>
            <w:r w:rsidRPr="000521B0">
              <w:rPr>
                <w:rFonts w:ascii="Times New Roman" w:hAnsi="Times New Roman"/>
                <w:bCs/>
                <w:lang w:val="en-US"/>
              </w:rPr>
              <w:fldChar w:fldCharType="end"/>
            </w:r>
          </w:p>
        </w:tc>
        <w:tc>
          <w:tcPr>
            <w:tcW w:w="1014" w:type="pct"/>
            <w:tcBorders>
              <w:bottom w:val="single" w:sz="2" w:space="0" w:color="D9D9D9" w:themeColor="background1" w:themeShade="D9"/>
            </w:tcBorders>
          </w:tcPr>
          <w:p w14:paraId="5000A156" w14:textId="77777777" w:rsidR="00D33BC5" w:rsidRPr="000521B0" w:rsidRDefault="00D33BC5" w:rsidP="004A02BE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no</w:t>
            </w:r>
          </w:p>
          <w:p w14:paraId="433A5116" w14:textId="77777777" w:rsidR="00D33BC5" w:rsidRPr="000521B0" w:rsidRDefault="00D33BC5" w:rsidP="004A02BE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yes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2F458199" w14:textId="77777777" w:rsidR="00D33BC5" w:rsidRPr="000521B0" w:rsidRDefault="00D33BC5" w:rsidP="004A02BE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--</w:t>
            </w:r>
          </w:p>
        </w:tc>
      </w:tr>
      <w:tr w:rsidR="00D67A55" w:rsidRPr="000521B0" w14:paraId="68CE4013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42104F0" w14:textId="0841C075" w:rsidR="00D67A55" w:rsidRPr="000521B0" w:rsidRDefault="00D67A55" w:rsidP="009B0AB1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Ongoing legal disputes</w:t>
            </w:r>
            <w:r w:rsidR="00D33BC5" w:rsidRPr="000521B0">
              <w:rPr>
                <w:rFonts w:ascii="Times New Roman" w:hAnsi="Times New Roman"/>
                <w:b/>
                <w:lang w:val="en-US"/>
              </w:rPr>
              <w:t xml:space="preserve"> (e550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1C75092" w14:textId="7D8AFA40" w:rsidR="00D67A55" w:rsidRPr="000521B0" w:rsidRDefault="00D67A55" w:rsidP="009B0AB1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Are legal disputes still on</w:t>
            </w:r>
            <w:r w:rsidR="00D33BC5" w:rsidRPr="000521B0">
              <w:rPr>
                <w:rFonts w:ascii="Times New Roman" w:hAnsi="Times New Roman"/>
                <w:lang w:val="en-US"/>
              </w:rPr>
              <w:t>-</w:t>
            </w:r>
            <w:r w:rsidRPr="000521B0">
              <w:rPr>
                <w:rFonts w:ascii="Times New Roman" w:hAnsi="Times New Roman"/>
                <w:lang w:val="en-US"/>
              </w:rPr>
              <w:t>going in connection with the accident?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66A9B4D" w14:textId="7C5D2F55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2D49D88" w14:textId="7B1AE00A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no</w:t>
            </w:r>
          </w:p>
          <w:p w14:paraId="11AC4BF7" w14:textId="7831A1FB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yes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9EB093E" w14:textId="1B3EB8C6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DD0797" w:rsidRPr="000521B0" w14:paraId="04E6DD1C" w14:textId="77777777" w:rsidTr="00DD0797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vAlign w:val="center"/>
          </w:tcPr>
          <w:p w14:paraId="7EF38FF7" w14:textId="473E8CA9" w:rsidR="00DD0797" w:rsidRPr="000521B0" w:rsidRDefault="00DD0797" w:rsidP="00DD0797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Treatment: time from accident to admission to inpatient rehabilitation</w:t>
            </w:r>
            <w:r w:rsidR="00D33BC5" w:rsidRPr="000521B0">
              <w:rPr>
                <w:rFonts w:ascii="Times New Roman" w:hAnsi="Times New Roman"/>
                <w:b/>
                <w:lang w:val="en-US"/>
              </w:rPr>
              <w:t xml:space="preserve"> (e580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0E6E745" w14:textId="46DACDCC" w:rsidR="00DD0797" w:rsidRPr="000521B0" w:rsidRDefault="00DD0797" w:rsidP="00DD0797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Calculation (difference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5433BAE" w14:textId="6FB06B29" w:rsidR="00DD0797" w:rsidRPr="000521B0" w:rsidRDefault="00DD0797" w:rsidP="00DD079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F552E1E" w14:textId="299799A1" w:rsidR="00DD0797" w:rsidRPr="000521B0" w:rsidRDefault="00DD0797" w:rsidP="00DD079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[date of accident; date of admission to inpatient rehabilitation]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1D71FAD" w14:textId="5B311DAE" w:rsidR="00DD0797" w:rsidRPr="000521B0" w:rsidRDefault="00DD0797" w:rsidP="00DD079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DD0797" w:rsidRPr="000521B0" w14:paraId="45DC15BC" w14:textId="77777777" w:rsidTr="00DD0797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40FC8CF" w14:textId="519FDD33" w:rsidR="00DD0797" w:rsidRPr="000521B0" w:rsidRDefault="00DD0797" w:rsidP="00DD0797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Treatment: time from end of acute treatment to onset of post-acute treatment</w:t>
            </w:r>
            <w:r w:rsidR="00D33BC5" w:rsidRPr="000521B0">
              <w:rPr>
                <w:rFonts w:ascii="Times New Roman" w:hAnsi="Times New Roman"/>
                <w:b/>
                <w:lang w:val="en-US"/>
              </w:rPr>
              <w:t xml:space="preserve"> (e580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C9783F8" w14:textId="0C09E0F4" w:rsidR="00DD0797" w:rsidRPr="000521B0" w:rsidRDefault="00DD0797" w:rsidP="00DD0797">
            <w:pPr>
              <w:ind w:right="-60"/>
              <w:rPr>
                <w:rFonts w:ascii="Times New Roman" w:hAnsi="Times New Roman"/>
                <w:highlight w:val="yellow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How many days were there between your discharge from the acute hospital and the start of rehabilitative measures (e.g. physiotherapy)?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BAE819B" w14:textId="51161F59" w:rsidR="00DD0797" w:rsidRPr="000521B0" w:rsidRDefault="00DD0797" w:rsidP="00DD079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0AF0036" w14:textId="7BE05EDF" w:rsidR="00DD0797" w:rsidRPr="000521B0" w:rsidRDefault="00DD0797" w:rsidP="00DD079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[days]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4A7D67B" w14:textId="4FCDE7CD" w:rsidR="00DD0797" w:rsidRPr="000521B0" w:rsidRDefault="00DD0797" w:rsidP="00DD079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D67A55" w:rsidRPr="000521B0" w14:paraId="2A36789A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AE84897" w14:textId="7DC92586" w:rsidR="00D67A55" w:rsidRPr="000521B0" w:rsidRDefault="00DD0797" w:rsidP="0015735E">
            <w:pPr>
              <w:spacing w:after="120"/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 xml:space="preserve">Treatment: </w:t>
            </w:r>
            <w:r w:rsidR="00D67A55" w:rsidRPr="000521B0">
              <w:rPr>
                <w:rFonts w:ascii="Times New Roman" w:hAnsi="Times New Roman"/>
                <w:b/>
                <w:lang w:val="en-US"/>
              </w:rPr>
              <w:t xml:space="preserve">Type of post-acute treatment </w:t>
            </w:r>
            <w:r w:rsidR="00D33BC5" w:rsidRPr="000521B0">
              <w:rPr>
                <w:rFonts w:ascii="Times New Roman" w:hAnsi="Times New Roman"/>
                <w:b/>
                <w:lang w:val="en-US"/>
              </w:rPr>
              <w:t>(e580)</w:t>
            </w:r>
          </w:p>
          <w:p w14:paraId="0B7C0DD9" w14:textId="402DED4D" w:rsidR="00D67A55" w:rsidRPr="000521B0" w:rsidRDefault="00D67A55" w:rsidP="0015735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Physiotherapy</w:t>
            </w:r>
          </w:p>
          <w:p w14:paraId="312BF6B4" w14:textId="5E530179" w:rsidR="00D67A55" w:rsidRPr="000521B0" w:rsidRDefault="00D67A55" w:rsidP="0015735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Occupational therapy</w:t>
            </w:r>
          </w:p>
          <w:p w14:paraId="7EA42C0E" w14:textId="7C93967E" w:rsidR="00D67A55" w:rsidRPr="000521B0" w:rsidRDefault="00D67A55" w:rsidP="0015735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Massage / Lymphatic drainage</w:t>
            </w:r>
          </w:p>
          <w:p w14:paraId="7B3B1F07" w14:textId="34C2904D" w:rsidR="00D67A55" w:rsidRPr="000521B0" w:rsidRDefault="00D67A55" w:rsidP="0015735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Medical training therapy</w:t>
            </w:r>
          </w:p>
          <w:p w14:paraId="262238D2" w14:textId="13B264D7" w:rsidR="00D67A55" w:rsidRPr="000521B0" w:rsidRDefault="00D67A55" w:rsidP="0015735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Psychological counseling / therapy</w:t>
            </w:r>
          </w:p>
          <w:p w14:paraId="09EA8BB6" w14:textId="10856D18" w:rsidR="00D67A55" w:rsidRPr="000521B0" w:rsidRDefault="00D67A55" w:rsidP="0015735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Other treatment</w:t>
            </w:r>
          </w:p>
          <w:p w14:paraId="18E8F20B" w14:textId="108F9E45" w:rsidR="00D67A55" w:rsidRPr="000521B0" w:rsidRDefault="00D67A55" w:rsidP="0015735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None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B9A451F" w14:textId="2B3E9B6F" w:rsidR="00D67A55" w:rsidRPr="000521B0" w:rsidRDefault="00D67A55" w:rsidP="009B0AB1">
            <w:pPr>
              <w:ind w:right="-60"/>
              <w:rPr>
                <w:rFonts w:ascii="Times New Roman" w:hAnsi="Times New Roman"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What treatments / interventions did you receive after discharge from the acute care hospital?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85A87C9" w14:textId="4BBA6218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5D6303A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no</w:t>
            </w:r>
          </w:p>
          <w:p w14:paraId="470A0B13" w14:textId="4504EF38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yes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757B137" w14:textId="41DBD279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D67A55" w:rsidRPr="000521B0" w14:paraId="7AF41539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6BD7BD3" w14:textId="31C69342" w:rsidR="00D67A55" w:rsidRPr="000521B0" w:rsidRDefault="00D67A55" w:rsidP="00D33BC5">
            <w:pPr>
              <w:rPr>
                <w:rFonts w:ascii="Times New Roman" w:hAnsi="Times New Roman"/>
                <w:b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Information about injury and prognosis by healthcare professionals</w:t>
            </w:r>
            <w:r w:rsidR="00D33BC5" w:rsidRPr="000521B0">
              <w:rPr>
                <w:rFonts w:ascii="Times New Roman" w:hAnsi="Times New Roman"/>
                <w:b/>
                <w:lang w:val="en-US"/>
              </w:rPr>
              <w:t xml:space="preserve"> (e355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E43F2E5" w14:textId="691675CE" w:rsidR="00D67A55" w:rsidRPr="000521B0" w:rsidRDefault="00D67A55" w:rsidP="009B0AB1">
            <w:pPr>
              <w:ind w:right="-60"/>
              <w:rPr>
                <w:rFonts w:ascii="Times New Roman" w:hAnsi="Times New Roman"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Do you feel adequately informed about your injury and the consequences of injury?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FC9F93A" w14:textId="317EB930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B94C0E7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no</w:t>
            </w:r>
          </w:p>
          <w:p w14:paraId="65F282CB" w14:textId="14B94985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yes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3908968" w14:textId="373CB9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D67A55" w:rsidRPr="000521B0" w14:paraId="601F8189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</w:tcBorders>
          </w:tcPr>
          <w:p w14:paraId="00DF1FA0" w14:textId="0F45AC76" w:rsidR="00D67A55" w:rsidRPr="000521B0" w:rsidRDefault="00DD0797" w:rsidP="009B0AB1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Availability of c</w:t>
            </w:r>
            <w:r w:rsidR="00D67A55" w:rsidRPr="000521B0">
              <w:rPr>
                <w:rFonts w:ascii="Times New Roman" w:hAnsi="Times New Roman"/>
                <w:b/>
                <w:lang w:val="en-US"/>
              </w:rPr>
              <w:t>ase management / coordination</w:t>
            </w:r>
            <w:r w:rsidR="00D33BC5" w:rsidRPr="000521B0">
              <w:rPr>
                <w:rFonts w:ascii="Times New Roman" w:hAnsi="Times New Roman"/>
                <w:b/>
                <w:lang w:val="en-US"/>
              </w:rPr>
              <w:t xml:space="preserve"> (e580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</w:tcPr>
          <w:p w14:paraId="0ACCF09B" w14:textId="7632803A" w:rsidR="00D67A55" w:rsidRPr="000521B0" w:rsidRDefault="00D67A55" w:rsidP="009B0AB1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Do you already have personal contact with an occupational aide, rehab manager, or insurance case manager?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</w:tcPr>
          <w:p w14:paraId="7337159E" w14:textId="55F5495B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</w:tcBorders>
          </w:tcPr>
          <w:p w14:paraId="249F94B0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no</w:t>
            </w:r>
          </w:p>
          <w:p w14:paraId="30CD7ADF" w14:textId="1917F0E4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yes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</w:tcPr>
          <w:p w14:paraId="55EF8072" w14:textId="3BEA69CD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D67A55" w:rsidRPr="000521B0" w14:paraId="044A2DFB" w14:textId="77777777" w:rsidTr="009B0AB1">
        <w:trPr>
          <w:trHeight w:val="20"/>
        </w:trPr>
        <w:tc>
          <w:tcPr>
            <w:tcW w:w="1309" w:type="pct"/>
            <w:tcBorders>
              <w:bottom w:val="single" w:sz="2" w:space="0" w:color="D9D9D9" w:themeColor="background1" w:themeShade="D9"/>
            </w:tcBorders>
          </w:tcPr>
          <w:p w14:paraId="33B942BB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6541D13B" w14:textId="52DCF952" w:rsidR="00D67A55" w:rsidRPr="000521B0" w:rsidRDefault="00D67A55" w:rsidP="009B0AB1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Has a goal agreement / rehab plan been completed?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2904A159" w14:textId="28EC779F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bottom w:val="single" w:sz="2" w:space="0" w:color="D9D9D9" w:themeColor="background1" w:themeShade="D9"/>
            </w:tcBorders>
          </w:tcPr>
          <w:p w14:paraId="57CE661D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no</w:t>
            </w:r>
          </w:p>
          <w:p w14:paraId="10CF755B" w14:textId="243038F5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yes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01D5DB49" w14:textId="60DA2460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D67A55" w:rsidRPr="000521B0" w14:paraId="47DCE4C9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A3F6F2B" w14:textId="2E99E450" w:rsidR="00D67A55" w:rsidRPr="000521B0" w:rsidRDefault="00D67A55" w:rsidP="009B0AB1">
            <w:pPr>
              <w:rPr>
                <w:rFonts w:ascii="Times New Roman" w:hAnsi="Times New Roman"/>
                <w:b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Financial concerns</w:t>
            </w:r>
            <w:r w:rsidR="00874C42" w:rsidRPr="000521B0">
              <w:rPr>
                <w:rFonts w:ascii="Times New Roman" w:hAnsi="Times New Roman"/>
                <w:b/>
                <w:lang w:val="en-US"/>
              </w:rPr>
              <w:t xml:space="preserve"> (assets)</w:t>
            </w:r>
            <w:r w:rsidR="00D33BC5" w:rsidRPr="000521B0">
              <w:rPr>
                <w:rFonts w:ascii="Times New Roman" w:hAnsi="Times New Roman"/>
                <w:b/>
                <w:lang w:val="en-US"/>
              </w:rPr>
              <w:t xml:space="preserve"> (e165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E98B516" w14:textId="2E55445F" w:rsidR="00D67A55" w:rsidRPr="000521B0" w:rsidRDefault="00D67A55" w:rsidP="009B0AB1">
            <w:pPr>
              <w:ind w:right="-60"/>
              <w:rPr>
                <w:rFonts w:ascii="Times New Roman" w:hAnsi="Times New Roman"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Do you currently have financial difficulties?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367FF8E" w14:textId="58909879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1B10254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no</w:t>
            </w:r>
          </w:p>
          <w:p w14:paraId="6A938444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yes</w:t>
            </w:r>
          </w:p>
          <w:p w14:paraId="2FC2D283" w14:textId="0AF27B43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no information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012AF53" w14:textId="7E5A0A91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D67A55" w:rsidRPr="000521B0" w14:paraId="6F14F1FC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041C080" w14:textId="42F6D381" w:rsidR="00D67A55" w:rsidRPr="000521B0" w:rsidRDefault="00D67A55" w:rsidP="009B0AB1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Social insurance benefits</w:t>
            </w:r>
            <w:r w:rsidR="00D33BC5" w:rsidRPr="000521B0">
              <w:rPr>
                <w:rFonts w:ascii="Times New Roman" w:hAnsi="Times New Roman"/>
                <w:b/>
                <w:lang w:val="en-US"/>
              </w:rPr>
              <w:t xml:space="preserve"> (e570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5829AEE" w14:textId="069BB689" w:rsidR="00D67A55" w:rsidRPr="000521B0" w:rsidRDefault="00D67A55" w:rsidP="009B0AB1">
            <w:pPr>
              <w:ind w:right="-60"/>
              <w:rPr>
                <w:rFonts w:ascii="Times New Roman" w:hAnsi="Times New Roman"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Do you expect additional benefits from a private insurance?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E7E91A7" w14:textId="25BE9586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778B4F6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no</w:t>
            </w:r>
          </w:p>
          <w:p w14:paraId="7CC32EFC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yes</w:t>
            </w:r>
          </w:p>
          <w:p w14:paraId="11267820" w14:textId="66EE6FC8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no information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BDB172E" w14:textId="4292F473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D67A55" w:rsidRPr="000521B0" w14:paraId="552FCF4D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1944C2F" w14:textId="573DCBB2" w:rsidR="00D67A55" w:rsidRPr="000521B0" w:rsidRDefault="00D67A55" w:rsidP="009B0AB1">
            <w:pPr>
              <w:rPr>
                <w:rFonts w:ascii="Times New Roman" w:hAnsi="Times New Roman"/>
                <w:b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Support by family and friends</w:t>
            </w:r>
            <w:r w:rsidR="003B0800" w:rsidRPr="000521B0">
              <w:rPr>
                <w:rFonts w:ascii="Times New Roman" w:hAnsi="Times New Roman"/>
                <w:b/>
                <w:lang w:val="en-US"/>
              </w:rPr>
              <w:t xml:space="preserve"> (e310, e315, e325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13B4F77" w14:textId="331BB843" w:rsidR="00D67A55" w:rsidRPr="000521B0" w:rsidRDefault="00D67A55" w:rsidP="009B0AB1">
            <w:pPr>
              <w:ind w:right="-60"/>
              <w:rPr>
                <w:rFonts w:ascii="Times New Roman" w:hAnsi="Times New Roman"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How much do you feel supported by your family and friends?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B643809" w14:textId="7A8151AD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0BCF522" w14:textId="23FDC72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1 = not at all </w:t>
            </w:r>
          </w:p>
          <w:p w14:paraId="1C151C8E" w14:textId="457327BA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2 = somewhat </w:t>
            </w:r>
          </w:p>
          <w:p w14:paraId="70F52928" w14:textId="2716F2E4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3 = moderately </w:t>
            </w:r>
          </w:p>
          <w:p w14:paraId="0838DEDE" w14:textId="38A9CE7F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4 = quite </w:t>
            </w:r>
          </w:p>
          <w:p w14:paraId="3C0F482E" w14:textId="6D09ACFB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5 = very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150EA99" w14:textId="44E78C9A" w:rsidR="00D67A55" w:rsidRPr="000521B0" w:rsidRDefault="00D67A55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1 = not at all to moderate (1, 2, 3)</w:t>
            </w:r>
          </w:p>
          <w:p w14:paraId="0844B9EA" w14:textId="7F13654B" w:rsidR="00D67A55" w:rsidRPr="000521B0" w:rsidRDefault="00D67A55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2 = quite (4)</w:t>
            </w:r>
          </w:p>
          <w:p w14:paraId="4F9D00AD" w14:textId="19D1FC38" w:rsidR="00D67A55" w:rsidRPr="000521B0" w:rsidRDefault="00D67A55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3 = very (5)</w:t>
            </w:r>
          </w:p>
        </w:tc>
      </w:tr>
      <w:tr w:rsidR="00D67A55" w:rsidRPr="000521B0" w14:paraId="565B7730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630B0BD" w14:textId="774AEC48" w:rsidR="00D67A55" w:rsidRPr="000521B0" w:rsidRDefault="00D67A55" w:rsidP="009B0AB1">
            <w:pPr>
              <w:rPr>
                <w:rFonts w:ascii="Times New Roman" w:hAnsi="Times New Roman"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Support from professional environment (employer, colleagues)</w:t>
            </w:r>
            <w:r w:rsidR="003B0800" w:rsidRPr="000521B0">
              <w:rPr>
                <w:rFonts w:ascii="Times New Roman" w:hAnsi="Times New Roman"/>
                <w:lang w:val="en-US"/>
              </w:rPr>
              <w:t xml:space="preserve"> </w:t>
            </w:r>
            <w:r w:rsidR="003B0800" w:rsidRPr="000521B0">
              <w:rPr>
                <w:rFonts w:ascii="Times New Roman" w:hAnsi="Times New Roman"/>
                <w:b/>
                <w:lang w:val="en-US"/>
              </w:rPr>
              <w:t>(e325, e330, e335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4F90E7D" w14:textId="020C0121" w:rsidR="00D67A55" w:rsidRPr="000521B0" w:rsidRDefault="00D67A55" w:rsidP="009B0AB1">
            <w:pPr>
              <w:ind w:right="-60"/>
              <w:rPr>
                <w:rFonts w:ascii="Times New Roman" w:hAnsi="Times New Roman"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How much do you feel supported by your company and/or colleagues?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1ADA45B" w14:textId="43F7993A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3473DBA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1 = not at all </w:t>
            </w:r>
          </w:p>
          <w:p w14:paraId="2F17BA06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2 = somewhat </w:t>
            </w:r>
          </w:p>
          <w:p w14:paraId="3C484D86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3 = moderately </w:t>
            </w:r>
          </w:p>
          <w:p w14:paraId="3CD2E340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4 = quite </w:t>
            </w:r>
          </w:p>
          <w:p w14:paraId="25A673DD" w14:textId="0164D25D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5 = very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131F550" w14:textId="77777777" w:rsidR="00D67A55" w:rsidRPr="000521B0" w:rsidRDefault="00D67A55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1 = not at all to moderate (1, 2, 3)</w:t>
            </w:r>
          </w:p>
          <w:p w14:paraId="649CC47F" w14:textId="77777777" w:rsidR="00D67A55" w:rsidRPr="000521B0" w:rsidRDefault="00D67A55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2 = quite (4)</w:t>
            </w:r>
          </w:p>
          <w:p w14:paraId="5C9EE246" w14:textId="6D2B19DF" w:rsidR="00D67A55" w:rsidRPr="000521B0" w:rsidRDefault="00D67A55" w:rsidP="009B0AB1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3 = very (5)</w:t>
            </w:r>
          </w:p>
        </w:tc>
      </w:tr>
      <w:tr w:rsidR="00D67A55" w:rsidRPr="000521B0" w14:paraId="3B1D20DA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883CDB1" w14:textId="38F03B17" w:rsidR="00D67A55" w:rsidRPr="000521B0" w:rsidRDefault="00D67A55" w:rsidP="009B0AB1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Stressful life events</w:t>
            </w:r>
            <w:r w:rsidR="003B0800" w:rsidRPr="000521B0">
              <w:rPr>
                <w:rFonts w:ascii="Times New Roman" w:hAnsi="Times New Roman"/>
                <w:b/>
                <w:lang w:val="en-US"/>
              </w:rPr>
              <w:t xml:space="preserve"> (</w:t>
            </w:r>
            <w:proofErr w:type="spellStart"/>
            <w:r w:rsidR="003B0800" w:rsidRPr="000521B0">
              <w:rPr>
                <w:rFonts w:ascii="Times New Roman" w:hAnsi="Times New Roman"/>
                <w:b/>
                <w:lang w:val="en-US"/>
              </w:rPr>
              <w:t>nc</w:t>
            </w:r>
            <w:proofErr w:type="spellEnd"/>
            <w:r w:rsidR="003B0800" w:rsidRPr="000521B0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376E74C" w14:textId="584F5148" w:rsidR="00D67A55" w:rsidRPr="000521B0" w:rsidRDefault="00D67A55" w:rsidP="009B0AB1">
            <w:pPr>
              <w:ind w:right="-60"/>
              <w:rPr>
                <w:rFonts w:ascii="Times New Roman" w:hAnsi="Times New Roman"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Has there been at least one stressful life event (e.g. death of spouse/partner/family member, divorce or separation from spouse/partner, illness of a family member, dismissal without notice, unemployment, change in financial situation) in the last 12 months?</w:t>
            </w:r>
            <w:r w:rsidRPr="000521B0">
              <w:rPr>
                <w:rFonts w:ascii="Times New Roman" w:hAnsi="Times New Roman"/>
                <w:lang w:val="en-US"/>
              </w:rPr>
              <w:br/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394534F" w14:textId="657077CD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B7624AA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no</w:t>
            </w:r>
          </w:p>
          <w:p w14:paraId="0929AF80" w14:textId="1E6946C8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yes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F3E7BB9" w14:textId="74C28931" w:rsidR="00D67A55" w:rsidRPr="000521B0" w:rsidRDefault="00D67A55" w:rsidP="009B0AB1">
            <w:pPr>
              <w:rPr>
                <w:rFonts w:ascii="Times New Roman" w:hAnsi="Times New Roman"/>
                <w:highlight w:val="yellow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D67A55" w:rsidRPr="000521B0" w14:paraId="034EC96E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E7E6E6" w:themeFill="background2"/>
          </w:tcPr>
          <w:p w14:paraId="63690B89" w14:textId="621B44B3" w:rsidR="00D67A55" w:rsidRPr="000521B0" w:rsidRDefault="00001172" w:rsidP="009B0AB1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521B0">
              <w:rPr>
                <w:rFonts w:ascii="Times New Roman" w:hAnsi="Times New Roman"/>
                <w:b/>
                <w:bCs/>
                <w:lang w:val="en-US"/>
              </w:rPr>
              <w:t>Personal Factors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E7E6E6" w:themeFill="background2"/>
          </w:tcPr>
          <w:p w14:paraId="4FEC60AF" w14:textId="77777777" w:rsidR="00D67A55" w:rsidRPr="000521B0" w:rsidRDefault="00D67A55" w:rsidP="009B0AB1">
            <w:pPr>
              <w:ind w:right="-6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E7E6E6" w:themeFill="background2"/>
          </w:tcPr>
          <w:p w14:paraId="3A45F237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E7E6E6" w:themeFill="background2"/>
          </w:tcPr>
          <w:p w14:paraId="2869FD40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shd w:val="clear" w:color="auto" w:fill="E7E6E6" w:themeFill="background2"/>
          </w:tcPr>
          <w:p w14:paraId="05254EDB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</w:p>
        </w:tc>
      </w:tr>
      <w:tr w:rsidR="00D67A55" w:rsidRPr="000521B0" w14:paraId="001D414F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0923856" w14:textId="7356A6C2" w:rsidR="00D67A55" w:rsidRPr="000521B0" w:rsidRDefault="00D67A55" w:rsidP="009B0AB1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Age at admission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487F7A4" w14:textId="77777777" w:rsidR="00D67A55" w:rsidRPr="000521B0" w:rsidRDefault="00D67A55" w:rsidP="009B0AB1">
            <w:pPr>
              <w:ind w:right="-6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F34021F" w14:textId="77777777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-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9424B24" w14:textId="1FC7B963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[in years]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F497513" w14:textId="7058598A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D67A55" w:rsidRPr="000521B0" w14:paraId="3703D7EC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D5F1A49" w14:textId="6112D643" w:rsidR="00D67A55" w:rsidRPr="000521B0" w:rsidRDefault="00D67A55" w:rsidP="009B0AB1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Gender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4805144" w14:textId="77777777" w:rsidR="00D67A55" w:rsidRPr="000521B0" w:rsidRDefault="00D67A55" w:rsidP="009B0AB1">
            <w:pPr>
              <w:ind w:right="-6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9BA7167" w14:textId="37DE3013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-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4577836" w14:textId="2D6DB7B6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female</w:t>
            </w:r>
          </w:p>
          <w:p w14:paraId="509D2BC6" w14:textId="069D4401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male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15578B0" w14:textId="4B2038B8" w:rsidR="00D67A55" w:rsidRPr="000521B0" w:rsidRDefault="00D67A55" w:rsidP="009B0AB1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CB6E17" w:rsidRPr="000521B0" w14:paraId="64BB949A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  <w:vAlign w:val="center"/>
          </w:tcPr>
          <w:p w14:paraId="124FAFD8" w14:textId="644735AF" w:rsidR="00CB6E17" w:rsidRPr="000521B0" w:rsidRDefault="00CB6E17" w:rsidP="00CB6E17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Family situation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619B821" w14:textId="77777777" w:rsidR="00CB6E17" w:rsidRPr="000521B0" w:rsidRDefault="00CB6E17" w:rsidP="00CB6E17">
            <w:pPr>
              <w:ind w:right="-6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3B9887A" w14:textId="0D73B0DA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FB59CE5" w14:textId="77777777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550B84F" w14:textId="77777777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CB6E17" w:rsidRPr="000521B0" w14:paraId="0047AA36" w14:textId="77777777" w:rsidTr="009B0AB1">
        <w:trPr>
          <w:trHeight w:val="20"/>
        </w:trPr>
        <w:tc>
          <w:tcPr>
            <w:tcW w:w="1309" w:type="pct"/>
            <w:tcBorders>
              <w:bottom w:val="single" w:sz="2" w:space="0" w:color="D9D9D9" w:themeColor="background1" w:themeShade="D9"/>
            </w:tcBorders>
          </w:tcPr>
          <w:p w14:paraId="241803C6" w14:textId="57F22EAD" w:rsidR="00CB6E17" w:rsidRPr="000521B0" w:rsidRDefault="00CB6E17" w:rsidP="00CB6E17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Living situation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48558E15" w14:textId="0F536D65" w:rsidR="00CB6E17" w:rsidRPr="000521B0" w:rsidRDefault="00CB6E17" w:rsidP="00CB6E17">
            <w:pPr>
              <w:ind w:right="-60"/>
              <w:rPr>
                <w:rFonts w:ascii="Times New Roman" w:hAnsi="Times New Roman"/>
                <w:bCs/>
                <w:highlight w:val="yellow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Do you live…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15389C97" w14:textId="7B4A04F2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014" w:type="pct"/>
            <w:tcBorders>
              <w:bottom w:val="single" w:sz="2" w:space="0" w:color="D9D9D9" w:themeColor="background1" w:themeShade="D9"/>
            </w:tcBorders>
          </w:tcPr>
          <w:p w14:paraId="0F962A95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alone</w:t>
            </w:r>
          </w:p>
          <w:p w14:paraId="37DC01FB" w14:textId="0EEC5466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with others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0E44CBB5" w14:textId="5A47AEEA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--</w:t>
            </w:r>
          </w:p>
        </w:tc>
      </w:tr>
      <w:tr w:rsidR="00CB6E17" w:rsidRPr="000521B0" w14:paraId="770779BC" w14:textId="77777777" w:rsidTr="009B0AB1">
        <w:trPr>
          <w:trHeight w:val="20"/>
        </w:trPr>
        <w:tc>
          <w:tcPr>
            <w:tcW w:w="1309" w:type="pct"/>
            <w:tcBorders>
              <w:bottom w:val="single" w:sz="2" w:space="0" w:color="D9D9D9" w:themeColor="background1" w:themeShade="D9"/>
            </w:tcBorders>
          </w:tcPr>
          <w:p w14:paraId="3751E3C1" w14:textId="2F580150" w:rsidR="00CB6E17" w:rsidRPr="000521B0" w:rsidRDefault="00CB6E17" w:rsidP="00CB6E17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Social burden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5B9B2799" w14:textId="101B853C" w:rsidR="00CB6E17" w:rsidRPr="000521B0" w:rsidRDefault="00CB6E17" w:rsidP="00CB6E17">
            <w:pPr>
              <w:ind w:right="-60"/>
              <w:rPr>
                <w:rFonts w:ascii="Times New Roman" w:hAnsi="Times New Roman"/>
                <w:bCs/>
                <w:highlight w:val="yellow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How many financially dependent children do you have?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6A4AF32B" w14:textId="61ACC12E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014" w:type="pct"/>
            <w:tcBorders>
              <w:bottom w:val="single" w:sz="2" w:space="0" w:color="D9D9D9" w:themeColor="background1" w:themeShade="D9"/>
            </w:tcBorders>
          </w:tcPr>
          <w:p w14:paraId="585FA99D" w14:textId="1B6E7E5C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[number]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68FAC293" w14:textId="0B0E32AF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--</w:t>
            </w:r>
          </w:p>
        </w:tc>
      </w:tr>
      <w:tr w:rsidR="00CB6E17" w:rsidRPr="000521B0" w14:paraId="2973985E" w14:textId="77777777" w:rsidTr="009B0AB1">
        <w:trPr>
          <w:trHeight w:val="20"/>
        </w:trPr>
        <w:tc>
          <w:tcPr>
            <w:tcW w:w="1309" w:type="pct"/>
            <w:tcBorders>
              <w:bottom w:val="single" w:sz="2" w:space="0" w:color="D9D9D9" w:themeColor="background1" w:themeShade="D9"/>
            </w:tcBorders>
          </w:tcPr>
          <w:p w14:paraId="585989B8" w14:textId="0705C89B" w:rsidR="00CB6E17" w:rsidRPr="000521B0" w:rsidRDefault="00CB6E17" w:rsidP="00CB6E17">
            <w:pPr>
              <w:rPr>
                <w:rFonts w:ascii="Times New Roman" w:hAnsi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7E054935" w14:textId="2381AFE5" w:rsidR="00CB6E17" w:rsidRPr="000521B0" w:rsidRDefault="00CB6E17" w:rsidP="00CB6E17">
            <w:pPr>
              <w:ind w:right="-60"/>
              <w:rPr>
                <w:rFonts w:ascii="Times New Roman" w:hAnsi="Times New Roman"/>
                <w:bCs/>
                <w:highlight w:val="yellow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Are there any special circumstances in your family that burden you?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2BD67E07" w14:textId="3B7BF8EC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014" w:type="pct"/>
            <w:tcBorders>
              <w:bottom w:val="single" w:sz="2" w:space="0" w:color="D9D9D9" w:themeColor="background1" w:themeShade="D9"/>
            </w:tcBorders>
          </w:tcPr>
          <w:p w14:paraId="78F256D3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no</w:t>
            </w:r>
          </w:p>
          <w:p w14:paraId="03F9E0D4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yes, care for a relative</w:t>
            </w:r>
          </w:p>
          <w:p w14:paraId="2432E861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yes, single parent</w:t>
            </w:r>
          </w:p>
          <w:p w14:paraId="5EAD8B1D" w14:textId="50099007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3 = yes, other 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42BEB6B2" w14:textId="77777777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--</w:t>
            </w:r>
          </w:p>
        </w:tc>
      </w:tr>
      <w:tr w:rsidR="00CB6E17" w:rsidRPr="000521B0" w14:paraId="563D07F9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1044E0B" w14:textId="5CECD6CB" w:rsidR="00CB6E17" w:rsidRPr="000521B0" w:rsidRDefault="00CB6E17" w:rsidP="00CB6E17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Education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D32F2E8" w14:textId="03AABE58" w:rsidR="00CB6E17" w:rsidRPr="000521B0" w:rsidRDefault="00CB6E17" w:rsidP="00CB6E17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What is your highest general school leaving certificate?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69D9250" w14:textId="0ED1493E" w:rsidR="00CB6E17" w:rsidRPr="000521B0" w:rsidRDefault="00CB6E17" w:rsidP="00D33BC5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German General Social Survey (ALLBUS) 2016 </w:t>
            </w:r>
            <w:r w:rsidRPr="000521B0">
              <w:rPr>
                <w:rFonts w:ascii="Times New Roman" w:hAnsi="Times New Roman"/>
                <w:lang w:val="en-US"/>
              </w:rPr>
              <w:fldChar w:fldCharType="begin"/>
            </w:r>
            <w:r w:rsidR="00D33BC5" w:rsidRPr="000521B0">
              <w:rPr>
                <w:rFonts w:ascii="Times New Roman" w:hAnsi="Times New Roman"/>
                <w:lang w:val="en-US"/>
              </w:rPr>
              <w:instrText xml:space="preserve"> ADDIN EN.CITE &lt;EndNote&gt;&lt;Cite&gt;&lt;Year&gt;2016&lt;/Year&gt;&lt;RecNum&gt;752&lt;/RecNum&gt;&lt;DisplayText&gt;(13)&lt;/DisplayText&gt;&lt;record&gt;&lt;rec-number&gt;752&lt;/rec-number&gt;&lt;foreign-keys&gt;&lt;key app="EN" db-id="0erprpze95vvaqe92sr5ppp9052awe5dfpsx" timestamp="1652797345"&gt;752&lt;/key&gt;&lt;/foreign-keys&gt;&lt;ref-type name="Report"&gt;27&lt;/ref-type&gt;&lt;contributors&gt;&lt;/contributors&gt;&lt;titles&gt;&lt;title&gt;ALLBUS 2016: Fragebogendokumentation&lt;/title&gt;&lt;/titles&gt;&lt;volume&gt;2022&lt;/volume&gt;&lt;number&gt;17.05.2022&lt;/number&gt;&lt;dates&gt;&lt;year&gt;2016&lt;/year&gt;&lt;/dates&gt;&lt;publisher&gt;GESIS – Leibniz-Institut für Sozialwissenschaften&lt;/publisher&gt;&lt;urls&gt;&lt;related-urls&gt;&lt;url&gt;https://dbk.gesis.org/dbksearch/file.asp?file=ZA5250_fb.pdf&lt;/url&gt;&lt;/related-urls&gt;&lt;/urls&gt;&lt;/record&gt;&lt;/Cite&gt;&lt;/EndNote&gt;</w:instrText>
            </w:r>
            <w:r w:rsidRPr="000521B0">
              <w:rPr>
                <w:rFonts w:ascii="Times New Roman" w:hAnsi="Times New Roman"/>
                <w:lang w:val="en-US"/>
              </w:rPr>
              <w:fldChar w:fldCharType="separate"/>
            </w:r>
            <w:r w:rsidR="00D33BC5" w:rsidRPr="000521B0">
              <w:rPr>
                <w:rFonts w:ascii="Times New Roman" w:hAnsi="Times New Roman"/>
                <w:noProof/>
                <w:lang w:val="en-US"/>
              </w:rPr>
              <w:t>(13)</w:t>
            </w:r>
            <w:r w:rsidRPr="000521B0">
              <w:rPr>
                <w:rFonts w:ascii="Times New Roman" w:hAnsi="Times New Roman"/>
                <w:lang w:val="en-US"/>
              </w:rPr>
              <w:fldChar w:fldCharType="end"/>
            </w:r>
            <w:r w:rsidRPr="000521B0">
              <w:rPr>
                <w:rFonts w:ascii="Times New Roman" w:hAnsi="Times New Roman"/>
                <w:lang w:val="en-US"/>
              </w:rPr>
              <w:t>, question F056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44BE6BE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pupil</w:t>
            </w:r>
          </w:p>
          <w:p w14:paraId="3EDFC3B7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no graduation</w:t>
            </w:r>
          </w:p>
          <w:p w14:paraId="29642244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3 = 8th or 9th grade</w:t>
            </w:r>
          </w:p>
          <w:p w14:paraId="01835BEE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4 = 10th grade</w:t>
            </w:r>
          </w:p>
          <w:p w14:paraId="276A690B" w14:textId="60317E4D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5 = entrance qualification for a university of applied sciences</w:t>
            </w:r>
          </w:p>
          <w:p w14:paraId="384C8B96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6 = higher education entrance qualification</w:t>
            </w:r>
          </w:p>
          <w:p w14:paraId="58B1C691" w14:textId="6B93CE7F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7 = other graduation / free text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71B7C4C" w14:textId="349CF792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1 = </w:t>
            </w:r>
            <w:r w:rsidRPr="000521B0">
              <w:rPr>
                <w:rFonts w:ascii="Times New Roman" w:hAnsi="Times New Roman"/>
                <w:lang w:val="en-US"/>
              </w:rPr>
              <w:t>no graduation</w:t>
            </w:r>
            <w:r w:rsidRPr="000521B0">
              <w:rPr>
                <w:rFonts w:ascii="Times New Roman" w:hAnsi="Times New Roman"/>
                <w:bCs/>
                <w:lang w:val="en-US"/>
              </w:rPr>
              <w:t xml:space="preserve"> (2)</w:t>
            </w:r>
          </w:p>
          <w:p w14:paraId="347C3E5C" w14:textId="51D674FF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2 = </w:t>
            </w:r>
            <w:r w:rsidRPr="000521B0">
              <w:rPr>
                <w:rFonts w:ascii="Times New Roman" w:hAnsi="Times New Roman"/>
                <w:color w:val="000000"/>
                <w:lang w:val="en-US"/>
              </w:rPr>
              <w:t>graduation up to grade 9</w:t>
            </w:r>
            <w:r w:rsidRPr="000521B0">
              <w:rPr>
                <w:rFonts w:ascii="Times New Roman" w:hAnsi="Times New Roman"/>
                <w:bCs/>
                <w:lang w:val="en-US"/>
              </w:rPr>
              <w:t xml:space="preserve"> (3)</w:t>
            </w:r>
          </w:p>
          <w:p w14:paraId="1D712598" w14:textId="30731C15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3 = g</w:t>
            </w:r>
            <w:r w:rsidRPr="000521B0">
              <w:rPr>
                <w:rFonts w:ascii="Times New Roman" w:hAnsi="Times New Roman"/>
                <w:color w:val="000000"/>
                <w:lang w:val="en-US"/>
              </w:rPr>
              <w:t>raduation up to grade 10</w:t>
            </w:r>
            <w:r w:rsidRPr="000521B0">
              <w:rPr>
                <w:rFonts w:ascii="Times New Roman" w:hAnsi="Times New Roman"/>
                <w:bCs/>
                <w:lang w:val="en-US"/>
              </w:rPr>
              <w:t xml:space="preserve"> (4)</w:t>
            </w:r>
          </w:p>
          <w:p w14:paraId="6924A858" w14:textId="73C2062F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4 = </w:t>
            </w:r>
            <w:r w:rsidRPr="000521B0">
              <w:rPr>
                <w:rFonts w:ascii="Times New Roman" w:hAnsi="Times New Roman"/>
                <w:color w:val="000000"/>
                <w:lang w:val="en-US"/>
              </w:rPr>
              <w:t>graduation up to grade 12</w:t>
            </w:r>
            <w:r w:rsidRPr="000521B0">
              <w:rPr>
                <w:rFonts w:ascii="Times New Roman" w:hAnsi="Times New Roman"/>
                <w:bCs/>
                <w:lang w:val="en-US"/>
              </w:rPr>
              <w:t xml:space="preserve"> (5, 6)</w:t>
            </w:r>
          </w:p>
          <w:p w14:paraId="7BA724D5" w14:textId="7C761542" w:rsidR="00CB6E17" w:rsidRPr="000521B0" w:rsidRDefault="00CB6E17" w:rsidP="00CB6E17">
            <w:pPr>
              <w:ind w:left="16" w:hanging="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(free text (7) was allocated to other categories; pupil was omitted)</w:t>
            </w:r>
          </w:p>
        </w:tc>
      </w:tr>
      <w:tr w:rsidR="00CB6E17" w:rsidRPr="000521B0" w14:paraId="5C8A308E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4700A85" w14:textId="1B54A68F" w:rsidR="00CB6E17" w:rsidRPr="000521B0" w:rsidRDefault="00CB6E17" w:rsidP="00CB6E17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Vocational training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95049EF" w14:textId="1F63B916" w:rsidR="00CB6E17" w:rsidRPr="000521B0" w:rsidRDefault="00CB6E17" w:rsidP="00CB6E17">
            <w:pPr>
              <w:ind w:right="-60"/>
              <w:rPr>
                <w:rFonts w:ascii="Times New Roman" w:hAnsi="Times New Roman"/>
                <w:highlight w:val="yellow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Do you have a completed vocational training?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83149CF" w14:textId="21AA419E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3D57A77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no</w:t>
            </w:r>
          </w:p>
          <w:p w14:paraId="15E9914C" w14:textId="5FC80C28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yes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C77D744" w14:textId="3ABB17BA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--</w:t>
            </w:r>
          </w:p>
        </w:tc>
      </w:tr>
      <w:tr w:rsidR="00CB6E17" w:rsidRPr="000521B0" w14:paraId="0BF6915E" w14:textId="77777777" w:rsidTr="002D3E2E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BA4BAB9" w14:textId="1ACDEEA3" w:rsidR="00CB6E17" w:rsidRPr="000521B0" w:rsidRDefault="00CB6E17" w:rsidP="00CB6E17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Cultural background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99C13F6" w14:textId="7D3D6E29" w:rsidR="00CB6E17" w:rsidRPr="000521B0" w:rsidRDefault="00CB6E17" w:rsidP="00CB6E17">
            <w:pPr>
              <w:ind w:right="-60"/>
              <w:rPr>
                <w:rFonts w:ascii="Times New Roman" w:hAnsi="Times New Roman"/>
                <w:highlight w:val="yellow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What is/are your native language(s)?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3B6AC85" w14:textId="00B2DB6A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2FECCC4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German</w:t>
            </w:r>
          </w:p>
          <w:p w14:paraId="740252F1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Turkish</w:t>
            </w:r>
          </w:p>
          <w:p w14:paraId="1834DC4B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3 = Polish</w:t>
            </w:r>
          </w:p>
          <w:p w14:paraId="3EF3DCB9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4 = Russian</w:t>
            </w:r>
          </w:p>
          <w:p w14:paraId="2C6776E1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5 = Italian</w:t>
            </w:r>
          </w:p>
          <w:p w14:paraId="3205303A" w14:textId="62E479D7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6 = other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DDC1337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German</w:t>
            </w:r>
          </w:p>
          <w:p w14:paraId="0C17E69B" w14:textId="1A06F0CB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other</w:t>
            </w:r>
          </w:p>
        </w:tc>
      </w:tr>
      <w:tr w:rsidR="00CB6E17" w:rsidRPr="000521B0" w14:paraId="17B42659" w14:textId="77777777" w:rsidTr="002D3E2E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</w:tcBorders>
            <w:vAlign w:val="bottom"/>
          </w:tcPr>
          <w:p w14:paraId="4BB42EA6" w14:textId="6C4DBD64" w:rsidR="00CB6E17" w:rsidRPr="000521B0" w:rsidRDefault="00CB6E17" w:rsidP="00CB6E17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Social status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  <w:vAlign w:val="bottom"/>
          </w:tcPr>
          <w:p w14:paraId="5A6E807A" w14:textId="43A9E8EB" w:rsidR="00CB6E17" w:rsidRPr="000521B0" w:rsidRDefault="00CB6E17" w:rsidP="00CB6E17">
            <w:pPr>
              <w:ind w:right="-60"/>
              <w:rPr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  <w:vAlign w:val="bottom"/>
          </w:tcPr>
          <w:p w14:paraId="5C43B0EB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14" w:type="pct"/>
            <w:tcBorders>
              <w:top w:val="single" w:sz="2" w:space="0" w:color="D9D9D9" w:themeColor="background1" w:themeShade="D9"/>
            </w:tcBorders>
            <w:vAlign w:val="bottom"/>
          </w:tcPr>
          <w:p w14:paraId="2BE71717" w14:textId="77777777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  <w:vAlign w:val="bottom"/>
          </w:tcPr>
          <w:p w14:paraId="5B6DA086" w14:textId="77777777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CB6E17" w:rsidRPr="000521B0" w14:paraId="39C24598" w14:textId="77777777" w:rsidTr="002D3E2E">
        <w:trPr>
          <w:trHeight w:val="20"/>
        </w:trPr>
        <w:tc>
          <w:tcPr>
            <w:tcW w:w="1309" w:type="pct"/>
          </w:tcPr>
          <w:p w14:paraId="65F97FDE" w14:textId="2871CE4C" w:rsidR="00CB6E17" w:rsidRPr="000521B0" w:rsidRDefault="00CB6E17" w:rsidP="00CB6E17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Income</w:t>
            </w:r>
          </w:p>
        </w:tc>
        <w:tc>
          <w:tcPr>
            <w:tcW w:w="892" w:type="pct"/>
          </w:tcPr>
          <w:p w14:paraId="2FAB41DD" w14:textId="470FD2CF" w:rsidR="00CB6E17" w:rsidRPr="000521B0" w:rsidRDefault="00CB6E17" w:rsidP="00CB6E17">
            <w:pPr>
              <w:ind w:right="-60"/>
              <w:rPr>
                <w:rFonts w:ascii="Times New Roman" w:hAnsi="Times New Roman"/>
                <w:bCs/>
                <w:highlight w:val="yellow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What is the monthly net income of your household? [€]</w:t>
            </w:r>
          </w:p>
        </w:tc>
        <w:tc>
          <w:tcPr>
            <w:tcW w:w="892" w:type="pct"/>
          </w:tcPr>
          <w:p w14:paraId="580A896F" w14:textId="27AE6104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According to: German General Social Survey (ALLBUS) 2016 (13), question F115 </w:t>
            </w:r>
          </w:p>
        </w:tc>
        <w:tc>
          <w:tcPr>
            <w:tcW w:w="1014" w:type="pct"/>
          </w:tcPr>
          <w:p w14:paraId="132CD283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&lt; 900</w:t>
            </w:r>
          </w:p>
          <w:p w14:paraId="39949447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900 to &lt; 1300</w:t>
            </w:r>
          </w:p>
          <w:p w14:paraId="14093379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3 = 1300 to &lt; 1700</w:t>
            </w:r>
          </w:p>
          <w:p w14:paraId="40086DF7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4 = 1700 to &lt; 2300</w:t>
            </w:r>
          </w:p>
          <w:p w14:paraId="1E6F81BC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5 = 2300 to &lt;3200</w:t>
            </w:r>
          </w:p>
          <w:p w14:paraId="36D0DD71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6 = 3200 to &lt; 4000</w:t>
            </w:r>
          </w:p>
          <w:p w14:paraId="05CC1138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7 = 4000 to &lt; 5000</w:t>
            </w:r>
          </w:p>
          <w:p w14:paraId="00BD4AAB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8 = ≥ 5000</w:t>
            </w:r>
          </w:p>
          <w:p w14:paraId="27475279" w14:textId="78E633DF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9 = no information</w:t>
            </w:r>
          </w:p>
        </w:tc>
        <w:tc>
          <w:tcPr>
            <w:tcW w:w="892" w:type="pct"/>
          </w:tcPr>
          <w:p w14:paraId="49FA1F22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below 1700 (1-3)</w:t>
            </w:r>
          </w:p>
          <w:p w14:paraId="1B8926E2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1700 to &lt; 2300 (4)</w:t>
            </w:r>
          </w:p>
          <w:p w14:paraId="77A5632C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3 = 2300 to &lt;3200 (5)</w:t>
            </w:r>
          </w:p>
          <w:p w14:paraId="1EDA7C3B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4 = 3200 or more (6-8)</w:t>
            </w:r>
          </w:p>
          <w:p w14:paraId="7633BC0D" w14:textId="3EDCB6FB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5 = no information (9)</w:t>
            </w:r>
          </w:p>
        </w:tc>
      </w:tr>
      <w:tr w:rsidR="00CB6E17" w:rsidRPr="000521B0" w14:paraId="044EA3D8" w14:textId="77777777" w:rsidTr="009B0AB1">
        <w:trPr>
          <w:trHeight w:val="20"/>
        </w:trPr>
        <w:tc>
          <w:tcPr>
            <w:tcW w:w="1309" w:type="pct"/>
            <w:tcBorders>
              <w:bottom w:val="single" w:sz="2" w:space="0" w:color="D9D9D9" w:themeColor="background1" w:themeShade="D9"/>
            </w:tcBorders>
          </w:tcPr>
          <w:p w14:paraId="6CF4B042" w14:textId="0ED36321" w:rsidR="00CB6E17" w:rsidRPr="000521B0" w:rsidRDefault="00CB6E17" w:rsidP="00CB6E17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Main earner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021ABE3B" w14:textId="2EEDA13E" w:rsidR="00CB6E17" w:rsidRPr="000521B0" w:rsidRDefault="00CB6E17" w:rsidP="00CB6E17">
            <w:pPr>
              <w:ind w:right="-60"/>
              <w:rPr>
                <w:rFonts w:ascii="Times New Roman" w:hAnsi="Times New Roman"/>
                <w:bCs/>
                <w:highlight w:val="yellow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The household income corresponds to my personal income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5700806D" w14:textId="3994A846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bottom w:val="single" w:sz="2" w:space="0" w:color="D9D9D9" w:themeColor="background1" w:themeShade="D9"/>
            </w:tcBorders>
          </w:tcPr>
          <w:p w14:paraId="68019FD5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no</w:t>
            </w:r>
          </w:p>
          <w:p w14:paraId="215DAB49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yes</w:t>
            </w:r>
          </w:p>
          <w:p w14:paraId="494BA8C5" w14:textId="2180E17E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no information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76966FDF" w14:textId="77777777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--</w:t>
            </w:r>
          </w:p>
        </w:tc>
      </w:tr>
      <w:tr w:rsidR="002D3E2E" w:rsidRPr="000521B0" w14:paraId="3F8CCE93" w14:textId="77777777" w:rsidTr="004A02BE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</w:tcBorders>
            <w:vAlign w:val="bottom"/>
          </w:tcPr>
          <w:p w14:paraId="1B6B7B16" w14:textId="0E8F985C" w:rsidR="002D3E2E" w:rsidRPr="000521B0" w:rsidRDefault="002D3E2E" w:rsidP="002D3E2E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Employment</w:t>
            </w:r>
            <w:r w:rsidR="0009212B" w:rsidRPr="000521B0">
              <w:rPr>
                <w:rFonts w:ascii="Times New Roman" w:hAnsi="Times New Roman"/>
                <w:b/>
                <w:lang w:val="en-US"/>
              </w:rPr>
              <w:t xml:space="preserve"> status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  <w:vAlign w:val="bottom"/>
          </w:tcPr>
          <w:p w14:paraId="055DBDAF" w14:textId="77777777" w:rsidR="002D3E2E" w:rsidRPr="000521B0" w:rsidRDefault="002D3E2E" w:rsidP="004A02BE">
            <w:pPr>
              <w:ind w:right="-60"/>
              <w:rPr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  <w:vAlign w:val="bottom"/>
          </w:tcPr>
          <w:p w14:paraId="78428902" w14:textId="77777777" w:rsidR="002D3E2E" w:rsidRPr="000521B0" w:rsidRDefault="002D3E2E" w:rsidP="004A02BE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14" w:type="pct"/>
            <w:tcBorders>
              <w:top w:val="single" w:sz="2" w:space="0" w:color="D9D9D9" w:themeColor="background1" w:themeShade="D9"/>
            </w:tcBorders>
            <w:vAlign w:val="bottom"/>
          </w:tcPr>
          <w:p w14:paraId="2B8F18E6" w14:textId="77777777" w:rsidR="002D3E2E" w:rsidRPr="000521B0" w:rsidRDefault="002D3E2E" w:rsidP="004A02BE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  <w:vAlign w:val="bottom"/>
          </w:tcPr>
          <w:p w14:paraId="2BBAFD1B" w14:textId="77777777" w:rsidR="002D3E2E" w:rsidRPr="000521B0" w:rsidRDefault="002D3E2E" w:rsidP="004A02BE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2D3E2E" w:rsidRPr="000521B0" w14:paraId="219114A2" w14:textId="77777777" w:rsidTr="00C91599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EC5F545" w14:textId="3BEFC09F" w:rsidR="002D3E2E" w:rsidRPr="000521B0" w:rsidRDefault="002D3E2E" w:rsidP="002D3E2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Situation pre-accident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B5F2BAF" w14:textId="77777777" w:rsidR="002D3E2E" w:rsidRPr="000521B0" w:rsidRDefault="002D3E2E" w:rsidP="002D3E2E">
            <w:pPr>
              <w:ind w:right="-60"/>
              <w:rPr>
                <w:rFonts w:ascii="Times New Roman" w:hAnsi="Times New Roman"/>
                <w:bCs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What was your professional situation before the accident?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D1BCDB1" w14:textId="77777777" w:rsidR="002D3E2E" w:rsidRPr="000521B0" w:rsidRDefault="002D3E2E" w:rsidP="002D3E2E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EAEAF2D" w14:textId="77777777" w:rsidR="002D3E2E" w:rsidRPr="000521B0" w:rsidRDefault="002D3E2E" w:rsidP="002D3E2E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1 = fully employed</w:t>
            </w:r>
          </w:p>
          <w:p w14:paraId="0E83542D" w14:textId="77777777" w:rsidR="002D3E2E" w:rsidRPr="000521B0" w:rsidRDefault="002D3E2E" w:rsidP="002D3E2E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2 = partly employed (half-day, hourly)</w:t>
            </w:r>
          </w:p>
          <w:p w14:paraId="5F40FB84" w14:textId="77777777" w:rsidR="002D3E2E" w:rsidRPr="000521B0" w:rsidRDefault="002D3E2E" w:rsidP="002D3E2E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3 = unable to work</w:t>
            </w:r>
          </w:p>
          <w:p w14:paraId="5AFDE77E" w14:textId="77777777" w:rsidR="002D3E2E" w:rsidRPr="000521B0" w:rsidRDefault="002D3E2E" w:rsidP="002D3E2E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4 = registered jobseeker</w:t>
            </w:r>
          </w:p>
          <w:p w14:paraId="59A6C63B" w14:textId="77777777" w:rsidR="002D3E2E" w:rsidRPr="000521B0" w:rsidRDefault="002D3E2E" w:rsidP="002D3E2E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5 = other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E0FB021" w14:textId="77777777" w:rsidR="002D3E2E" w:rsidRPr="000521B0" w:rsidRDefault="002D3E2E" w:rsidP="002D3E2E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1 = not working (3, 4); </w:t>
            </w:r>
          </w:p>
          <w:p w14:paraId="6AE4D500" w14:textId="77777777" w:rsidR="002D3E2E" w:rsidRPr="000521B0" w:rsidRDefault="002D3E2E" w:rsidP="002D3E2E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2 = partly employed (2); </w:t>
            </w:r>
          </w:p>
          <w:p w14:paraId="67CC5A4F" w14:textId="77777777" w:rsidR="002D3E2E" w:rsidRPr="000521B0" w:rsidRDefault="002D3E2E" w:rsidP="002D3E2E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3 = fully employed (1); </w:t>
            </w:r>
          </w:p>
          <w:p w14:paraId="25B1658A" w14:textId="77777777" w:rsidR="002D3E2E" w:rsidRPr="000521B0" w:rsidRDefault="002D3E2E" w:rsidP="002D3E2E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"other" was assigned, if possible;</w:t>
            </w:r>
          </w:p>
        </w:tc>
      </w:tr>
      <w:tr w:rsidR="00CB6E17" w:rsidRPr="000521B0" w14:paraId="7BD24437" w14:textId="77777777" w:rsidTr="00DD0797">
        <w:trPr>
          <w:trHeight w:val="20"/>
        </w:trPr>
        <w:tc>
          <w:tcPr>
            <w:tcW w:w="1309" w:type="pct"/>
            <w:tcBorders>
              <w:bottom w:val="single" w:sz="2" w:space="0" w:color="D9D9D9" w:themeColor="background1" w:themeShade="D9"/>
            </w:tcBorders>
          </w:tcPr>
          <w:p w14:paraId="0285D0BD" w14:textId="210B0762" w:rsidR="00CB6E17" w:rsidRPr="000521B0" w:rsidRDefault="002D3E2E" w:rsidP="002D3E2E">
            <w:pPr>
              <w:pStyle w:val="Listenabsatz"/>
              <w:numPr>
                <w:ilvl w:val="0"/>
                <w:numId w:val="8"/>
              </w:numPr>
              <w:spacing w:after="60"/>
              <w:ind w:left="258" w:hanging="224"/>
              <w:contextualSpacing w:val="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Employment type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62A595AF" w14:textId="77777777" w:rsidR="00CB6E17" w:rsidRPr="000521B0" w:rsidRDefault="00CB6E17" w:rsidP="00CB6E17">
            <w:pPr>
              <w:ind w:right="-6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In your current job, are you...?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056C4F2B" w14:textId="77777777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bottom w:val="single" w:sz="2" w:space="0" w:color="D9D9D9" w:themeColor="background1" w:themeShade="D9"/>
            </w:tcBorders>
          </w:tcPr>
          <w:p w14:paraId="2725E104" w14:textId="77777777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1 = …self-employed (own business, own office or similar)</w:t>
            </w:r>
          </w:p>
          <w:p w14:paraId="7336195C" w14:textId="77777777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2 = … dependent employed (working as worker, employee or civil servant)</w:t>
            </w:r>
          </w:p>
        </w:tc>
        <w:tc>
          <w:tcPr>
            <w:tcW w:w="892" w:type="pct"/>
            <w:tcBorders>
              <w:bottom w:val="single" w:sz="2" w:space="0" w:color="D9D9D9" w:themeColor="background1" w:themeShade="D9"/>
            </w:tcBorders>
          </w:tcPr>
          <w:p w14:paraId="7D77E67D" w14:textId="77777777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--</w:t>
            </w:r>
          </w:p>
        </w:tc>
      </w:tr>
      <w:tr w:rsidR="00CB6E17" w:rsidRPr="000521B0" w14:paraId="54B096D0" w14:textId="77777777" w:rsidTr="00C91599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CFEFD0E" w14:textId="77777777" w:rsidR="00CB6E17" w:rsidRPr="000521B0" w:rsidRDefault="00CB6E17" w:rsidP="00CB6E17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Subjective prognosis on RTW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D3EFD1E" w14:textId="77777777" w:rsidR="00CB6E17" w:rsidRPr="000521B0" w:rsidRDefault="00CB6E17" w:rsidP="00CB6E17">
            <w:pPr>
              <w:ind w:right="-60"/>
              <w:rPr>
                <w:rFonts w:ascii="Times New Roman" w:hAnsi="Times New Roman"/>
                <w:bCs/>
                <w:highlight w:val="yellow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Do you think that, based on your current state of health, you will still be able to do your current job in a year's time?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4814B7B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F397085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unlikely</w:t>
            </w:r>
          </w:p>
          <w:p w14:paraId="399E790E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not sure</w:t>
            </w:r>
          </w:p>
          <w:p w14:paraId="0F96E6A8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3 = very likely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B1B62F8" w14:textId="77777777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CB6E17" w:rsidRPr="000521B0" w14:paraId="30DB9730" w14:textId="77777777" w:rsidTr="00C91599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59697C9" w14:textId="75AA1699" w:rsidR="00CB6E17" w:rsidRPr="000521B0" w:rsidRDefault="00CB6E17" w:rsidP="00CB6E17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Demand for pension claim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D49B4EA" w14:textId="77777777" w:rsidR="00CB6E17" w:rsidRPr="000521B0" w:rsidRDefault="00CB6E17" w:rsidP="00CB6E17">
            <w:pPr>
              <w:ind w:right="-60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I think I will probably apply for / get a pension in the near future.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FAE4602" w14:textId="631B229C" w:rsidR="00CB6E17" w:rsidRPr="000521B0" w:rsidRDefault="00CB6E17" w:rsidP="00D33BC5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Screening Instrument for the Access to Work-Related Multimodal Rehabilitation (SIMBO) </w:t>
            </w:r>
            <w:r w:rsidRPr="000521B0">
              <w:rPr>
                <w:rFonts w:ascii="Times New Roman" w:hAnsi="Times New Roman"/>
                <w:bCs/>
                <w:lang w:val="en-US"/>
              </w:rPr>
              <w:fldChar w:fldCharType="begin"/>
            </w:r>
            <w:r w:rsidR="00D33BC5" w:rsidRPr="000521B0">
              <w:rPr>
                <w:rFonts w:ascii="Times New Roman" w:hAnsi="Times New Roman"/>
                <w:bCs/>
                <w:lang w:val="en-US"/>
              </w:rPr>
              <w:instrText xml:space="preserve"> ADDIN EN.CITE &lt;EndNote&gt;&lt;Cite&gt;&lt;Author&gt;Streibelt&lt;/Author&gt;&lt;Year&gt;2007&lt;/Year&gt;&lt;RecNum&gt;746&lt;/RecNum&gt;&lt;DisplayText&gt;(14)&lt;/DisplayText&gt;&lt;record&gt;&lt;rec-number&gt;746&lt;/rec-number&gt;&lt;foreign-keys&gt;&lt;key app="EN" db-id="0erprpze95vvaqe92sr5ppp9052awe5dfpsx" timestamp="1652789924"&gt;746&lt;/key&gt;&lt;/foreign-keys&gt;&lt;ref-type name="Journal Article"&gt;17&lt;/ref-type&gt;&lt;contributors&gt;&lt;authors&gt;&lt;author&gt;Streibelt, M.&lt;/author&gt;&lt;author&gt;Gerwinn, H.&lt;/author&gt;&lt;author&gt;Hansmeier, T.&lt;/author&gt;&lt;author&gt;Thren, K.&lt;/author&gt;&lt;author&gt;Müller-Fahrnow, W.&lt;/author&gt;&lt;/authors&gt;&lt;/contributors&gt;&lt;titles&gt;&lt;title&gt;SIMBO: Ein Screening-Instrument zur Feststellung des Bedarfs an Medizinisch-Beruflich Orientierten Maßnahmen in der medizinischen Rehabilitation - Analysen zur Konstruktvalidität und Prognosegüte&lt;/title&gt;&lt;secondary-title&gt;Rehabilitation&lt;/secondary-title&gt;&lt;/titles&gt;&lt;periodical&gt;&lt;full-title&gt;Rehabilitation&lt;/full-title&gt;&lt;/periodical&gt;&lt;pages&gt;266-275&lt;/pages&gt;&lt;volume&gt;46&lt;/volume&gt;&lt;dates&gt;&lt;year&gt;2007&lt;/year&gt;&lt;pub-dates&gt;&lt;date&gt;10/01&lt;/date&gt;&lt;/pub-dates&gt;&lt;/dates&gt;&lt;urls&gt;&lt;/urls&gt;&lt;electronic-resource-num&gt;10.1055/s-2007-970583&lt;/electronic-resource-num&gt;&lt;/record&gt;&lt;/Cite&gt;&lt;/EndNote&gt;</w:instrText>
            </w:r>
            <w:r w:rsidRPr="000521B0">
              <w:rPr>
                <w:rFonts w:ascii="Times New Roman" w:hAnsi="Times New Roman"/>
                <w:bCs/>
                <w:lang w:val="en-US"/>
              </w:rPr>
              <w:fldChar w:fldCharType="separate"/>
            </w:r>
            <w:r w:rsidR="00D33BC5" w:rsidRPr="000521B0">
              <w:rPr>
                <w:rFonts w:ascii="Times New Roman" w:hAnsi="Times New Roman"/>
                <w:bCs/>
                <w:noProof/>
                <w:lang w:val="en-US"/>
              </w:rPr>
              <w:t>(14)</w:t>
            </w:r>
            <w:r w:rsidRPr="000521B0">
              <w:rPr>
                <w:rFonts w:ascii="Times New Roman" w:hAnsi="Times New Roman"/>
                <w:bCs/>
                <w:lang w:val="en-US"/>
              </w:rPr>
              <w:fldChar w:fldCharType="end"/>
            </w:r>
            <w:r w:rsidRPr="000521B0">
              <w:rPr>
                <w:rFonts w:ascii="Times New Roman" w:hAnsi="Times New Roman"/>
                <w:bCs/>
                <w:lang w:val="en-US"/>
              </w:rPr>
              <w:t>, Item SI 6, response option 5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BC07BC3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0 = no</w:t>
            </w:r>
          </w:p>
          <w:p w14:paraId="2258DB28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yes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5DC55FD" w14:textId="77777777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--</w:t>
            </w:r>
          </w:p>
        </w:tc>
      </w:tr>
      <w:tr w:rsidR="00CB6E17" w:rsidRPr="000521B0" w14:paraId="79364309" w14:textId="77777777" w:rsidTr="00C91599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343E2D4" w14:textId="77777777" w:rsidR="00CB6E17" w:rsidRPr="000521B0" w:rsidRDefault="00CB6E17" w:rsidP="00CB6E17">
            <w:pPr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Inability to work before the accident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E61C96B" w14:textId="77777777" w:rsidR="00CB6E17" w:rsidRPr="000521B0" w:rsidRDefault="00CB6E17" w:rsidP="00CB6E17">
            <w:pPr>
              <w:ind w:right="-60"/>
              <w:rPr>
                <w:rFonts w:ascii="Times New Roman" w:hAnsi="Times New Roman"/>
                <w:bCs/>
                <w:highlight w:val="yellow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How many weeks in the last 12 months before the accident were you unable to work in total?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878BEA6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B36C9A9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[weeks]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FE32CB0" w14:textId="77777777" w:rsidR="00CB6E17" w:rsidRPr="000521B0" w:rsidRDefault="00CB6E17" w:rsidP="00CB6E17">
            <w:pPr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CB6E17" w:rsidRPr="000521B0" w14:paraId="33938933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A14EAE5" w14:textId="1931D875" w:rsidR="00CB6E17" w:rsidRPr="000521B0" w:rsidRDefault="00CB6E17" w:rsidP="00CB6E17">
            <w:pPr>
              <w:spacing w:after="120"/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Personality traits</w:t>
            </w:r>
          </w:p>
          <w:p w14:paraId="3F843160" w14:textId="31016F87" w:rsidR="00CB6E17" w:rsidRPr="000521B0" w:rsidRDefault="00CB6E17" w:rsidP="00CB6E17">
            <w:pPr>
              <w:ind w:left="176" w:hanging="176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- </w:t>
            </w:r>
            <w:r w:rsidRPr="000521B0">
              <w:rPr>
                <w:rFonts w:ascii="Times New Roman" w:hAnsi="Times New Roman"/>
                <w:lang w:val="en-US"/>
              </w:rPr>
              <w:t>Extraversion</w:t>
            </w:r>
          </w:p>
          <w:p w14:paraId="4D671614" w14:textId="13806E1F" w:rsidR="00CB6E17" w:rsidRPr="000521B0" w:rsidRDefault="00CB6E17" w:rsidP="00CB6E17">
            <w:pPr>
              <w:ind w:left="176" w:hanging="176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- </w:t>
            </w:r>
            <w:r w:rsidRPr="000521B0">
              <w:rPr>
                <w:rFonts w:ascii="Times New Roman" w:hAnsi="Times New Roman"/>
                <w:lang w:val="en-US"/>
              </w:rPr>
              <w:t>Neuroticism</w:t>
            </w:r>
          </w:p>
          <w:p w14:paraId="06C6CDD1" w14:textId="01F54AC2" w:rsidR="00CB6E17" w:rsidRPr="000521B0" w:rsidRDefault="00CB6E17" w:rsidP="00CB6E17">
            <w:pPr>
              <w:ind w:left="176" w:hanging="176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- </w:t>
            </w:r>
            <w:r w:rsidRPr="000521B0">
              <w:rPr>
                <w:rFonts w:ascii="Times New Roman" w:hAnsi="Times New Roman"/>
                <w:lang w:val="en-US"/>
              </w:rPr>
              <w:t>Openness</w:t>
            </w:r>
          </w:p>
          <w:p w14:paraId="13D28885" w14:textId="1A750356" w:rsidR="00CB6E17" w:rsidRPr="000521B0" w:rsidRDefault="00CB6E17" w:rsidP="00CB6E17">
            <w:pPr>
              <w:ind w:left="176" w:hanging="176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- </w:t>
            </w:r>
            <w:r w:rsidRPr="000521B0">
              <w:rPr>
                <w:rFonts w:ascii="Times New Roman" w:hAnsi="Times New Roman"/>
                <w:lang w:val="en-US"/>
              </w:rPr>
              <w:t>Conscientiousness</w:t>
            </w:r>
          </w:p>
          <w:p w14:paraId="7C2CAA80" w14:textId="390837E2" w:rsidR="00CB6E17" w:rsidRPr="000521B0" w:rsidRDefault="00CB6E17" w:rsidP="00CB6E17">
            <w:pPr>
              <w:ind w:left="176" w:hanging="176"/>
              <w:rPr>
                <w:rFonts w:ascii="Times New Roman" w:hAnsi="Times New Roman"/>
                <w:b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- </w:t>
            </w:r>
            <w:r w:rsidRPr="000521B0">
              <w:rPr>
                <w:rFonts w:ascii="Times New Roman" w:hAnsi="Times New Roman"/>
                <w:lang w:val="en-US"/>
              </w:rPr>
              <w:t xml:space="preserve">Agreeableness 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895E3F7" w14:textId="49A2F0FA" w:rsidR="00CB6E17" w:rsidRPr="000521B0" w:rsidRDefault="00CB6E17" w:rsidP="00CB6E17">
            <w:pPr>
              <w:ind w:right="-60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0 Items (e.g. I see myself as someone who is reserved), 2 for each personality factor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9575120" w14:textId="1D3F23C2" w:rsidR="00CB6E17" w:rsidRPr="000521B0" w:rsidRDefault="00CB6E17" w:rsidP="00D33BC5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Big Five Inventory (BFI) </w:t>
            </w:r>
            <w:r w:rsidRPr="000521B0">
              <w:rPr>
                <w:rFonts w:ascii="Times New Roman" w:hAnsi="Times New Roman"/>
                <w:lang w:val="en-US"/>
              </w:rPr>
              <w:fldChar w:fldCharType="begin"/>
            </w:r>
            <w:r w:rsidR="00D33BC5" w:rsidRPr="000521B0">
              <w:rPr>
                <w:rFonts w:ascii="Times New Roman" w:hAnsi="Times New Roman"/>
                <w:lang w:val="en-US"/>
              </w:rPr>
              <w:instrText xml:space="preserve"> ADDIN EN.CITE &lt;EndNote&gt;&lt;Cite&gt;&lt;Author&gt;Rammstedt&lt;/Author&gt;&lt;Year&gt;2007&lt;/Year&gt;&lt;RecNum&gt;694&lt;/RecNum&gt;&lt;DisplayText&gt;(15)&lt;/DisplayText&gt;&lt;record&gt;&lt;rec-number&gt;694&lt;/rec-number&gt;&lt;foreign-keys&gt;&lt;key app="EN" db-id="9f0rxv9xf59wsievsxk5xfpc5fsdrv2twzpr" timestamp="1626367414"&gt;694&lt;/key&gt;&lt;/foreign-keys&gt;&lt;ref-type name="Journal Article"&gt;17&lt;/ref-type&gt;&lt;contributors&gt;&lt;authors&gt;&lt;author&gt;Rammstedt, Beatrice&lt;/author&gt;&lt;author&gt;John, Oliver P.&lt;/author&gt;&lt;/authors&gt;&lt;/contributors&gt;&lt;titles&gt;&lt;title&gt;Measuring personality in one minute or less: A 10-item short version of the Big Five Inventory in English and German&lt;/title&gt;&lt;secondary-title&gt;Journal of Research in Personality&lt;/secondary-title&gt;&lt;/titles&gt;&lt;periodical&gt;&lt;full-title&gt;Journal of Research in Personality&lt;/full-title&gt;&lt;/periodical&gt;&lt;pages&gt;203-212&lt;/pages&gt;&lt;volume&gt;41&lt;/volume&gt;&lt;number&gt;1&lt;/number&gt;&lt;keywords&gt;&lt;keyword&gt;Big Five personality dimensions&lt;/keyword&gt;&lt;keyword&gt;Five-Factor Model&lt;/keyword&gt;&lt;keyword&gt;Short measures&lt;/keyword&gt;&lt;keyword&gt;Reliability&lt;/keyword&gt;&lt;keyword&gt;Validity&lt;/keyword&gt;&lt;keyword&gt;Test construction&lt;/keyword&gt;&lt;/keywords&gt;&lt;dates&gt;&lt;year&gt;2007&lt;/year&gt;&lt;pub-dates&gt;&lt;date&gt;2007/02/01/&lt;/date&gt;&lt;/pub-dates&gt;&lt;/dates&gt;&lt;isbn&gt;0092-6566&lt;/isbn&gt;&lt;urls&gt;&lt;related-urls&gt;&lt;url&gt;https://www.sciencedirect.com/science/article/pii/S0092656606000195&lt;/url&gt;&lt;/related-urls&gt;&lt;/urls&gt;&lt;electronic-resource-num&gt;https://doi.org/10.1016/j.jrp.2006.02.001&lt;/electronic-resource-num&gt;&lt;/record&gt;&lt;/Cite&gt;&lt;/EndNote&gt;</w:instrText>
            </w:r>
            <w:r w:rsidRPr="000521B0">
              <w:rPr>
                <w:rFonts w:ascii="Times New Roman" w:hAnsi="Times New Roman"/>
                <w:lang w:val="en-US"/>
              </w:rPr>
              <w:fldChar w:fldCharType="separate"/>
            </w:r>
            <w:r w:rsidR="00D33BC5" w:rsidRPr="000521B0">
              <w:rPr>
                <w:rFonts w:ascii="Times New Roman" w:hAnsi="Times New Roman"/>
                <w:noProof/>
                <w:lang w:val="en-US"/>
              </w:rPr>
              <w:t>(15)</w:t>
            </w:r>
            <w:r w:rsidRPr="000521B0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5CFFCA8" w14:textId="655A097B" w:rsidR="00CB6E17" w:rsidRPr="000521B0" w:rsidRDefault="00CB6E17" w:rsidP="00CB6E17">
            <w:pPr>
              <w:ind w:right="-48"/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disagree strongly to 5 = agree strongly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71CB689" w14:textId="6DBE70ED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5 BFI-10 Scales: Extraversion, Neuroticism, Openness, Conscientiousness, Agreeableness [1 to 5; higher scores indicate a more pronounced personality factor]</w:t>
            </w:r>
          </w:p>
        </w:tc>
      </w:tr>
      <w:tr w:rsidR="00CB6E17" w:rsidRPr="000521B0" w14:paraId="33555240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E0344CA" w14:textId="52C6EFCC" w:rsidR="00CB6E17" w:rsidRPr="000521B0" w:rsidRDefault="00CB6E17" w:rsidP="00CB6E17">
            <w:pPr>
              <w:rPr>
                <w:rFonts w:ascii="Times New Roman" w:hAnsi="Times New Roman"/>
                <w:b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Self-efficacy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E72DC5E" w14:textId="1EF85A99" w:rsidR="00CB6E17" w:rsidRPr="000521B0" w:rsidRDefault="00CB6E17" w:rsidP="00CB6E17">
            <w:pPr>
              <w:ind w:right="-60"/>
              <w:rPr>
                <w:rFonts w:ascii="Times New Roman" w:hAnsi="Times New Roman"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3 items (e.g. I can rely on my abilities in difficult situations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77CB39A" w14:textId="5B5394DC" w:rsidR="00CB6E17" w:rsidRPr="000521B0" w:rsidRDefault="00CB6E17" w:rsidP="00D33BC5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Short Scale for Measuring General Self-efficacy Beliefs (ASKU) </w:t>
            </w:r>
            <w:r w:rsidRPr="000521B0">
              <w:rPr>
                <w:rFonts w:ascii="Times New Roman" w:hAnsi="Times New Roman"/>
                <w:lang w:val="en-US"/>
              </w:rPr>
              <w:fldChar w:fldCharType="begin"/>
            </w:r>
            <w:r w:rsidR="00D33BC5" w:rsidRPr="000521B0">
              <w:rPr>
                <w:rFonts w:ascii="Times New Roman" w:hAnsi="Times New Roman"/>
                <w:lang w:val="en-US"/>
              </w:rPr>
              <w:instrText xml:space="preserve"> ADDIN EN.CITE &lt;EndNote&gt;&lt;Cite&gt;&lt;Author&gt;Beierlein&lt;/Author&gt;&lt;Year&gt;2013&lt;/Year&gt;&lt;RecNum&gt;689&lt;/RecNum&gt;&lt;DisplayText&gt;(16)&lt;/DisplayText&gt;&lt;record&gt;&lt;rec-number&gt;689&lt;/rec-number&gt;&lt;foreign-keys&gt;&lt;key app="EN" db-id="9f0rxv9xf59wsievsxk5xfpc5fsdrv2twzpr" timestamp="1626365689"&gt;689&lt;/key&gt;&lt;/foreign-keys&gt;&lt;ref-type name="Journal Article"&gt;17&lt;/ref-type&gt;&lt;contributors&gt;&lt;authors&gt;&lt;author&gt;Beierlein, Constanze&lt;/author&gt;&lt;author&gt;Kemper, Christoph&lt;/author&gt;&lt;author&gt;Kovaleva, Anastassiya&lt;/author&gt;&lt;author&gt;Rammstedt, Beatrice&lt;/author&gt;&lt;/authors&gt;&lt;/contributors&gt;&lt;titles&gt;&lt;title&gt;Short Scale for Measuring General Self-efficacy Beliefs (ASKU)&lt;/title&gt;&lt;/titles&gt;&lt;dates&gt;&lt;year&gt;2013&lt;/year&gt;&lt;pub-dates&gt;&lt;date&gt;01/01&lt;/date&gt;&lt;/pub-dates&gt;&lt;/dates&gt;&lt;urls&gt;&lt;/urls&gt;&lt;electronic-resource-num&gt;10.12758/mda.2013.014&lt;/electronic-resource-num&gt;&lt;/record&gt;&lt;/Cite&gt;&lt;/EndNote&gt;</w:instrText>
            </w:r>
            <w:r w:rsidRPr="000521B0">
              <w:rPr>
                <w:rFonts w:ascii="Times New Roman" w:hAnsi="Times New Roman"/>
                <w:lang w:val="en-US"/>
              </w:rPr>
              <w:fldChar w:fldCharType="separate"/>
            </w:r>
            <w:r w:rsidR="00D33BC5" w:rsidRPr="000521B0">
              <w:rPr>
                <w:rFonts w:ascii="Times New Roman" w:hAnsi="Times New Roman"/>
                <w:noProof/>
                <w:lang w:val="en-US"/>
              </w:rPr>
              <w:t>(16)</w:t>
            </w:r>
            <w:r w:rsidRPr="000521B0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602F04A" w14:textId="18DCE146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disagree strongly to 5 = agree strongly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9C91C73" w14:textId="3CB4C98E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score [1 to 5; higher scores indicate a more pronounced factor]</w:t>
            </w:r>
          </w:p>
        </w:tc>
      </w:tr>
      <w:tr w:rsidR="00CB6E17" w:rsidRPr="000521B0" w14:paraId="71D9B6B8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B413F6F" w14:textId="5FABEA83" w:rsidR="00CB6E17" w:rsidRPr="000521B0" w:rsidRDefault="00CB6E17" w:rsidP="00CB6E17">
            <w:pPr>
              <w:rPr>
                <w:rFonts w:ascii="Times New Roman" w:hAnsi="Times New Roman"/>
                <w:b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Attitude to life</w:t>
            </w:r>
            <w:r w:rsidRPr="000521B0">
              <w:rPr>
                <w:rFonts w:ascii="Times New Roman" w:hAnsi="Times New Roman"/>
                <w:b/>
                <w:lang w:val="en-US"/>
              </w:rPr>
              <w:br/>
            </w:r>
            <w:r w:rsidRPr="000521B0">
              <w:rPr>
                <w:rFonts w:ascii="Times New Roman" w:hAnsi="Times New Roman"/>
                <w:lang w:val="en-US"/>
              </w:rPr>
              <w:t>(work as an important purpose in life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12B6B87" w14:textId="24C18E2D" w:rsidR="00CB6E17" w:rsidRPr="000521B0" w:rsidRDefault="00CB6E17" w:rsidP="00CB6E17">
            <w:pPr>
              <w:rPr>
                <w:rFonts w:ascii="Times New Roman" w:hAnsi="Times New Roman"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Work is an important part of my life.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9C8EA97" w14:textId="23DBE7BE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BDC86CF" w14:textId="4E77D405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does not apply at all to 5 = fully applies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62C98E1" w14:textId="6553B744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1 = neither nor to not applicable (1,2,3)</w:t>
            </w:r>
          </w:p>
          <w:p w14:paraId="77F1B5F1" w14:textId="1F8CAA4F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2 = rather applicable (4)</w:t>
            </w:r>
          </w:p>
          <w:p w14:paraId="0EDDE653" w14:textId="7740EDB1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3 = fully applicable (5)</w:t>
            </w:r>
          </w:p>
        </w:tc>
      </w:tr>
      <w:tr w:rsidR="00CB6E17" w:rsidRPr="000521B0" w14:paraId="7CFAA0BD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843B65E" w14:textId="59A0FC9F" w:rsidR="00CB6E17" w:rsidRPr="000521B0" w:rsidRDefault="00CB6E17" w:rsidP="00CB6E17">
            <w:pPr>
              <w:rPr>
                <w:rFonts w:ascii="Times New Roman" w:hAnsi="Times New Roman"/>
                <w:b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Appraisal of the consequences of the accident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68B801FF" w14:textId="32C04C84" w:rsidR="00CB6E17" w:rsidRPr="000521B0" w:rsidRDefault="00CB6E17" w:rsidP="00CB6E17">
            <w:pPr>
              <w:rPr>
                <w:rFonts w:ascii="Times New Roman" w:hAnsi="Times New Roman"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How do you rate the consequences of the accident?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6318945" w14:textId="1C27A50B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0F81F45D" w14:textId="6DA5E82A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not at all burdensome</w:t>
            </w:r>
          </w:p>
          <w:p w14:paraId="07884A56" w14:textId="12BA80F5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little burdensome</w:t>
            </w:r>
          </w:p>
          <w:p w14:paraId="129881B6" w14:textId="4EC11E03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3 = somewhat burdensome</w:t>
            </w:r>
          </w:p>
          <w:p w14:paraId="7FB4ECFE" w14:textId="6CB76880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4 = quite burdensome</w:t>
            </w:r>
          </w:p>
          <w:p w14:paraId="67EF390E" w14:textId="66407AD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5 = extremely burdensome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F6CB5C9" w14:textId="4DEEE46D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1 = somewhat to not at all burdensome (1,2,3)</w:t>
            </w:r>
          </w:p>
          <w:p w14:paraId="6886C8D8" w14:textId="17C6638C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2 = </w:t>
            </w:r>
            <w:r w:rsidRPr="000521B0">
              <w:rPr>
                <w:rFonts w:ascii="Times New Roman" w:hAnsi="Times New Roman"/>
                <w:lang w:val="en-US"/>
              </w:rPr>
              <w:t>quite burdensome</w:t>
            </w:r>
            <w:r w:rsidRPr="000521B0">
              <w:rPr>
                <w:rFonts w:ascii="Times New Roman" w:hAnsi="Times New Roman"/>
                <w:bCs/>
                <w:lang w:val="en-US"/>
              </w:rPr>
              <w:t xml:space="preserve"> (4)</w:t>
            </w:r>
          </w:p>
          <w:p w14:paraId="15D3E4BB" w14:textId="0AD83143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 xml:space="preserve">3 = </w:t>
            </w:r>
            <w:r w:rsidRPr="000521B0">
              <w:rPr>
                <w:rFonts w:ascii="Times New Roman" w:hAnsi="Times New Roman"/>
                <w:lang w:val="en-US"/>
              </w:rPr>
              <w:t>extremely burdensome</w:t>
            </w:r>
            <w:r w:rsidRPr="000521B0">
              <w:rPr>
                <w:rFonts w:ascii="Times New Roman" w:hAnsi="Times New Roman"/>
                <w:bCs/>
                <w:lang w:val="en-US"/>
              </w:rPr>
              <w:t xml:space="preserve"> (5)</w:t>
            </w:r>
          </w:p>
        </w:tc>
      </w:tr>
      <w:tr w:rsidR="00CB6E17" w:rsidRPr="000521B0" w14:paraId="21A6CF5A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35F56574" w14:textId="2470BD68" w:rsidR="00CB6E17" w:rsidRPr="000521B0" w:rsidRDefault="00CB6E17" w:rsidP="00CB6E17">
            <w:pPr>
              <w:rPr>
                <w:rFonts w:ascii="Times New Roman" w:hAnsi="Times New Roman"/>
                <w:b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Life satisfaction pre-accident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230CA9FC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Before the accident, how satisfied were you - all in all - with your life?</w:t>
            </w:r>
          </w:p>
          <w:p w14:paraId="2241D11C" w14:textId="6FBF9038" w:rsidR="00CB6E17" w:rsidRPr="000521B0" w:rsidRDefault="00CB6E17" w:rsidP="00CB6E17">
            <w:pPr>
              <w:rPr>
                <w:rFonts w:ascii="Times New Roman" w:hAnsi="Times New Roman"/>
                <w:highlight w:val="green"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1FFDAF7" w14:textId="2CE5BFBD" w:rsidR="00CB6E17" w:rsidRPr="000521B0" w:rsidRDefault="00CB6E17" w:rsidP="00CB6E17">
            <w:pPr>
              <w:rPr>
                <w:rFonts w:ascii="Times New Roman" w:hAnsi="Times New Roman"/>
                <w:highlight w:val="cy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According to: German General Social Survey (ALLBUS) 2016 (13), question F129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F800D9F" w14:textId="0DC57BD1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visual analog scale [0 = completely dissatisfied to 100 = completely satisfied]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4E976913" w14:textId="0AFB2BB5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  <w:tr w:rsidR="00CB6E17" w:rsidRPr="000521B0" w14:paraId="14F70D58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76D742F" w14:textId="63E025C6" w:rsidR="00CB6E17" w:rsidRPr="000521B0" w:rsidRDefault="00CB6E17" w:rsidP="00CB6E17">
            <w:pPr>
              <w:rPr>
                <w:rFonts w:ascii="Times New Roman" w:hAnsi="Times New Roman"/>
                <w:b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Resilience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D0EE34C" w14:textId="12596681" w:rsidR="00CB6E17" w:rsidRPr="000521B0" w:rsidRDefault="00CB6E17" w:rsidP="00CB6E17">
            <w:pPr>
              <w:rPr>
                <w:rFonts w:ascii="Times New Roman" w:hAnsi="Times New Roman"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3 items (e.g. I like myself.)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7AB9A97C" w14:textId="6AC85A9A" w:rsidR="00CB6E17" w:rsidRPr="000521B0" w:rsidRDefault="00CB6E17" w:rsidP="00D33BC5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0521B0">
              <w:rPr>
                <w:rFonts w:ascii="Times New Roman" w:hAnsi="Times New Roman"/>
                <w:color w:val="000000"/>
                <w:lang w:val="en-US"/>
              </w:rPr>
              <w:t xml:space="preserve">Resilience Scale (RS-13) </w:t>
            </w:r>
            <w:r w:rsidRPr="000521B0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 w:rsidR="00D33BC5" w:rsidRPr="000521B0"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Leppert&lt;/Author&gt;&lt;Year&gt;2008&lt;/Year&gt;&lt;RecNum&gt;747&lt;/RecNum&gt;&lt;DisplayText&gt;(17)&lt;/DisplayText&gt;&lt;record&gt;&lt;rec-number&gt;747&lt;/rec-number&gt;&lt;foreign-keys&gt;&lt;key app="EN" db-id="0erprpze95vvaqe92sr5ppp9052awe5dfpsx" timestamp="1652790320"&gt;747&lt;/key&gt;&lt;/foreign-keys&gt;&lt;ref-type name="Journal Article"&gt;17&lt;/ref-type&gt;&lt;contributors&gt;&lt;authors&gt;&lt;author&gt;Leppert, K.&lt;/author&gt;&lt;author&gt;Koch, B.&lt;/author&gt;&lt;author&gt;Brähler, Elmar&lt;/author&gt;&lt;author&gt;Strauss, Bernhard&lt;/author&gt;&lt;/authors&gt;&lt;/contributors&gt;&lt;titles&gt;&lt;title&gt;Die Resilienzskala (RS) – Überprüfung der Langfrom RS-25 und einer Kurzform RS-13&lt;/title&gt;&lt;secondary-title&gt;Klinische Diagnostik und Evaluation&lt;/secondary-title&gt;&lt;/titles&gt;&lt;periodical&gt;&lt;full-title&gt;Klinische Diagnostik und Evaluation&lt;/full-title&gt;&lt;/periodical&gt;&lt;pages&gt;226-243&lt;/pages&gt;&lt;volume&gt;1&lt;/volume&gt;&lt;dates&gt;&lt;year&gt;2008&lt;/year&gt;&lt;pub-dates&gt;&lt;date&gt;01/01&lt;/date&gt;&lt;/pub-dates&gt;&lt;/dates&gt;&lt;urls&gt;&lt;/urls&gt;&lt;/record&gt;&lt;/Cite&gt;&lt;/EndNote&gt;</w:instrText>
            </w:r>
            <w:r w:rsidRPr="000521B0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 w:rsidR="00D33BC5" w:rsidRPr="000521B0">
              <w:rPr>
                <w:rFonts w:ascii="Times New Roman" w:hAnsi="Times New Roman"/>
                <w:noProof/>
                <w:color w:val="000000"/>
                <w:lang w:val="en-US"/>
              </w:rPr>
              <w:t>(17)</w:t>
            </w:r>
            <w:r w:rsidRPr="000521B0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504153A0" w14:textId="7777777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disagree to 7 = agree</w:t>
            </w:r>
          </w:p>
          <w:p w14:paraId="290A68A7" w14:textId="129DF15E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92" w:type="pct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</w:tcBorders>
          </w:tcPr>
          <w:p w14:paraId="10C1F155" w14:textId="1AEC575C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sum score (13-91)</w:t>
            </w:r>
          </w:p>
          <w:p w14:paraId="26BDB8EC" w14:textId="5B116DF0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13-66 = low </w:t>
            </w:r>
          </w:p>
          <w:p w14:paraId="576C08FB" w14:textId="036DA03B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67-72 = moderate </w:t>
            </w:r>
          </w:p>
          <w:p w14:paraId="0F5D9A59" w14:textId="7F6B95EB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73-91 = high</w:t>
            </w:r>
          </w:p>
        </w:tc>
      </w:tr>
      <w:tr w:rsidR="00CB6E17" w:rsidRPr="000521B0" w14:paraId="2B48CC5D" w14:textId="77777777" w:rsidTr="009B0AB1">
        <w:trPr>
          <w:trHeight w:val="20"/>
        </w:trPr>
        <w:tc>
          <w:tcPr>
            <w:tcW w:w="1309" w:type="pct"/>
            <w:tcBorders>
              <w:top w:val="single" w:sz="2" w:space="0" w:color="D9D9D9" w:themeColor="background1" w:themeShade="D9"/>
            </w:tcBorders>
          </w:tcPr>
          <w:p w14:paraId="55932BC6" w14:textId="653CBE47" w:rsidR="00CB6E17" w:rsidRPr="000521B0" w:rsidRDefault="00CB6E17" w:rsidP="00CB6E17">
            <w:pPr>
              <w:rPr>
                <w:rFonts w:ascii="Times New Roman" w:hAnsi="Times New Roman"/>
                <w:b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Coping / dealing with the injury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</w:tcPr>
          <w:p w14:paraId="0A033807" w14:textId="4A6151B6" w:rsidR="00CB6E17" w:rsidRPr="000521B0" w:rsidRDefault="00CB6E17" w:rsidP="00CB6E17">
            <w:pPr>
              <w:rPr>
                <w:rFonts w:ascii="Times New Roman" w:hAnsi="Times New Roman"/>
                <w:b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How well can you cope with the aftermath of your injury?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</w:tcPr>
          <w:p w14:paraId="38892A01" w14:textId="721C84E1" w:rsidR="00CB6E17" w:rsidRPr="000521B0" w:rsidRDefault="00CB6E17" w:rsidP="00CB6E17">
            <w:pPr>
              <w:rPr>
                <w:rFonts w:ascii="Times New Roman" w:hAnsi="Times New Roman"/>
                <w:b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icfPROreha project group</w:t>
            </w:r>
          </w:p>
        </w:tc>
        <w:tc>
          <w:tcPr>
            <w:tcW w:w="1014" w:type="pct"/>
            <w:tcBorders>
              <w:top w:val="single" w:sz="2" w:space="0" w:color="D9D9D9" w:themeColor="background1" w:themeShade="D9"/>
            </w:tcBorders>
          </w:tcPr>
          <w:p w14:paraId="42B8C18D" w14:textId="4B746447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very good</w:t>
            </w:r>
          </w:p>
          <w:p w14:paraId="44E61943" w14:textId="532E5C18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good</w:t>
            </w:r>
          </w:p>
          <w:p w14:paraId="4A63ED6A" w14:textId="0DF34231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3 = moderate</w:t>
            </w:r>
          </w:p>
          <w:p w14:paraId="7697DFAF" w14:textId="0C822BBC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4 = poor</w:t>
            </w:r>
          </w:p>
          <w:p w14:paraId="011D2A74" w14:textId="11A4E752" w:rsidR="00CB6E17" w:rsidRPr="000521B0" w:rsidRDefault="00CB6E17" w:rsidP="00CB6E17">
            <w:pPr>
              <w:rPr>
                <w:rFonts w:ascii="Times New Roman" w:hAnsi="Times New Roman"/>
                <w:b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5 = very poor</w:t>
            </w:r>
          </w:p>
        </w:tc>
        <w:tc>
          <w:tcPr>
            <w:tcW w:w="892" w:type="pct"/>
            <w:tcBorders>
              <w:top w:val="single" w:sz="2" w:space="0" w:color="D9D9D9" w:themeColor="background1" w:themeShade="D9"/>
            </w:tcBorders>
          </w:tcPr>
          <w:p w14:paraId="4BB3DC11" w14:textId="0CD7D071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1 = very good / good (1,2)</w:t>
            </w:r>
          </w:p>
          <w:p w14:paraId="4E0E675E" w14:textId="0AFD5CAA" w:rsidR="00CB6E17" w:rsidRPr="000521B0" w:rsidRDefault="00CB6E17" w:rsidP="00CB6E17">
            <w:pPr>
              <w:ind w:left="317" w:hanging="31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2 = moderate (3)</w:t>
            </w:r>
          </w:p>
          <w:p w14:paraId="56F25F8F" w14:textId="023F8670" w:rsidR="00CB6E17" w:rsidRPr="000521B0" w:rsidRDefault="00CB6E17" w:rsidP="00CB6E17">
            <w:pPr>
              <w:rPr>
                <w:rFonts w:ascii="Times New Roman" w:hAnsi="Times New Roman"/>
                <w:b/>
                <w:highlight w:val="green"/>
                <w:lang w:val="en-US"/>
              </w:rPr>
            </w:pPr>
            <w:r w:rsidRPr="000521B0">
              <w:rPr>
                <w:rFonts w:ascii="Times New Roman" w:hAnsi="Times New Roman"/>
                <w:bCs/>
                <w:lang w:val="en-US"/>
              </w:rPr>
              <w:t>3 = poor / very poor (4,5)</w:t>
            </w:r>
          </w:p>
        </w:tc>
      </w:tr>
      <w:tr w:rsidR="00CB6E17" w:rsidRPr="000521B0" w14:paraId="6D87C72D" w14:textId="77777777" w:rsidTr="009B0AB1">
        <w:trPr>
          <w:trHeight w:val="20"/>
        </w:trPr>
        <w:tc>
          <w:tcPr>
            <w:tcW w:w="1309" w:type="pct"/>
            <w:tcBorders>
              <w:bottom w:val="single" w:sz="8" w:space="0" w:color="auto"/>
            </w:tcBorders>
          </w:tcPr>
          <w:p w14:paraId="64C7A79B" w14:textId="3680364A" w:rsidR="00CB6E17" w:rsidRPr="000521B0" w:rsidRDefault="00CB6E17" w:rsidP="00CB6E17">
            <w:pPr>
              <w:rPr>
                <w:rFonts w:ascii="Times New Roman" w:hAnsi="Times New Roman"/>
                <w:b/>
                <w:highlight w:val="yellow"/>
                <w:lang w:val="en-US"/>
              </w:rPr>
            </w:pPr>
            <w:r w:rsidRPr="000521B0">
              <w:rPr>
                <w:rFonts w:ascii="Times New Roman" w:hAnsi="Times New Roman"/>
                <w:b/>
                <w:lang w:val="en-US"/>
              </w:rPr>
              <w:t>Disease gain</w:t>
            </w:r>
          </w:p>
        </w:tc>
        <w:tc>
          <w:tcPr>
            <w:tcW w:w="892" w:type="pct"/>
            <w:tcBorders>
              <w:bottom w:val="single" w:sz="8" w:space="0" w:color="auto"/>
            </w:tcBorders>
          </w:tcPr>
          <w:p w14:paraId="5A75DFD1" w14:textId="59C23B06" w:rsidR="00CB6E17" w:rsidRPr="000521B0" w:rsidRDefault="00CB6E17" w:rsidP="00CB6E17">
            <w:pPr>
              <w:rPr>
                <w:rFonts w:ascii="Times New Roman" w:hAnsi="Times New Roman"/>
                <w:highlight w:val="yellow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4 items (e.g. When I'm feeling bad, someone is more likely to take care of me than usual.)</w:t>
            </w:r>
          </w:p>
        </w:tc>
        <w:tc>
          <w:tcPr>
            <w:tcW w:w="892" w:type="pct"/>
            <w:tcBorders>
              <w:bottom w:val="single" w:sz="8" w:space="0" w:color="auto"/>
            </w:tcBorders>
          </w:tcPr>
          <w:p w14:paraId="77182E16" w14:textId="157B3C1D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 xml:space="preserve">Patient Questionnaire for Assessment of Rehabilitation Motivation (PAREMO-20) </w:t>
            </w:r>
            <w:r w:rsidRPr="000521B0">
              <w:rPr>
                <w:rFonts w:ascii="Times New Roman" w:hAnsi="Times New Roman"/>
                <w:lang w:val="en-US"/>
              </w:rPr>
              <w:fldChar w:fldCharType="begin"/>
            </w:r>
            <w:r w:rsidRPr="000521B0">
              <w:rPr>
                <w:rFonts w:ascii="Times New Roman" w:hAnsi="Times New Roman"/>
                <w:lang w:val="en-US"/>
              </w:rPr>
              <w:instrText xml:space="preserve"> ADDIN EN.CITE &lt;EndNote&gt;&lt;Cite&gt;&lt;Author&gt;Hafen&lt;/Author&gt;&lt;Year&gt;2001&lt;/Year&gt;&lt;RecNum&gt;745&lt;/RecNum&gt;&lt;DisplayText&gt;(7)&lt;/DisplayText&gt;&lt;record&gt;&lt;rec-number&gt;745&lt;/rec-number&gt;&lt;foreign-keys&gt;&lt;key app="EN" db-id="0erprpze95vvaqe92sr5ppp9052awe5dfpsx" timestamp="1652789031"&gt;745&lt;/key&gt;&lt;/foreign-keys&gt;&lt;ref-type name="Journal Article"&gt;17&lt;/ref-type&gt;&lt;contributors&gt;&lt;authors&gt;&lt;author&gt;Hafen, K.&lt;/author&gt;&lt;author&gt;Jastrebow, J.&lt;/author&gt;&lt;author&gt;Nübling, R.&lt;/author&gt;&lt;author&gt;Bengel, J.&lt;/author&gt;&lt;/authors&gt;&lt;/contributors&gt;&lt;titles&gt;&lt;title&gt;Entwicklung eines Patientenfragebogens zur Erfassung der Reha-Motivation (PAREMO)&lt;/title&gt;&lt;secondary-title&gt;Rehabilitation&lt;/secondary-title&gt;&lt;/titles&gt;&lt;periodical&gt;&lt;full-title&gt;Rehabilitation&lt;/full-title&gt;&lt;/periodical&gt;&lt;pages&gt;3-11&lt;/pages&gt;&lt;volume&gt;40&lt;/volume&gt;&lt;dates&gt;&lt;year&gt;2001&lt;/year&gt;&lt;/dates&gt;&lt;urls&gt;&lt;/urls&gt;&lt;/record&gt;&lt;/Cite&gt;&lt;/EndNote&gt;</w:instrText>
            </w:r>
            <w:r w:rsidRPr="000521B0">
              <w:rPr>
                <w:rFonts w:ascii="Times New Roman" w:hAnsi="Times New Roman"/>
                <w:lang w:val="en-US"/>
              </w:rPr>
              <w:fldChar w:fldCharType="separate"/>
            </w:r>
            <w:r w:rsidRPr="000521B0">
              <w:rPr>
                <w:rFonts w:ascii="Times New Roman" w:hAnsi="Times New Roman"/>
                <w:noProof/>
                <w:lang w:val="en-US"/>
              </w:rPr>
              <w:t>(7)</w:t>
            </w:r>
            <w:r w:rsidRPr="000521B0">
              <w:rPr>
                <w:rFonts w:ascii="Times New Roman" w:hAnsi="Times New Roman"/>
                <w:lang w:val="en-US"/>
              </w:rPr>
              <w:fldChar w:fldCharType="end"/>
            </w:r>
            <w:r w:rsidRPr="000521B0">
              <w:rPr>
                <w:rFonts w:ascii="Times New Roman" w:hAnsi="Times New Roman"/>
                <w:lang w:val="en-US"/>
              </w:rPr>
              <w:t>, Items 2, 7, 14, 19</w:t>
            </w:r>
          </w:p>
        </w:tc>
        <w:tc>
          <w:tcPr>
            <w:tcW w:w="1014" w:type="pct"/>
            <w:tcBorders>
              <w:bottom w:val="single" w:sz="8" w:space="0" w:color="auto"/>
            </w:tcBorders>
          </w:tcPr>
          <w:p w14:paraId="783E1091" w14:textId="45F78D98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1 = not true</w:t>
            </w:r>
          </w:p>
          <w:p w14:paraId="000E7AEC" w14:textId="4EE70428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2 = rather not true</w:t>
            </w:r>
          </w:p>
          <w:p w14:paraId="468E671B" w14:textId="6777A9EB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3 = rather true</w:t>
            </w:r>
          </w:p>
          <w:p w14:paraId="54499064" w14:textId="0D362F84" w:rsidR="00CB6E17" w:rsidRPr="000521B0" w:rsidRDefault="00CB6E17" w:rsidP="00CB6E17">
            <w:pPr>
              <w:rPr>
                <w:rFonts w:ascii="Times New Roman" w:hAnsi="Times New Roman"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4 = true</w:t>
            </w:r>
          </w:p>
        </w:tc>
        <w:tc>
          <w:tcPr>
            <w:tcW w:w="892" w:type="pct"/>
            <w:tcBorders>
              <w:bottom w:val="single" w:sz="8" w:space="0" w:color="auto"/>
            </w:tcBorders>
          </w:tcPr>
          <w:p w14:paraId="22107C93" w14:textId="6DF45883" w:rsidR="00CB6E17" w:rsidRPr="000521B0" w:rsidRDefault="00CB6E17" w:rsidP="00CB6E17">
            <w:pPr>
              <w:ind w:firstLine="7"/>
              <w:rPr>
                <w:rFonts w:ascii="Times New Roman" w:hAnsi="Times New Roman"/>
                <w:bCs/>
                <w:lang w:val="en-US"/>
              </w:rPr>
            </w:pPr>
            <w:r w:rsidRPr="000521B0">
              <w:rPr>
                <w:rFonts w:ascii="Times New Roman" w:hAnsi="Times New Roman"/>
                <w:lang w:val="en-US"/>
              </w:rPr>
              <w:t>--</w:t>
            </w:r>
          </w:p>
        </w:tc>
      </w:tr>
    </w:tbl>
    <w:p w14:paraId="70104B5E" w14:textId="77777777" w:rsidR="00AD1047" w:rsidRPr="000521B0" w:rsidRDefault="00AD1047" w:rsidP="009B0AB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AD1047" w:rsidRPr="000521B0" w:rsidSect="00A42C60">
          <w:pgSz w:w="16838" w:h="11906" w:orient="landscape"/>
          <w:pgMar w:top="719" w:right="851" w:bottom="539" w:left="851" w:header="709" w:footer="709" w:gutter="0"/>
          <w:cols w:space="708"/>
          <w:docGrid w:linePitch="360"/>
        </w:sectPr>
      </w:pPr>
      <w:bookmarkStart w:id="0" w:name="_GoBack"/>
      <w:bookmarkEnd w:id="0"/>
    </w:p>
    <w:p w14:paraId="4FD4A6E9" w14:textId="1F1CA145" w:rsidR="00AD1047" w:rsidRPr="000521B0" w:rsidRDefault="00AD1047" w:rsidP="009B0AB1">
      <w:pPr>
        <w:spacing w:after="0" w:line="240" w:lineRule="auto"/>
        <w:rPr>
          <w:rFonts w:ascii="Times New Roman" w:eastAsia="Calibri" w:hAnsi="Times New Roman" w:cs="Times New Roman"/>
          <w:b/>
          <w:szCs w:val="20"/>
          <w:lang w:val="en-US"/>
        </w:rPr>
      </w:pPr>
      <w:proofErr w:type="spellStart"/>
      <w:r w:rsidRPr="000521B0">
        <w:rPr>
          <w:rFonts w:ascii="Times New Roman" w:eastAsia="Calibri" w:hAnsi="Times New Roman" w:cs="Times New Roman"/>
          <w:b/>
          <w:szCs w:val="20"/>
          <w:lang w:val="en-US"/>
        </w:rPr>
        <w:t>eReferenzen</w:t>
      </w:r>
      <w:proofErr w:type="spellEnd"/>
    </w:p>
    <w:p w14:paraId="35E4A50F" w14:textId="77777777" w:rsidR="0009386B" w:rsidRPr="000521B0" w:rsidRDefault="0009386B" w:rsidP="009B0AB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D5217E5" w14:textId="77777777" w:rsidR="00D33BC5" w:rsidRPr="000521B0" w:rsidRDefault="0009386B" w:rsidP="00D33BC5">
      <w:pPr>
        <w:pStyle w:val="EndNoteBibliography"/>
        <w:spacing w:after="0"/>
        <w:rPr>
          <w:rFonts w:ascii="Times New Roman" w:hAnsi="Times New Roman" w:cs="Times New Roman"/>
        </w:rPr>
      </w:pPr>
      <w:r w:rsidRPr="000521B0">
        <w:rPr>
          <w:rFonts w:ascii="Times New Roman" w:hAnsi="Times New Roman" w:cs="Times New Roman"/>
          <w:sz w:val="20"/>
          <w:szCs w:val="20"/>
        </w:rPr>
        <w:fldChar w:fldCharType="begin"/>
      </w:r>
      <w:r w:rsidRPr="000521B0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0521B0">
        <w:rPr>
          <w:rFonts w:ascii="Times New Roman" w:hAnsi="Times New Roman" w:cs="Times New Roman"/>
          <w:sz w:val="20"/>
          <w:szCs w:val="20"/>
        </w:rPr>
        <w:fldChar w:fldCharType="separate"/>
      </w:r>
      <w:r w:rsidR="00D33BC5" w:rsidRPr="000521B0">
        <w:rPr>
          <w:rFonts w:ascii="Times New Roman" w:hAnsi="Times New Roman" w:cs="Times New Roman"/>
        </w:rPr>
        <w:t>1.</w:t>
      </w:r>
      <w:r w:rsidR="00D33BC5" w:rsidRPr="000521B0">
        <w:rPr>
          <w:rFonts w:ascii="Times New Roman" w:hAnsi="Times New Roman" w:cs="Times New Roman"/>
        </w:rPr>
        <w:tab/>
        <w:t xml:space="preserve">Ware J, Sherbourne CD. The Mos 36-Item Short-Form Health Survey (Sf-36). I. Conceptual Framework and Item Selection. </w:t>
      </w:r>
      <w:r w:rsidR="00D33BC5" w:rsidRPr="000521B0">
        <w:rPr>
          <w:rFonts w:ascii="Times New Roman" w:hAnsi="Times New Roman" w:cs="Times New Roman"/>
          <w:i/>
        </w:rPr>
        <w:t>Med Care</w:t>
      </w:r>
      <w:r w:rsidR="00D33BC5" w:rsidRPr="000521B0">
        <w:rPr>
          <w:rFonts w:ascii="Times New Roman" w:hAnsi="Times New Roman" w:cs="Times New Roman"/>
        </w:rPr>
        <w:t xml:space="preserve"> (1992) 30(6):473-83.</w:t>
      </w:r>
    </w:p>
    <w:p w14:paraId="6EE902AC" w14:textId="1AD25FFB" w:rsidR="00D33BC5" w:rsidRPr="000521B0" w:rsidRDefault="00D33BC5" w:rsidP="00D33BC5">
      <w:pPr>
        <w:pStyle w:val="EndNoteBibliography"/>
        <w:spacing w:after="0"/>
        <w:rPr>
          <w:rFonts w:ascii="Times New Roman" w:hAnsi="Times New Roman" w:cs="Times New Roman"/>
        </w:rPr>
      </w:pPr>
      <w:r w:rsidRPr="000521B0">
        <w:rPr>
          <w:rFonts w:ascii="Times New Roman" w:hAnsi="Times New Roman" w:cs="Times New Roman"/>
        </w:rPr>
        <w:t>2.</w:t>
      </w:r>
      <w:r w:rsidRPr="000521B0">
        <w:rPr>
          <w:rFonts w:ascii="Times New Roman" w:hAnsi="Times New Roman" w:cs="Times New Roman"/>
        </w:rPr>
        <w:tab/>
        <w:t xml:space="preserve">The-EuroQol-Group. Euroqol - a New Facility for the Measurement of Health-Related Quality of Life. </w:t>
      </w:r>
      <w:r w:rsidRPr="000521B0">
        <w:rPr>
          <w:rFonts w:ascii="Times New Roman" w:hAnsi="Times New Roman" w:cs="Times New Roman"/>
          <w:i/>
        </w:rPr>
        <w:t>Health Policy</w:t>
      </w:r>
      <w:r w:rsidRPr="000521B0">
        <w:rPr>
          <w:rFonts w:ascii="Times New Roman" w:hAnsi="Times New Roman" w:cs="Times New Roman"/>
        </w:rPr>
        <w:t xml:space="preserve"> (1990) 16(3):199-208. doi: </w:t>
      </w:r>
      <w:hyperlink r:id="rId6" w:history="1">
        <w:r w:rsidRPr="000521B0">
          <w:rPr>
            <w:rStyle w:val="Hyperlink"/>
            <w:rFonts w:ascii="Times New Roman" w:hAnsi="Times New Roman" w:cs="Times New Roman"/>
          </w:rPr>
          <w:t>https://doi.org/10.1016/0168-8510(90)90421-9</w:t>
        </w:r>
      </w:hyperlink>
      <w:r w:rsidRPr="000521B0">
        <w:rPr>
          <w:rFonts w:ascii="Times New Roman" w:hAnsi="Times New Roman" w:cs="Times New Roman"/>
        </w:rPr>
        <w:t>.</w:t>
      </w:r>
    </w:p>
    <w:p w14:paraId="5366CDC0" w14:textId="77777777" w:rsidR="00D33BC5" w:rsidRPr="000521B0" w:rsidRDefault="00D33BC5" w:rsidP="00D33BC5">
      <w:pPr>
        <w:pStyle w:val="EndNoteBibliography"/>
        <w:spacing w:after="0"/>
        <w:rPr>
          <w:rFonts w:ascii="Times New Roman" w:hAnsi="Times New Roman" w:cs="Times New Roman"/>
        </w:rPr>
      </w:pPr>
      <w:r w:rsidRPr="000521B0">
        <w:rPr>
          <w:rFonts w:ascii="Times New Roman" w:hAnsi="Times New Roman" w:cs="Times New Roman"/>
        </w:rPr>
        <w:t>3.</w:t>
      </w:r>
      <w:r w:rsidRPr="000521B0">
        <w:rPr>
          <w:rFonts w:ascii="Times New Roman" w:hAnsi="Times New Roman" w:cs="Times New Roman"/>
        </w:rPr>
        <w:tab/>
        <w:t xml:space="preserve">Ilmarinen J. The Work Ability Index (Wai). </w:t>
      </w:r>
      <w:r w:rsidRPr="000521B0">
        <w:rPr>
          <w:rFonts w:ascii="Times New Roman" w:hAnsi="Times New Roman" w:cs="Times New Roman"/>
          <w:i/>
        </w:rPr>
        <w:t>Occup Med</w:t>
      </w:r>
      <w:r w:rsidRPr="000521B0">
        <w:rPr>
          <w:rFonts w:ascii="Times New Roman" w:hAnsi="Times New Roman" w:cs="Times New Roman"/>
        </w:rPr>
        <w:t xml:space="preserve"> (2007) 57(2):160. doi: 10.1093/occmed/kqm008.</w:t>
      </w:r>
    </w:p>
    <w:p w14:paraId="3B1C710F" w14:textId="502D6BAE" w:rsidR="00D33BC5" w:rsidRPr="000521B0" w:rsidRDefault="00D33BC5" w:rsidP="00D33BC5">
      <w:pPr>
        <w:pStyle w:val="EndNoteBibliography"/>
        <w:spacing w:after="0"/>
        <w:rPr>
          <w:rFonts w:ascii="Times New Roman" w:hAnsi="Times New Roman" w:cs="Times New Roman"/>
          <w:lang w:val="de-DE"/>
        </w:rPr>
      </w:pPr>
      <w:r w:rsidRPr="000521B0">
        <w:rPr>
          <w:rFonts w:ascii="Times New Roman" w:hAnsi="Times New Roman" w:cs="Times New Roman"/>
          <w:lang w:val="de-DE"/>
        </w:rPr>
        <w:t>4.</w:t>
      </w:r>
      <w:r w:rsidRPr="000521B0">
        <w:rPr>
          <w:rFonts w:ascii="Times New Roman" w:hAnsi="Times New Roman" w:cs="Times New Roman"/>
          <w:lang w:val="de-DE"/>
        </w:rPr>
        <w:tab/>
        <w:t xml:space="preserve">Deutsche Gesetzliche Unfallversicherung Und Sozialversicherung Für Landwirtschaft Forsten Und Gartenbau, Verletzungsartenverzeichnis: Verletzungsartenverzeichnis Mit Erläuterungen Unter Einschluss Des Schwerstverletzungsartenverfahrens (Überarbeitete Version 2.0, Stand 1. Juli 2018) (2018) [cited 2022 17.05.]. Available from: </w:t>
      </w:r>
      <w:hyperlink r:id="rId7" w:history="1">
        <w:r w:rsidRPr="000521B0">
          <w:rPr>
            <w:rStyle w:val="Hyperlink"/>
            <w:rFonts w:ascii="Times New Roman" w:hAnsi="Times New Roman" w:cs="Times New Roman"/>
            <w:lang w:val="de-DE"/>
          </w:rPr>
          <w:t>https://www.dguv.de/medien/landesverbaende/de/med_reha/documents/verletz3.pdf</w:t>
        </w:r>
      </w:hyperlink>
      <w:r w:rsidRPr="000521B0">
        <w:rPr>
          <w:rFonts w:ascii="Times New Roman" w:hAnsi="Times New Roman" w:cs="Times New Roman"/>
          <w:lang w:val="de-DE"/>
        </w:rPr>
        <w:t>.</w:t>
      </w:r>
    </w:p>
    <w:p w14:paraId="293EDAF1" w14:textId="77777777" w:rsidR="00D33BC5" w:rsidRPr="000521B0" w:rsidRDefault="00D33BC5" w:rsidP="00D33BC5">
      <w:pPr>
        <w:pStyle w:val="EndNoteBibliography"/>
        <w:spacing w:after="0"/>
        <w:rPr>
          <w:rFonts w:ascii="Times New Roman" w:hAnsi="Times New Roman" w:cs="Times New Roman"/>
          <w:lang w:val="de-DE"/>
        </w:rPr>
      </w:pPr>
      <w:r w:rsidRPr="000521B0">
        <w:rPr>
          <w:rFonts w:ascii="Times New Roman" w:hAnsi="Times New Roman" w:cs="Times New Roman"/>
          <w:lang w:val="de-DE"/>
        </w:rPr>
        <w:t>5.</w:t>
      </w:r>
      <w:r w:rsidRPr="000521B0">
        <w:rPr>
          <w:rFonts w:ascii="Times New Roman" w:hAnsi="Times New Roman" w:cs="Times New Roman"/>
          <w:lang w:val="de-DE"/>
        </w:rPr>
        <w:tab/>
        <w:t xml:space="preserve">Robert-Koch-Institut. Fragebogen Zur Studie „Gesundheit in Deutschland Aktuell“ Geda 2014/2015-Ehis. </w:t>
      </w:r>
      <w:r w:rsidRPr="000521B0">
        <w:rPr>
          <w:rFonts w:ascii="Times New Roman" w:hAnsi="Times New Roman" w:cs="Times New Roman"/>
          <w:i/>
          <w:lang w:val="de-DE"/>
        </w:rPr>
        <w:t>J Health Monit</w:t>
      </w:r>
      <w:r w:rsidRPr="000521B0">
        <w:rPr>
          <w:rFonts w:ascii="Times New Roman" w:hAnsi="Times New Roman" w:cs="Times New Roman"/>
          <w:lang w:val="de-DE"/>
        </w:rPr>
        <w:t xml:space="preserve"> (2017) 2(1):105-35. doi: 10.17886/RKI-GBE-2017-014.</w:t>
      </w:r>
    </w:p>
    <w:p w14:paraId="4779973F" w14:textId="77777777" w:rsidR="00D33BC5" w:rsidRPr="000521B0" w:rsidRDefault="00D33BC5" w:rsidP="00D33BC5">
      <w:pPr>
        <w:pStyle w:val="EndNoteBibliography"/>
        <w:spacing w:after="0"/>
        <w:rPr>
          <w:rFonts w:ascii="Times New Roman" w:hAnsi="Times New Roman" w:cs="Times New Roman"/>
        </w:rPr>
      </w:pPr>
      <w:r w:rsidRPr="000521B0">
        <w:rPr>
          <w:rFonts w:ascii="Times New Roman" w:hAnsi="Times New Roman" w:cs="Times New Roman"/>
          <w:lang w:val="de-DE"/>
        </w:rPr>
        <w:t>6.</w:t>
      </w:r>
      <w:r w:rsidRPr="000521B0">
        <w:rPr>
          <w:rFonts w:ascii="Times New Roman" w:hAnsi="Times New Roman" w:cs="Times New Roman"/>
          <w:lang w:val="de-DE"/>
        </w:rPr>
        <w:tab/>
        <w:t xml:space="preserve">Bush K, Kivlahan DR, McDonell MB, Fihn SD, Bradley KA, Project ftACQI. </w:t>
      </w:r>
      <w:r w:rsidRPr="000521B0">
        <w:rPr>
          <w:rFonts w:ascii="Times New Roman" w:hAnsi="Times New Roman" w:cs="Times New Roman"/>
        </w:rPr>
        <w:t xml:space="preserve">The Audit Alcohol Consumption Questions (Audit-C): An Effective Brief Screening Test for Problem Drinking. </w:t>
      </w:r>
      <w:r w:rsidRPr="000521B0">
        <w:rPr>
          <w:rFonts w:ascii="Times New Roman" w:hAnsi="Times New Roman" w:cs="Times New Roman"/>
          <w:i/>
        </w:rPr>
        <w:t>Archives of Internal Medicine</w:t>
      </w:r>
      <w:r w:rsidRPr="000521B0">
        <w:rPr>
          <w:rFonts w:ascii="Times New Roman" w:hAnsi="Times New Roman" w:cs="Times New Roman"/>
        </w:rPr>
        <w:t xml:space="preserve"> (1998) 158(16):1789-95. doi: 10.1001/archinte.158.16.1789 %J Archives of Internal Medicine.</w:t>
      </w:r>
    </w:p>
    <w:p w14:paraId="4E8BF298" w14:textId="77777777" w:rsidR="00D33BC5" w:rsidRPr="000521B0" w:rsidRDefault="00D33BC5" w:rsidP="00D33BC5">
      <w:pPr>
        <w:pStyle w:val="EndNoteBibliography"/>
        <w:spacing w:after="0"/>
        <w:rPr>
          <w:rFonts w:ascii="Times New Roman" w:hAnsi="Times New Roman" w:cs="Times New Roman"/>
        </w:rPr>
      </w:pPr>
      <w:r w:rsidRPr="000521B0">
        <w:rPr>
          <w:rFonts w:ascii="Times New Roman" w:hAnsi="Times New Roman" w:cs="Times New Roman"/>
          <w:lang w:val="de-DE"/>
        </w:rPr>
        <w:t>7.</w:t>
      </w:r>
      <w:r w:rsidRPr="000521B0">
        <w:rPr>
          <w:rFonts w:ascii="Times New Roman" w:hAnsi="Times New Roman" w:cs="Times New Roman"/>
          <w:lang w:val="de-DE"/>
        </w:rPr>
        <w:tab/>
        <w:t xml:space="preserve">Hafen K, Jastrebow J, Nübling R, Bengel J. Entwicklung Eines Patientenfragebogens Zur Erfassung Der Reha-Motivation (Paremo). </w:t>
      </w:r>
      <w:r w:rsidRPr="000521B0">
        <w:rPr>
          <w:rFonts w:ascii="Times New Roman" w:hAnsi="Times New Roman" w:cs="Times New Roman"/>
          <w:i/>
        </w:rPr>
        <w:t>Rehabilitation</w:t>
      </w:r>
      <w:r w:rsidRPr="000521B0">
        <w:rPr>
          <w:rFonts w:ascii="Times New Roman" w:hAnsi="Times New Roman" w:cs="Times New Roman"/>
        </w:rPr>
        <w:t xml:space="preserve"> (2001) 40:3-11.</w:t>
      </w:r>
    </w:p>
    <w:p w14:paraId="1452BD33" w14:textId="77777777" w:rsidR="00D33BC5" w:rsidRPr="000521B0" w:rsidRDefault="00D33BC5" w:rsidP="00D33BC5">
      <w:pPr>
        <w:pStyle w:val="EndNoteBibliography"/>
        <w:spacing w:after="0"/>
        <w:rPr>
          <w:rFonts w:ascii="Times New Roman" w:hAnsi="Times New Roman" w:cs="Times New Roman"/>
          <w:lang w:val="de-DE"/>
        </w:rPr>
      </w:pPr>
      <w:r w:rsidRPr="000521B0">
        <w:rPr>
          <w:rFonts w:ascii="Times New Roman" w:hAnsi="Times New Roman" w:cs="Times New Roman"/>
        </w:rPr>
        <w:t>8.</w:t>
      </w:r>
      <w:r w:rsidRPr="000521B0">
        <w:rPr>
          <w:rFonts w:ascii="Times New Roman" w:hAnsi="Times New Roman" w:cs="Times New Roman"/>
        </w:rPr>
        <w:tab/>
        <w:t xml:space="preserve">Kroenke K, Spitzer RL, Williams JB, Löwe B. An Ultra-Brief Screening Scale for Anxiety and Depression: The Phq-4. </w:t>
      </w:r>
      <w:r w:rsidRPr="000521B0">
        <w:rPr>
          <w:rFonts w:ascii="Times New Roman" w:hAnsi="Times New Roman" w:cs="Times New Roman"/>
          <w:i/>
          <w:lang w:val="de-DE"/>
        </w:rPr>
        <w:t>Psychosomatics</w:t>
      </w:r>
      <w:r w:rsidRPr="000521B0">
        <w:rPr>
          <w:rFonts w:ascii="Times New Roman" w:hAnsi="Times New Roman" w:cs="Times New Roman"/>
          <w:lang w:val="de-DE"/>
        </w:rPr>
        <w:t xml:space="preserve"> (2009) 50(6):613-21. Epub 2009/12/10. doi: 10.1176/appi.psy.50.6.613.</w:t>
      </w:r>
    </w:p>
    <w:p w14:paraId="1F1C675D" w14:textId="77777777" w:rsidR="00D33BC5" w:rsidRPr="000521B0" w:rsidRDefault="00D33BC5" w:rsidP="00D33BC5">
      <w:pPr>
        <w:pStyle w:val="EndNoteBibliography"/>
        <w:spacing w:after="0"/>
        <w:rPr>
          <w:rFonts w:ascii="Times New Roman" w:hAnsi="Times New Roman" w:cs="Times New Roman"/>
          <w:lang w:val="de-DE"/>
        </w:rPr>
      </w:pPr>
      <w:r w:rsidRPr="000521B0">
        <w:rPr>
          <w:rFonts w:ascii="Times New Roman" w:hAnsi="Times New Roman" w:cs="Times New Roman"/>
          <w:lang w:val="de-DE"/>
        </w:rPr>
        <w:t>9.</w:t>
      </w:r>
      <w:r w:rsidRPr="000521B0">
        <w:rPr>
          <w:rFonts w:ascii="Times New Roman" w:hAnsi="Times New Roman" w:cs="Times New Roman"/>
          <w:lang w:val="de-DE"/>
        </w:rPr>
        <w:tab/>
      </w:r>
      <w:r w:rsidRPr="000521B0">
        <w:rPr>
          <w:rFonts w:ascii="Times New Roman" w:hAnsi="Times New Roman" w:cs="Times New Roman"/>
          <w:i/>
          <w:lang w:val="de-DE"/>
        </w:rPr>
        <w:t>Nationale Empfehlungen Für Bewegung Und Bewegungsförderung</w:t>
      </w:r>
      <w:r w:rsidRPr="000521B0">
        <w:rPr>
          <w:rFonts w:ascii="Times New Roman" w:hAnsi="Times New Roman" w:cs="Times New Roman"/>
          <w:lang w:val="de-DE"/>
        </w:rPr>
        <w:t>. FAU Erlangen-Nürnberg: Alfred Rütten &amp; Klaus Pfeifer (2016).</w:t>
      </w:r>
    </w:p>
    <w:p w14:paraId="25F4D606" w14:textId="77777777" w:rsidR="00D33BC5" w:rsidRPr="000521B0" w:rsidRDefault="00D33BC5" w:rsidP="00D33BC5">
      <w:pPr>
        <w:pStyle w:val="EndNoteBibliography"/>
        <w:spacing w:after="0"/>
        <w:rPr>
          <w:rFonts w:ascii="Times New Roman" w:hAnsi="Times New Roman" w:cs="Times New Roman"/>
        </w:rPr>
      </w:pPr>
      <w:r w:rsidRPr="000521B0">
        <w:rPr>
          <w:rFonts w:ascii="Times New Roman" w:hAnsi="Times New Roman" w:cs="Times New Roman"/>
        </w:rPr>
        <w:t>10.</w:t>
      </w:r>
      <w:r w:rsidRPr="000521B0">
        <w:rPr>
          <w:rFonts w:ascii="Times New Roman" w:hAnsi="Times New Roman" w:cs="Times New Roman"/>
        </w:rPr>
        <w:tab/>
        <w:t xml:space="preserve">States JD, Huelke DF. </w:t>
      </w:r>
      <w:r w:rsidRPr="000521B0">
        <w:rPr>
          <w:rFonts w:ascii="Times New Roman" w:hAnsi="Times New Roman" w:cs="Times New Roman"/>
          <w:i/>
        </w:rPr>
        <w:t>The Abbreviated Injury Scale 1980 Revision</w:t>
      </w:r>
      <w:r w:rsidRPr="000521B0">
        <w:rPr>
          <w:rFonts w:ascii="Times New Roman" w:hAnsi="Times New Roman" w:cs="Times New Roman"/>
        </w:rPr>
        <w:t>. American Association for Automotive Medicine (AAAM). Morton Grove, IL, Proceedings (1980).</w:t>
      </w:r>
    </w:p>
    <w:p w14:paraId="2818D3F6" w14:textId="77777777" w:rsidR="00D33BC5" w:rsidRPr="000521B0" w:rsidRDefault="00D33BC5" w:rsidP="00D33BC5">
      <w:pPr>
        <w:pStyle w:val="EndNoteBibliography"/>
        <w:spacing w:after="0"/>
        <w:rPr>
          <w:rFonts w:ascii="Times New Roman" w:hAnsi="Times New Roman" w:cs="Times New Roman"/>
        </w:rPr>
      </w:pPr>
      <w:r w:rsidRPr="000521B0">
        <w:rPr>
          <w:rFonts w:ascii="Times New Roman" w:hAnsi="Times New Roman" w:cs="Times New Roman"/>
        </w:rPr>
        <w:t>11.</w:t>
      </w:r>
      <w:r w:rsidRPr="000521B0">
        <w:rPr>
          <w:rFonts w:ascii="Times New Roman" w:hAnsi="Times New Roman" w:cs="Times New Roman"/>
        </w:rPr>
        <w:tab/>
        <w:t xml:space="preserve">Ustun TB, Kostanjesek N, Chatterji S, Rehm J, World Health O. </w:t>
      </w:r>
      <w:r w:rsidRPr="000521B0">
        <w:rPr>
          <w:rFonts w:ascii="Times New Roman" w:hAnsi="Times New Roman" w:cs="Times New Roman"/>
          <w:i/>
        </w:rPr>
        <w:t>Measuring Health and Disability : Manual for Who Disability Assessment Schedule (Whodas 2.0) / Edited by T.B. ÜStüN, N. Kostanjsek, S. Chatterji, J.Rehm</w:t>
      </w:r>
      <w:r w:rsidRPr="000521B0">
        <w:rPr>
          <w:rFonts w:ascii="Times New Roman" w:hAnsi="Times New Roman" w:cs="Times New Roman"/>
        </w:rPr>
        <w:t>. Geneva: World Health Organization (2010).</w:t>
      </w:r>
    </w:p>
    <w:p w14:paraId="67E01549" w14:textId="0FEC4C55" w:rsidR="00D33BC5" w:rsidRPr="000521B0" w:rsidRDefault="00D33BC5" w:rsidP="00D33BC5">
      <w:pPr>
        <w:pStyle w:val="EndNoteBibliography"/>
        <w:spacing w:after="0"/>
        <w:rPr>
          <w:rFonts w:ascii="Times New Roman" w:hAnsi="Times New Roman" w:cs="Times New Roman"/>
          <w:lang w:val="de-DE"/>
        </w:rPr>
      </w:pPr>
      <w:r w:rsidRPr="000521B0">
        <w:rPr>
          <w:rFonts w:ascii="Times New Roman" w:hAnsi="Times New Roman" w:cs="Times New Roman"/>
          <w:lang w:val="de-DE"/>
        </w:rPr>
        <w:t>12.</w:t>
      </w:r>
      <w:r w:rsidRPr="000521B0">
        <w:rPr>
          <w:rFonts w:ascii="Times New Roman" w:hAnsi="Times New Roman" w:cs="Times New Roman"/>
          <w:lang w:val="de-DE"/>
        </w:rPr>
        <w:tab/>
        <w:t xml:space="preserve"> Klassifikation Der Berufe (Kldb) 2010: Bundesagentur für Arbeit (BfA) - Statistik (2022) [cited 2022 25.05.]. Available from: </w:t>
      </w:r>
      <w:hyperlink r:id="rId8" w:history="1">
        <w:r w:rsidRPr="000521B0">
          <w:rPr>
            <w:rStyle w:val="Hyperlink"/>
            <w:rFonts w:ascii="Times New Roman" w:hAnsi="Times New Roman" w:cs="Times New Roman"/>
            <w:lang w:val="de-DE"/>
          </w:rPr>
          <w:t>https://statistik.arbeitsagentur.de/DE/Navigation/Grundlagen/Klassifikationen/Klassifikation-der-Berufe/KldB2010/KldB2010-Nav.html</w:t>
        </w:r>
      </w:hyperlink>
      <w:r w:rsidRPr="000521B0">
        <w:rPr>
          <w:rFonts w:ascii="Times New Roman" w:hAnsi="Times New Roman" w:cs="Times New Roman"/>
          <w:lang w:val="de-DE"/>
        </w:rPr>
        <w:t>.</w:t>
      </w:r>
    </w:p>
    <w:p w14:paraId="4B68F620" w14:textId="77777777" w:rsidR="00D33BC5" w:rsidRPr="000521B0" w:rsidRDefault="00D33BC5" w:rsidP="00D33BC5">
      <w:pPr>
        <w:pStyle w:val="EndNoteBibliography"/>
        <w:spacing w:after="0"/>
        <w:rPr>
          <w:rFonts w:ascii="Times New Roman" w:hAnsi="Times New Roman" w:cs="Times New Roman"/>
          <w:lang w:val="de-DE"/>
        </w:rPr>
      </w:pPr>
      <w:r w:rsidRPr="000521B0">
        <w:rPr>
          <w:rFonts w:ascii="Times New Roman" w:hAnsi="Times New Roman" w:cs="Times New Roman"/>
          <w:lang w:val="de-DE"/>
        </w:rPr>
        <w:t>13.</w:t>
      </w:r>
      <w:r w:rsidRPr="000521B0">
        <w:rPr>
          <w:rFonts w:ascii="Times New Roman" w:hAnsi="Times New Roman" w:cs="Times New Roman"/>
          <w:lang w:val="de-DE"/>
        </w:rPr>
        <w:tab/>
        <w:t>Allbus 2016: Fragebogendokumentation. GESIS – Leibniz-Institut für Sozialwissenschaften, (2016)  Contract No.: 17.05.2022.</w:t>
      </w:r>
    </w:p>
    <w:p w14:paraId="15A0FD59" w14:textId="77777777" w:rsidR="00D33BC5" w:rsidRPr="000521B0" w:rsidRDefault="00D33BC5" w:rsidP="00D33BC5">
      <w:pPr>
        <w:pStyle w:val="EndNoteBibliography"/>
        <w:spacing w:after="0"/>
        <w:rPr>
          <w:rFonts w:ascii="Times New Roman" w:hAnsi="Times New Roman" w:cs="Times New Roman"/>
        </w:rPr>
      </w:pPr>
      <w:r w:rsidRPr="000521B0">
        <w:rPr>
          <w:rFonts w:ascii="Times New Roman" w:hAnsi="Times New Roman" w:cs="Times New Roman"/>
          <w:lang w:val="de-DE"/>
        </w:rPr>
        <w:t>14.</w:t>
      </w:r>
      <w:r w:rsidRPr="000521B0">
        <w:rPr>
          <w:rFonts w:ascii="Times New Roman" w:hAnsi="Times New Roman" w:cs="Times New Roman"/>
          <w:lang w:val="de-DE"/>
        </w:rPr>
        <w:tab/>
        <w:t xml:space="preserve">Streibelt M, Gerwinn H, Hansmeier T, Thren K, Müller-Fahrnow W. Simbo: Ein Screening-Instrument Zur Feststellung Des Bedarfs an Medizinisch-Beruflich Orientierten Maßnahmen in Der Medizinischen Rehabilitation - Analysen Zur Konstruktvalidität Und Prognosegüte. </w:t>
      </w:r>
      <w:r w:rsidRPr="000521B0">
        <w:rPr>
          <w:rFonts w:ascii="Times New Roman" w:hAnsi="Times New Roman" w:cs="Times New Roman"/>
          <w:i/>
        </w:rPr>
        <w:t>Rehabilitation</w:t>
      </w:r>
      <w:r w:rsidRPr="000521B0">
        <w:rPr>
          <w:rFonts w:ascii="Times New Roman" w:hAnsi="Times New Roman" w:cs="Times New Roman"/>
        </w:rPr>
        <w:t xml:space="preserve"> (2007) 46:266-75. doi: 10.1055/s-2007-970583.</w:t>
      </w:r>
    </w:p>
    <w:p w14:paraId="671A7086" w14:textId="0186957D" w:rsidR="00D33BC5" w:rsidRPr="000521B0" w:rsidRDefault="00D33BC5" w:rsidP="00D33BC5">
      <w:pPr>
        <w:pStyle w:val="EndNoteBibliography"/>
        <w:spacing w:after="0"/>
        <w:rPr>
          <w:rFonts w:ascii="Times New Roman" w:hAnsi="Times New Roman" w:cs="Times New Roman"/>
        </w:rPr>
      </w:pPr>
      <w:r w:rsidRPr="000521B0">
        <w:rPr>
          <w:rFonts w:ascii="Times New Roman" w:hAnsi="Times New Roman" w:cs="Times New Roman"/>
        </w:rPr>
        <w:t>15.</w:t>
      </w:r>
      <w:r w:rsidRPr="000521B0">
        <w:rPr>
          <w:rFonts w:ascii="Times New Roman" w:hAnsi="Times New Roman" w:cs="Times New Roman"/>
        </w:rPr>
        <w:tab/>
        <w:t xml:space="preserve">Rammstedt B, John OP. Measuring Personality in One Minute or Less: A 10-Item Short Version of the Big Five Inventory in English and German. </w:t>
      </w:r>
      <w:r w:rsidRPr="000521B0">
        <w:rPr>
          <w:rFonts w:ascii="Times New Roman" w:hAnsi="Times New Roman" w:cs="Times New Roman"/>
          <w:i/>
        </w:rPr>
        <w:t>Journal of Research in Personality</w:t>
      </w:r>
      <w:r w:rsidRPr="000521B0">
        <w:rPr>
          <w:rFonts w:ascii="Times New Roman" w:hAnsi="Times New Roman" w:cs="Times New Roman"/>
        </w:rPr>
        <w:t xml:space="preserve"> (2007) 41(1):203-12. doi: </w:t>
      </w:r>
      <w:hyperlink r:id="rId9" w:history="1">
        <w:r w:rsidRPr="000521B0">
          <w:rPr>
            <w:rStyle w:val="Hyperlink"/>
            <w:rFonts w:ascii="Times New Roman" w:hAnsi="Times New Roman" w:cs="Times New Roman"/>
          </w:rPr>
          <w:t>https://doi.org/10.1016/j.jrp.2006.02.001</w:t>
        </w:r>
      </w:hyperlink>
      <w:r w:rsidRPr="000521B0">
        <w:rPr>
          <w:rFonts w:ascii="Times New Roman" w:hAnsi="Times New Roman" w:cs="Times New Roman"/>
        </w:rPr>
        <w:t>.</w:t>
      </w:r>
    </w:p>
    <w:p w14:paraId="79A3DBF4" w14:textId="77777777" w:rsidR="00D33BC5" w:rsidRPr="000521B0" w:rsidRDefault="00D33BC5" w:rsidP="00D33BC5">
      <w:pPr>
        <w:pStyle w:val="EndNoteBibliography"/>
        <w:spacing w:after="0"/>
        <w:rPr>
          <w:rFonts w:ascii="Times New Roman" w:hAnsi="Times New Roman" w:cs="Times New Roman"/>
          <w:lang w:val="de-DE"/>
        </w:rPr>
      </w:pPr>
      <w:r w:rsidRPr="000521B0">
        <w:rPr>
          <w:rFonts w:ascii="Times New Roman" w:hAnsi="Times New Roman" w:cs="Times New Roman"/>
        </w:rPr>
        <w:t>16.</w:t>
      </w:r>
      <w:r w:rsidRPr="000521B0">
        <w:rPr>
          <w:rFonts w:ascii="Times New Roman" w:hAnsi="Times New Roman" w:cs="Times New Roman"/>
        </w:rPr>
        <w:tab/>
        <w:t xml:space="preserve">Beierlein C, Kemper C, Kovaleva A, Rammstedt B. Short Scale for Measuring General Self-Efficacy Beliefs (Asku).  </w:t>
      </w:r>
      <w:r w:rsidRPr="000521B0">
        <w:rPr>
          <w:rFonts w:ascii="Times New Roman" w:hAnsi="Times New Roman" w:cs="Times New Roman"/>
          <w:lang w:val="de-DE"/>
        </w:rPr>
        <w:t>(2013). doi: 10.12758/mda.2013.014.</w:t>
      </w:r>
    </w:p>
    <w:p w14:paraId="385182DE" w14:textId="77777777" w:rsidR="00D33BC5" w:rsidRPr="000521B0" w:rsidRDefault="00D33BC5" w:rsidP="00D33BC5">
      <w:pPr>
        <w:pStyle w:val="EndNoteBibliography"/>
        <w:rPr>
          <w:rFonts w:ascii="Times New Roman" w:hAnsi="Times New Roman" w:cs="Times New Roman"/>
        </w:rPr>
      </w:pPr>
      <w:r w:rsidRPr="000521B0">
        <w:rPr>
          <w:rFonts w:ascii="Times New Roman" w:hAnsi="Times New Roman" w:cs="Times New Roman"/>
          <w:lang w:val="de-DE"/>
        </w:rPr>
        <w:t>17.</w:t>
      </w:r>
      <w:r w:rsidRPr="000521B0">
        <w:rPr>
          <w:rFonts w:ascii="Times New Roman" w:hAnsi="Times New Roman" w:cs="Times New Roman"/>
          <w:lang w:val="de-DE"/>
        </w:rPr>
        <w:tab/>
        <w:t xml:space="preserve">Leppert K, Koch B, Brähler E, Strauss B. Die Resilienzskala (Rs) – Überprüfung Der Langfrom Rs-25 Und Einer Kurzform Rs-13. </w:t>
      </w:r>
      <w:r w:rsidRPr="000521B0">
        <w:rPr>
          <w:rFonts w:ascii="Times New Roman" w:hAnsi="Times New Roman" w:cs="Times New Roman"/>
          <w:i/>
        </w:rPr>
        <w:t>Klinische Diagnostik und Evaluation</w:t>
      </w:r>
      <w:r w:rsidRPr="000521B0">
        <w:rPr>
          <w:rFonts w:ascii="Times New Roman" w:hAnsi="Times New Roman" w:cs="Times New Roman"/>
        </w:rPr>
        <w:t xml:space="preserve"> (2008) 1:226-43.</w:t>
      </w:r>
    </w:p>
    <w:p w14:paraId="2CCAF963" w14:textId="1E3A295C" w:rsidR="00862B91" w:rsidRPr="000521B0" w:rsidRDefault="0009386B" w:rsidP="009B0AB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521B0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14:paraId="623A33B6" w14:textId="04563BE5" w:rsidR="002B7809" w:rsidRPr="000521B0" w:rsidRDefault="002B7809" w:rsidP="009B0AB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B7809" w:rsidRPr="000521B0" w:rsidSect="00AD1047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@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9D679D"/>
    <w:multiLevelType w:val="hybridMultilevel"/>
    <w:tmpl w:val="6B3A1720"/>
    <w:lvl w:ilvl="0" w:tplc="CF6ABAF2">
      <w:start w:val="1"/>
      <w:numFmt w:val="bullet"/>
      <w:lvlText w:val="−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8300F8"/>
    <w:multiLevelType w:val="hybridMultilevel"/>
    <w:tmpl w:val="30E63874"/>
    <w:lvl w:ilvl="0" w:tplc="F46ED01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A35DE6"/>
    <w:multiLevelType w:val="hybridMultilevel"/>
    <w:tmpl w:val="0CF0D62C"/>
    <w:lvl w:ilvl="0" w:tplc="CF6ABAF2">
      <w:start w:val="1"/>
      <w:numFmt w:val="bullet"/>
      <w:lvlText w:val="−"/>
      <w:lvlJc w:val="left"/>
      <w:pPr>
        <w:ind w:left="754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3" w15:restartNumberingAfterBreak="0">
    <w:nsid w:val="5AE07F24"/>
    <w:multiLevelType w:val="hybridMultilevel"/>
    <w:tmpl w:val="C64CF3E8"/>
    <w:lvl w:ilvl="0" w:tplc="96E2FBC8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4D69C3"/>
    <w:multiLevelType w:val="hybridMultilevel"/>
    <w:tmpl w:val="C92898B8"/>
    <w:lvl w:ilvl="0" w:tplc="4FB8DB46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6E4D68"/>
    <w:multiLevelType w:val="hybridMultilevel"/>
    <w:tmpl w:val="94FC303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2C1747"/>
    <w:multiLevelType w:val="hybridMultilevel"/>
    <w:tmpl w:val="67022006"/>
    <w:lvl w:ilvl="0" w:tplc="35AA2B9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8D03A3"/>
    <w:multiLevelType w:val="hybridMultilevel"/>
    <w:tmpl w:val="58D693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4"/>
  </w:num>
  <w:num w:numId="5">
    <w:abstractNumId w:val="7"/>
  </w:num>
  <w:num w:numId="6">
    <w:abstractNumId w:val="5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25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0rxv9xf59wsievsxk5xfpc5fsdrv2twzpr&quot;&gt;ICF Traumareha 2016&lt;record-ids&gt;&lt;item&gt;75&lt;/item&gt;&lt;item&gt;687&lt;/item&gt;&lt;item&gt;688&lt;/item&gt;&lt;item&gt;689&lt;/item&gt;&lt;item&gt;693&lt;/item&gt;&lt;item&gt;694&lt;/item&gt;&lt;item&gt;695&lt;/item&gt;&lt;/record-ids&gt;&lt;/item&gt;&lt;/Libraries&gt;"/>
  </w:docVars>
  <w:rsids>
    <w:rsidRoot w:val="004003B9"/>
    <w:rsid w:val="00001172"/>
    <w:rsid w:val="00021A7E"/>
    <w:rsid w:val="00032B8C"/>
    <w:rsid w:val="000521B0"/>
    <w:rsid w:val="0005479F"/>
    <w:rsid w:val="000570E8"/>
    <w:rsid w:val="0006157C"/>
    <w:rsid w:val="00065555"/>
    <w:rsid w:val="000735DF"/>
    <w:rsid w:val="0009212B"/>
    <w:rsid w:val="0009386B"/>
    <w:rsid w:val="000A1C4E"/>
    <w:rsid w:val="000B062E"/>
    <w:rsid w:val="000B4A78"/>
    <w:rsid w:val="000B5510"/>
    <w:rsid w:val="000C0B97"/>
    <w:rsid w:val="000C4ADF"/>
    <w:rsid w:val="000D2BEE"/>
    <w:rsid w:val="000E0521"/>
    <w:rsid w:val="000F5339"/>
    <w:rsid w:val="00104DDF"/>
    <w:rsid w:val="00106295"/>
    <w:rsid w:val="00107129"/>
    <w:rsid w:val="00126BFD"/>
    <w:rsid w:val="00131108"/>
    <w:rsid w:val="001343B2"/>
    <w:rsid w:val="00135AD5"/>
    <w:rsid w:val="00137BCD"/>
    <w:rsid w:val="0015616D"/>
    <w:rsid w:val="0015735E"/>
    <w:rsid w:val="0016026F"/>
    <w:rsid w:val="001618A9"/>
    <w:rsid w:val="00170F1D"/>
    <w:rsid w:val="00171E41"/>
    <w:rsid w:val="00176937"/>
    <w:rsid w:val="00186602"/>
    <w:rsid w:val="001A0FFE"/>
    <w:rsid w:val="001A53D6"/>
    <w:rsid w:val="001A6C34"/>
    <w:rsid w:val="001C5210"/>
    <w:rsid w:val="001C6215"/>
    <w:rsid w:val="001D3999"/>
    <w:rsid w:val="001D709F"/>
    <w:rsid w:val="001E04AE"/>
    <w:rsid w:val="00222761"/>
    <w:rsid w:val="00230FC2"/>
    <w:rsid w:val="00231AF2"/>
    <w:rsid w:val="0023255F"/>
    <w:rsid w:val="00236E77"/>
    <w:rsid w:val="00260304"/>
    <w:rsid w:val="00267CC7"/>
    <w:rsid w:val="00272B23"/>
    <w:rsid w:val="00290FE0"/>
    <w:rsid w:val="002926B1"/>
    <w:rsid w:val="002A6DFA"/>
    <w:rsid w:val="002B0B8B"/>
    <w:rsid w:val="002B3FA7"/>
    <w:rsid w:val="002B7809"/>
    <w:rsid w:val="002D3E2E"/>
    <w:rsid w:val="002D7039"/>
    <w:rsid w:val="002D7153"/>
    <w:rsid w:val="002D7274"/>
    <w:rsid w:val="002F52FE"/>
    <w:rsid w:val="003021C5"/>
    <w:rsid w:val="0030374B"/>
    <w:rsid w:val="00325997"/>
    <w:rsid w:val="00330AC9"/>
    <w:rsid w:val="00335C9B"/>
    <w:rsid w:val="00336023"/>
    <w:rsid w:val="00337318"/>
    <w:rsid w:val="00340294"/>
    <w:rsid w:val="00342E74"/>
    <w:rsid w:val="003478DC"/>
    <w:rsid w:val="003738D9"/>
    <w:rsid w:val="00375AE2"/>
    <w:rsid w:val="003A6F80"/>
    <w:rsid w:val="003B0800"/>
    <w:rsid w:val="003C7745"/>
    <w:rsid w:val="003D113B"/>
    <w:rsid w:val="003E03EE"/>
    <w:rsid w:val="003E7950"/>
    <w:rsid w:val="003E7F2A"/>
    <w:rsid w:val="003F1D0B"/>
    <w:rsid w:val="004003B9"/>
    <w:rsid w:val="004122C2"/>
    <w:rsid w:val="004140BF"/>
    <w:rsid w:val="00437B6E"/>
    <w:rsid w:val="0044015C"/>
    <w:rsid w:val="00440658"/>
    <w:rsid w:val="00447492"/>
    <w:rsid w:val="00466FD7"/>
    <w:rsid w:val="00467FDE"/>
    <w:rsid w:val="00477EDF"/>
    <w:rsid w:val="00482321"/>
    <w:rsid w:val="0048560A"/>
    <w:rsid w:val="00490EB6"/>
    <w:rsid w:val="0049421D"/>
    <w:rsid w:val="0049486E"/>
    <w:rsid w:val="00495F87"/>
    <w:rsid w:val="004A458A"/>
    <w:rsid w:val="004A7FF4"/>
    <w:rsid w:val="004B0AB1"/>
    <w:rsid w:val="004F0E98"/>
    <w:rsid w:val="004F6C9E"/>
    <w:rsid w:val="00513839"/>
    <w:rsid w:val="0052132A"/>
    <w:rsid w:val="00540AFD"/>
    <w:rsid w:val="0054128A"/>
    <w:rsid w:val="00544151"/>
    <w:rsid w:val="00553461"/>
    <w:rsid w:val="0055498C"/>
    <w:rsid w:val="0056466A"/>
    <w:rsid w:val="00567D66"/>
    <w:rsid w:val="00567EA6"/>
    <w:rsid w:val="00572B94"/>
    <w:rsid w:val="00576995"/>
    <w:rsid w:val="00584010"/>
    <w:rsid w:val="00585FD6"/>
    <w:rsid w:val="0059015D"/>
    <w:rsid w:val="005928C9"/>
    <w:rsid w:val="005A061E"/>
    <w:rsid w:val="005A3F94"/>
    <w:rsid w:val="005B254B"/>
    <w:rsid w:val="005B39F0"/>
    <w:rsid w:val="005B3B85"/>
    <w:rsid w:val="005C1B46"/>
    <w:rsid w:val="005C2760"/>
    <w:rsid w:val="005C7ABA"/>
    <w:rsid w:val="005D16EE"/>
    <w:rsid w:val="005D37A8"/>
    <w:rsid w:val="005D5A9A"/>
    <w:rsid w:val="005F1949"/>
    <w:rsid w:val="006059B4"/>
    <w:rsid w:val="00605EEA"/>
    <w:rsid w:val="00607D94"/>
    <w:rsid w:val="0061270F"/>
    <w:rsid w:val="00613DD8"/>
    <w:rsid w:val="00614078"/>
    <w:rsid w:val="00616F03"/>
    <w:rsid w:val="00617B5C"/>
    <w:rsid w:val="00624586"/>
    <w:rsid w:val="006439B9"/>
    <w:rsid w:val="006518EF"/>
    <w:rsid w:val="00654465"/>
    <w:rsid w:val="006564C7"/>
    <w:rsid w:val="00671921"/>
    <w:rsid w:val="00676DD6"/>
    <w:rsid w:val="0069791F"/>
    <w:rsid w:val="006B23BB"/>
    <w:rsid w:val="006C3F05"/>
    <w:rsid w:val="006C6D6B"/>
    <w:rsid w:val="006D0E99"/>
    <w:rsid w:val="006D2A6C"/>
    <w:rsid w:val="006E2708"/>
    <w:rsid w:val="006E3546"/>
    <w:rsid w:val="006F230B"/>
    <w:rsid w:val="007066F3"/>
    <w:rsid w:val="00706C0A"/>
    <w:rsid w:val="00714B68"/>
    <w:rsid w:val="00717C2E"/>
    <w:rsid w:val="00721846"/>
    <w:rsid w:val="0072611D"/>
    <w:rsid w:val="007265BB"/>
    <w:rsid w:val="00734CA0"/>
    <w:rsid w:val="00744F4C"/>
    <w:rsid w:val="00746643"/>
    <w:rsid w:val="00750DD5"/>
    <w:rsid w:val="0075606E"/>
    <w:rsid w:val="00757487"/>
    <w:rsid w:val="0076340C"/>
    <w:rsid w:val="00763AED"/>
    <w:rsid w:val="007673AC"/>
    <w:rsid w:val="00767790"/>
    <w:rsid w:val="00776C88"/>
    <w:rsid w:val="00776F15"/>
    <w:rsid w:val="007946A1"/>
    <w:rsid w:val="007A0F58"/>
    <w:rsid w:val="007A372B"/>
    <w:rsid w:val="007C3186"/>
    <w:rsid w:val="007C4348"/>
    <w:rsid w:val="007D45D9"/>
    <w:rsid w:val="007E5A51"/>
    <w:rsid w:val="007E7086"/>
    <w:rsid w:val="007F2EA0"/>
    <w:rsid w:val="007F4408"/>
    <w:rsid w:val="00811790"/>
    <w:rsid w:val="00817FB3"/>
    <w:rsid w:val="0082252F"/>
    <w:rsid w:val="00827FD6"/>
    <w:rsid w:val="00834324"/>
    <w:rsid w:val="008417E1"/>
    <w:rsid w:val="00843B9A"/>
    <w:rsid w:val="0085051C"/>
    <w:rsid w:val="00852A83"/>
    <w:rsid w:val="00862B91"/>
    <w:rsid w:val="008650AC"/>
    <w:rsid w:val="008657F7"/>
    <w:rsid w:val="0087241E"/>
    <w:rsid w:val="00874C42"/>
    <w:rsid w:val="008819FE"/>
    <w:rsid w:val="00884315"/>
    <w:rsid w:val="00885501"/>
    <w:rsid w:val="00890547"/>
    <w:rsid w:val="00891E7F"/>
    <w:rsid w:val="008961FA"/>
    <w:rsid w:val="008C6BAE"/>
    <w:rsid w:val="008D030B"/>
    <w:rsid w:val="008D3D95"/>
    <w:rsid w:val="008E1B00"/>
    <w:rsid w:val="008F23DA"/>
    <w:rsid w:val="008F541C"/>
    <w:rsid w:val="0092677B"/>
    <w:rsid w:val="009274A6"/>
    <w:rsid w:val="00931411"/>
    <w:rsid w:val="00940602"/>
    <w:rsid w:val="009435FA"/>
    <w:rsid w:val="0095488F"/>
    <w:rsid w:val="00982B6B"/>
    <w:rsid w:val="00983657"/>
    <w:rsid w:val="009924DE"/>
    <w:rsid w:val="0099632E"/>
    <w:rsid w:val="009A23CB"/>
    <w:rsid w:val="009B0AB1"/>
    <w:rsid w:val="009D0793"/>
    <w:rsid w:val="009D44E6"/>
    <w:rsid w:val="009D6B4B"/>
    <w:rsid w:val="009E76DA"/>
    <w:rsid w:val="00A018D7"/>
    <w:rsid w:val="00A11295"/>
    <w:rsid w:val="00A20266"/>
    <w:rsid w:val="00A30A2B"/>
    <w:rsid w:val="00A30E49"/>
    <w:rsid w:val="00A36B53"/>
    <w:rsid w:val="00A40CA8"/>
    <w:rsid w:val="00A42C60"/>
    <w:rsid w:val="00A545C0"/>
    <w:rsid w:val="00A76226"/>
    <w:rsid w:val="00A87F56"/>
    <w:rsid w:val="00A9742F"/>
    <w:rsid w:val="00A97FB3"/>
    <w:rsid w:val="00AA1E24"/>
    <w:rsid w:val="00AA48EB"/>
    <w:rsid w:val="00AB3F62"/>
    <w:rsid w:val="00AB7881"/>
    <w:rsid w:val="00AC0D4C"/>
    <w:rsid w:val="00AD0507"/>
    <w:rsid w:val="00AD1047"/>
    <w:rsid w:val="00AD2D13"/>
    <w:rsid w:val="00AF21AB"/>
    <w:rsid w:val="00AF5BEC"/>
    <w:rsid w:val="00AF6793"/>
    <w:rsid w:val="00AF6B02"/>
    <w:rsid w:val="00AF74F3"/>
    <w:rsid w:val="00B20CA0"/>
    <w:rsid w:val="00B248FE"/>
    <w:rsid w:val="00B304BC"/>
    <w:rsid w:val="00B36DB8"/>
    <w:rsid w:val="00B528B2"/>
    <w:rsid w:val="00B747EA"/>
    <w:rsid w:val="00B758B5"/>
    <w:rsid w:val="00BA0931"/>
    <w:rsid w:val="00BA2FF0"/>
    <w:rsid w:val="00BB1AE7"/>
    <w:rsid w:val="00BB5654"/>
    <w:rsid w:val="00BB7CE1"/>
    <w:rsid w:val="00BD4760"/>
    <w:rsid w:val="00BE0607"/>
    <w:rsid w:val="00BE0AF3"/>
    <w:rsid w:val="00BE72E9"/>
    <w:rsid w:val="00BE7348"/>
    <w:rsid w:val="00BF0A57"/>
    <w:rsid w:val="00BF73B8"/>
    <w:rsid w:val="00BF7BD0"/>
    <w:rsid w:val="00C06F62"/>
    <w:rsid w:val="00C07A77"/>
    <w:rsid w:val="00C377D0"/>
    <w:rsid w:val="00C45345"/>
    <w:rsid w:val="00C6254C"/>
    <w:rsid w:val="00C63FFE"/>
    <w:rsid w:val="00C641B8"/>
    <w:rsid w:val="00C828E9"/>
    <w:rsid w:val="00C82EC0"/>
    <w:rsid w:val="00C8361C"/>
    <w:rsid w:val="00C91599"/>
    <w:rsid w:val="00CA37DF"/>
    <w:rsid w:val="00CA3C6C"/>
    <w:rsid w:val="00CB1C13"/>
    <w:rsid w:val="00CB2BCF"/>
    <w:rsid w:val="00CB4DB2"/>
    <w:rsid w:val="00CB6E17"/>
    <w:rsid w:val="00CE623D"/>
    <w:rsid w:val="00CF716F"/>
    <w:rsid w:val="00D1561A"/>
    <w:rsid w:val="00D1584F"/>
    <w:rsid w:val="00D22642"/>
    <w:rsid w:val="00D2452C"/>
    <w:rsid w:val="00D33865"/>
    <w:rsid w:val="00D33BC5"/>
    <w:rsid w:val="00D35206"/>
    <w:rsid w:val="00D4277F"/>
    <w:rsid w:val="00D5138D"/>
    <w:rsid w:val="00D53DDE"/>
    <w:rsid w:val="00D62A4D"/>
    <w:rsid w:val="00D65C72"/>
    <w:rsid w:val="00D677F6"/>
    <w:rsid w:val="00D67A55"/>
    <w:rsid w:val="00D722CB"/>
    <w:rsid w:val="00D83E5F"/>
    <w:rsid w:val="00D96D95"/>
    <w:rsid w:val="00D97249"/>
    <w:rsid w:val="00DC23E6"/>
    <w:rsid w:val="00DD0797"/>
    <w:rsid w:val="00DD19E4"/>
    <w:rsid w:val="00DD2CC9"/>
    <w:rsid w:val="00DE0779"/>
    <w:rsid w:val="00DE077C"/>
    <w:rsid w:val="00DF168D"/>
    <w:rsid w:val="00DF5572"/>
    <w:rsid w:val="00DF76D4"/>
    <w:rsid w:val="00E00478"/>
    <w:rsid w:val="00E11277"/>
    <w:rsid w:val="00E2554D"/>
    <w:rsid w:val="00E41AA1"/>
    <w:rsid w:val="00E618B7"/>
    <w:rsid w:val="00E63F54"/>
    <w:rsid w:val="00E80E07"/>
    <w:rsid w:val="00E8398C"/>
    <w:rsid w:val="00E9082D"/>
    <w:rsid w:val="00E92A6F"/>
    <w:rsid w:val="00E96906"/>
    <w:rsid w:val="00EA2B86"/>
    <w:rsid w:val="00EA61A6"/>
    <w:rsid w:val="00EA6609"/>
    <w:rsid w:val="00EB1236"/>
    <w:rsid w:val="00EC5F00"/>
    <w:rsid w:val="00ED5D85"/>
    <w:rsid w:val="00ED6891"/>
    <w:rsid w:val="00EE35A5"/>
    <w:rsid w:val="00EE7003"/>
    <w:rsid w:val="00EF0368"/>
    <w:rsid w:val="00EF0E3F"/>
    <w:rsid w:val="00F14E89"/>
    <w:rsid w:val="00F15412"/>
    <w:rsid w:val="00F20FC5"/>
    <w:rsid w:val="00F21D16"/>
    <w:rsid w:val="00F21EA9"/>
    <w:rsid w:val="00F22C56"/>
    <w:rsid w:val="00F42B1A"/>
    <w:rsid w:val="00F51D57"/>
    <w:rsid w:val="00F533E7"/>
    <w:rsid w:val="00F56D19"/>
    <w:rsid w:val="00F6167F"/>
    <w:rsid w:val="00F724B5"/>
    <w:rsid w:val="00F73A7C"/>
    <w:rsid w:val="00F838D3"/>
    <w:rsid w:val="00F864D1"/>
    <w:rsid w:val="00F92532"/>
    <w:rsid w:val="00F9598B"/>
    <w:rsid w:val="00F96E82"/>
    <w:rsid w:val="00FA70E1"/>
    <w:rsid w:val="00FB4A29"/>
    <w:rsid w:val="00FB5496"/>
    <w:rsid w:val="00FC7D65"/>
    <w:rsid w:val="00FD75C4"/>
    <w:rsid w:val="00FE13AB"/>
    <w:rsid w:val="00FE262A"/>
    <w:rsid w:val="00FE588F"/>
    <w:rsid w:val="00FE5C94"/>
    <w:rsid w:val="00FE7D9A"/>
    <w:rsid w:val="00FF4BB4"/>
    <w:rsid w:val="00FF4C9A"/>
    <w:rsid w:val="00FF5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0CB89"/>
  <w15:chartTrackingRefBased/>
  <w15:docId w15:val="{D692F0D9-BDAA-480D-BA09-A4B86E91C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22276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22276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22276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22276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22276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22276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22276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22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Standard"/>
    <w:next w:val="Standard"/>
    <w:qFormat/>
    <w:rsid w:val="00222761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ellenraster8">
    <w:name w:val="Tabellenraster8"/>
    <w:basedOn w:val="NormaleTabelle"/>
    <w:next w:val="Tabellenraster"/>
    <w:uiPriority w:val="39"/>
    <w:rsid w:val="0022276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9">
    <w:name w:val="Tabellenraster9"/>
    <w:basedOn w:val="NormaleTabelle"/>
    <w:next w:val="Tabellenraster"/>
    <w:uiPriority w:val="39"/>
    <w:rsid w:val="0022276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0">
    <w:name w:val="Tabellenraster10"/>
    <w:basedOn w:val="NormaleTabelle"/>
    <w:next w:val="Tabellenraster"/>
    <w:uiPriority w:val="39"/>
    <w:rsid w:val="002227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01">
    <w:name w:val="Tabellenraster101"/>
    <w:basedOn w:val="NormaleTabelle"/>
    <w:next w:val="Tabellenraster"/>
    <w:uiPriority w:val="39"/>
    <w:rsid w:val="0022276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22276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NormaleTabelle"/>
    <w:next w:val="Tabellenraster"/>
    <w:uiPriority w:val="39"/>
    <w:rsid w:val="0022276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3">
    <w:name w:val="Tabellenraster13"/>
    <w:basedOn w:val="NormaleTabelle"/>
    <w:next w:val="Tabellenraster"/>
    <w:uiPriority w:val="39"/>
    <w:rsid w:val="0022276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8232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232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2321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232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2321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23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2321"/>
    <w:rPr>
      <w:rFonts w:ascii="Segoe UI" w:hAnsi="Segoe UI" w:cs="Segoe UI"/>
      <w:sz w:val="18"/>
      <w:szCs w:val="18"/>
      <w:lang w:val="en-GB"/>
    </w:rPr>
  </w:style>
  <w:style w:type="paragraph" w:styleId="StandardWeb">
    <w:name w:val="Normal (Web)"/>
    <w:basedOn w:val="Standard"/>
    <w:uiPriority w:val="99"/>
    <w:unhideWhenUsed/>
    <w:rsid w:val="004823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567D66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09386B"/>
    <w:pPr>
      <w:spacing w:after="0"/>
      <w:jc w:val="center"/>
    </w:pPr>
    <w:rPr>
      <w:rFonts w:ascii="Arial" w:eastAsia="@Arial Unicode MS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9386B"/>
    <w:rPr>
      <w:rFonts w:ascii="Arial" w:eastAsia="@Arial Unicode MS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9386B"/>
    <w:pPr>
      <w:spacing w:line="360" w:lineRule="auto"/>
    </w:pPr>
    <w:rPr>
      <w:rFonts w:ascii="Arial" w:eastAsia="@Arial Unicode MS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9386B"/>
    <w:rPr>
      <w:rFonts w:ascii="Arial" w:eastAsia="@Arial Unicode MS" w:hAnsi="Arial" w:cs="Arial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8D3D95"/>
    <w:rPr>
      <w:color w:val="0563C1" w:themeColor="hyperlink"/>
      <w:u w:val="single"/>
    </w:rPr>
  </w:style>
  <w:style w:type="character" w:customStyle="1" w:styleId="markedcontent">
    <w:name w:val="markedcontent"/>
    <w:basedOn w:val="Absatz-Standardschriftart"/>
    <w:rsid w:val="009836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0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8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5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tatistik.arbeitsagentur.de/DE/Navigation/Grundlagen/Klassifikationen/Klassifikation-der-Berufe/KldB2010/KldB2010-Nav.html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dguv.de/medien/landesverbaende/de/med_reha/documents/verletz3.pdf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0168-8510(90)90421-9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016/j.jrp.2006.02.001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90FA6-3610-43AF-84C6-FA0D3C717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992</Words>
  <Characters>31453</Characters>
  <Application>Microsoft Office Word</Application>
  <DocSecurity>0</DocSecurity>
  <Lines>262</Lines>
  <Paragraphs>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89vaq</dc:creator>
  <cp:keywords/>
  <dc:description/>
  <cp:lastModifiedBy>skus</cp:lastModifiedBy>
  <cp:revision>22</cp:revision>
  <dcterms:created xsi:type="dcterms:W3CDTF">2022-05-27T19:00:00Z</dcterms:created>
  <dcterms:modified xsi:type="dcterms:W3CDTF">2022-06-03T01:06:00Z</dcterms:modified>
</cp:coreProperties>
</file>